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67EBB" w14:textId="77777777" w:rsidR="007A1607" w:rsidRPr="00E148F4" w:rsidRDefault="007A1607" w:rsidP="007A1607">
      <w:pPr>
        <w:rPr>
          <w:rFonts w:ascii="Arial" w:hAnsi="Arial" w:cs="Arial"/>
          <w:b/>
        </w:rPr>
      </w:pPr>
      <w:r w:rsidRPr="008B2670">
        <w:rPr>
          <w:rFonts w:ascii="Arial" w:hAnsi="Arial" w:cs="Arial"/>
          <w:b/>
        </w:rPr>
        <w:t>Table S1</w:t>
      </w:r>
      <w:bookmarkStart w:id="0" w:name="_GoBack"/>
      <w:bookmarkEnd w:id="0"/>
      <w:r w:rsidRPr="008B2670">
        <w:rPr>
          <w:rFonts w:ascii="Arial" w:hAnsi="Arial" w:cs="Arial"/>
          <w:b/>
        </w:rPr>
        <w:t xml:space="preserve">. </w:t>
      </w:r>
      <w:r w:rsidRPr="00E148F4">
        <w:rPr>
          <w:rFonts w:ascii="Arial" w:hAnsi="Arial" w:cs="Arial"/>
          <w:b/>
        </w:rPr>
        <w:t>High throughput assays used in this work.</w:t>
      </w:r>
    </w:p>
    <w:p w14:paraId="232C86AA" w14:textId="77777777" w:rsidR="00267135" w:rsidRPr="008B2670" w:rsidRDefault="0026713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3324"/>
        <w:gridCol w:w="1635"/>
      </w:tblGrid>
      <w:tr w:rsidR="00267135" w:rsidRPr="008B2670" w14:paraId="7750576B" w14:textId="77777777" w:rsidTr="008B2670">
        <w:tc>
          <w:tcPr>
            <w:tcW w:w="4428" w:type="dxa"/>
          </w:tcPr>
          <w:p w14:paraId="7E36EE69" w14:textId="77777777" w:rsidR="00267135" w:rsidRPr="008B2670" w:rsidRDefault="00267135">
            <w:pPr>
              <w:rPr>
                <w:rFonts w:ascii="Arial" w:hAnsi="Arial" w:cs="Arial"/>
              </w:rPr>
            </w:pPr>
            <w:r w:rsidRPr="008B2670">
              <w:rPr>
                <w:rFonts w:ascii="Arial" w:hAnsi="Arial" w:cs="Arial"/>
              </w:rPr>
              <w:t>Activity/Reaction Type</w:t>
            </w:r>
          </w:p>
        </w:tc>
        <w:tc>
          <w:tcPr>
            <w:tcW w:w="3324" w:type="dxa"/>
          </w:tcPr>
          <w:p w14:paraId="1C653D5D" w14:textId="77777777" w:rsidR="00267135" w:rsidRPr="008B2670" w:rsidRDefault="00267135">
            <w:pPr>
              <w:rPr>
                <w:rFonts w:ascii="Arial" w:hAnsi="Arial" w:cs="Arial"/>
              </w:rPr>
            </w:pPr>
            <w:r w:rsidRPr="008B2670">
              <w:rPr>
                <w:rFonts w:ascii="Arial" w:hAnsi="Arial" w:cs="Arial"/>
              </w:rPr>
              <w:t>Substrate</w:t>
            </w:r>
          </w:p>
        </w:tc>
        <w:tc>
          <w:tcPr>
            <w:tcW w:w="1635" w:type="dxa"/>
          </w:tcPr>
          <w:p w14:paraId="72EFDF24" w14:textId="3F3E21A3" w:rsidR="006822E9" w:rsidRPr="008B2670" w:rsidRDefault="00267135">
            <w:pPr>
              <w:rPr>
                <w:rFonts w:ascii="Arial" w:hAnsi="Arial" w:cs="Arial"/>
              </w:rPr>
            </w:pPr>
            <w:r w:rsidRPr="008B2670">
              <w:rPr>
                <w:rFonts w:ascii="Arial" w:hAnsi="Arial" w:cs="Arial"/>
              </w:rPr>
              <w:t>Reference</w:t>
            </w:r>
            <w:r w:rsidR="006822E9" w:rsidRPr="008B2670">
              <w:rPr>
                <w:rFonts w:ascii="Arial" w:hAnsi="Arial" w:cs="Arial"/>
              </w:rPr>
              <w:t>s</w:t>
            </w:r>
          </w:p>
        </w:tc>
      </w:tr>
      <w:tr w:rsidR="00267135" w:rsidRPr="008B2670" w14:paraId="717029C0" w14:textId="77777777" w:rsidTr="008B2670">
        <w:tc>
          <w:tcPr>
            <w:tcW w:w="4428" w:type="dxa"/>
          </w:tcPr>
          <w:p w14:paraId="6036A113" w14:textId="3AE6B1C2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>1. Nucleophilic Aromatic Substitution</w:t>
            </w:r>
          </w:p>
        </w:tc>
        <w:tc>
          <w:tcPr>
            <w:tcW w:w="3324" w:type="dxa"/>
          </w:tcPr>
          <w:p w14:paraId="2ACE43D3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>CDNB</w:t>
            </w:r>
          </w:p>
        </w:tc>
        <w:tc>
          <w:tcPr>
            <w:tcW w:w="1635" w:type="dxa"/>
          </w:tcPr>
          <w:p w14:paraId="460CBB09" w14:textId="170176C2" w:rsidR="00267135" w:rsidRPr="004813E3" w:rsidRDefault="000D550D" w:rsidP="000D550D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uZXJ2aWs8L0F1dGhvcj48WWVhcj4yMDAxPC9ZZWFy
PjxSZWNOdW0+MjU8L1JlY051bT48RGlzcGxheVRleHQ+PHN0eWxlIGZhY2U9Iml0YWxpYyBzdXBl
cnNjcmlwdCI+KDEtMyk8L3N0eWxlPjwvRGlzcGxheVRleHQ+PHJlY29yZD48cmVjLW51bWJlcj4y
NTwvcmVjLW51bWJlcj48Zm9yZWlnbi1rZXlzPjxrZXkgYXBwPSJFTiIgZGItaWQ9ImFzdnZ2ZXBk
OHdydDV0ZWZlc3E1MGZkYWQ1ZTU1cHZzcnYydyI+MjU8L2tleT48L2ZvcmVpZ24ta2V5cz48cmVm
LXR5cGUgbmFtZT0iSm91cm5hbCBBcnRpY2xlIj4xNzwvcmVmLXR5cGU+PGNvbnRyaWJ1dG9ycz48
YXV0aG9ycz48YXV0aG9yPk1hbm5lcnZpaywgQi48L2F1dGhvcj48YXV0aG9yPkplbXRoLCBQLjwv
YXV0aG9yPjwvYXV0aG9ycz48L2NvbnRyaWJ1dG9ycz48YXV0aC1hZGRyZXNzPlVwcHNhbGEgVW5p
dmVyc2l0eSwgVXBwc2FsYSwgU3dlZGVuPC9hdXRoLWFkZHJlc3M+PHRpdGxlcz48dGl0bGU+TWVh
c3VyZW1lbnQgb2YgZ2x1dGF0aGlvbmUgdHJhbnNmZXJhc2VzPC90aXRsZT48c2Vjb25kYXJ5LXRp
dGxlPkN1cnIgUHJvdG9jIFRveGljb2w8L3NlY29uZGFyeS10aXRsZT48YWx0LXRpdGxlPkN1cnJl
bnQgcHJvdG9jb2xzIGluIHRveGljb2xvZ3kgLyBlZGl0b3JpYWwgYm9hcmQsIE1haGluIEQuIE1h
aW5lcyAoZWRpdG9yLWluLWNoaWVmKSAuLi4gW2V0IGFsLl08L2FsdC10aXRsZT48L3RpdGxlcz48
cGVyaW9kaWNhbD48ZnVsbC10aXRsZT5DdXJyIFByb3RvYyBUb3hpY29sPC9mdWxsLXRpdGxlPjxh
YmJyLTE+Q3VycmVudCBwcm90b2NvbHMgaW4gdG94aWNvbG9neSAvIGVkaXRvcmlhbCBib2FyZCwg
TWFoaW4gRC4gTWFpbmVzIChlZGl0b3ItaW4tY2hpZWYpIC4uLiBbZXQgYWwuXTwvYWJici0xPjwv
cGVyaW9kaWNhbD48YWx0LXBlcmlvZGljYWw+PGZ1bGwtdGl0bGU+Q3VyciBQcm90b2MgVG94aWNv
bDwvZnVsbC10aXRsZT48YWJici0xPkN1cnJlbnQgcHJvdG9jb2xzIGluIHRveGljb2xvZ3kgLyBl
ZGl0b3JpYWwgYm9hcmQsIE1haGluIEQuIE1haW5lcyAoZWRpdG9yLWluLWNoaWVmKSAuLi4gW2V0
IGFsLl08L2FiYnItMT48L2FsdC1wZXJpb2RpY2FsPjxwYWdlcz5Vbml0NiA0PC9wYWdlcz48dm9s
dW1lPkNoYXB0ZXIgNjwvdm9sdW1lPjxrZXl3b3Jkcz48a2V5d29yZD4qR2x1dGF0aGlvbmUgVHJh
bnNmZXJhc2U6IE1FLCBtZXRhYm9saXNtPC9rZXl3b3JkPjxrZXl3b3JkPkh1bWFuczwva2V5d29y
ZD48a2V5d29yZD5TdWJzdHJhdGUgU3BlY2lmaWNpdHk8L2tleXdvcmQ+PGtleXdvcmQ+RUMgMi41
LjEuMTggKEdsdXRhdGhpb25lIFRyYW5zZmVyYXNlKTwva2V5d29yZD48L2tleXdvcmRzPjxkYXRl
cz48eWVhcj4yMDAxPC95ZWFyPjwvZGF0ZXM+PGlzYm4+MTkzNC05MjYyPC9pc2JuPjxhY2Nlc3Np
b24tbnVtPjIwMTMwNDcwMjY8L2FjY2Vzc2lvbi1udW0+PHVybHM+PC91cmxzPjxyZW1vdGUtZGF0
YWJhc2UtbmFtZT5NRURMSU5FPC9yZW1vdGUtZGF0YWJhc2UtbmFtZT48cmVtb3RlLWRhdGFiYXNl
LXByb3ZpZGVyPlUuUy4gTmF0aW9uYWwgTGlicmFyeSBvZiBNZWRpY2luZS48L3JlbW90ZS1kYXRh
YmFzZS1wcm92aWRlcj48bGFuZ3VhZ2U+RW5nbGlzaDwvbGFuZ3VhZ2U+PC9yZWNvcmQ+PC9DaXRl
PjxDaXRlPjxBdXRob3I+SGFiaWc8L0F1dGhvcj48WWVhcj4xOTc0PC9ZZWFyPjxSZWNOdW0+MjE8
L1JlY051bT48cmVjb3JkPjxyZWMtbnVtYmVyPjIxPC9yZWMtbnVtYmVyPjxmb3JlaWduLWtleXM+
PGtleSBhcHA9IkVOIiBkYi1pZD0iYXN2dnZlcGQ4d3J0NXRlZmVzcTUwZmRhZDVlNTVwdnNydjJ3
Ij4yMTwva2V5PjwvZm9yZWlnbi1rZXlzPjxyZWYtdHlwZSBuYW1lPSJKb3VybmFsIEFydGljbGUi
PjE3PC9yZWYtdHlwZT48Y29udHJpYnV0b3JzPjxhdXRob3JzPjxhdXRob3I+SGFiaWcsIFdpbGxp
YW0gSC48L2F1dGhvcj48YXV0aG9yPlBhYnN0LCBNaWNoYWVsIEouPC9hdXRob3I+PGF1dGhvcj5K
YWtvYnksIFdpbGxpYW0gQi48L2F1dGhvcj48L2F1dGhvcnM+PC9jb250cmlidXRvcnM+PGF1dGgt
YWRkcmVzcz5OYXRsLiBJbnN0LiBBcnRocml0aXMgTWV0YWIuIERpZy4gRGlzLiwgTmF0bC4gSW5z
dC4gSGVhbHRoLCBCZXRoZXNkYSwgTUQsIFVTQS48L2F1dGgtYWRkcmVzcz48dGl0bGVzPjx0aXRs
ZT5HbHV0YXRoaW9uZSBTLXRyYW5zZmVyYXNlcy4gRmlyc3QgZW56eW1pYyBzdGVwIGluIG1lcmNh
cHR1cmljIGFjaWQgZm9ybWF0aW9uPC90aXRsZT48c2Vjb25kYXJ5LXRpdGxlPkouIEJpb2wuIENo
ZW0uPC9zZWNvbmRhcnktdGl0bGU+PGFsdC10aXRsZT5Kb3VybmFsIG9mIEJpb2xvZ2ljYWwgQ2hl
bWlzdHJ5PC9hbHQtdGl0bGU+PC90aXRsZXM+PHBlcmlvZGljYWw+PGZ1bGwtdGl0bGU+Si4gQmlv
bC4gQ2hlbS48L2Z1bGwtdGl0bGU+PGFiYnItMT5Kb3VybmFsIG9mIEJpb2xvZ2ljYWwgQ2hlbWlz
dHJ5PC9hYmJyLTE+PC9wZXJpb2RpY2FsPjxhbHQtcGVyaW9kaWNhbD48ZnVsbC10aXRsZT5KLiBC
aW9sLiBDaGVtLjwvZnVsbC10aXRsZT48YWJici0xPkpvdXJuYWwgb2YgQmlvbG9naWNhbCBDaGVt
aXN0cnk8L2FiYnItMT48L2FsdC1wZXJpb2RpY2FsPjxwYWdlcz43MTMwLTk8L3BhZ2VzPjx2b2x1
bWU+MjQ5PC92b2x1bWU+PG51bWJlcj4yMjwvbnVtYmVyPjxrZXl3b3Jkcz48a2V5d29yZD5MaXZl
ciAoZ2x1dGF0aGlvbmUgdHJhbnNmZXJhc2VzIG9mKTwva2V5d29yZD48a2V5d29yZD5NaWNoYWVs
aXMgY29uc3RhbnQgKG9mIGdsdXRhdGhpb25lIHRyYW5zZmVyYXNlcyk8L2tleXdvcmQ+PGtleXdv
cmQ+Z2x1dGF0aGlvbmUgdHJhbnNmZXJhc2UgbGl2ZXI8L2tleXdvcmQ+PC9rZXl3b3Jkcz48ZGF0
ZXM+PHllYXI+MTk3NDwveWVhcj48L2RhdGVzPjxpc2JuPjAwMjEtOTI1ODwvaXNibj48YWNjZXNz
aW9uLW51bT4xOTc1OjUzMjI0PC9hY2Nlc3Npb24tbnVtPjx1cmxzPjwvdXJscz48cmVtb3RlLWRh
dGFiYXNlLW5hbWU+Q0FQTFVTPC9yZW1vdGUtZGF0YWJhc2UtbmFtZT48cmVtb3RlLWRhdGFiYXNl
LXByb3ZpZGVyPkFtZXJpY2FuIENoZW1pY2FsIFNvY2lldHkgLiBBbGwgUmlnaHRzIFJlc2VydmVk
LjwvcmVtb3RlLWRhdGFiYXNlLXByb3ZpZGVyPjxsYW5ndWFnZT5FbmdsaXNoPC9sYW5ndWFnZT48
L3JlY29yZD48L0NpdGU+PENpdGU+PEF1dGhvcj5IYWJpZzwvQXV0aG9yPjxZZWFyPjE5ODE8L1ll
YXI+PFJlY051bT4yMDwvUmVjTnVtPjxyZWNvcmQ+PHJlYy1udW1iZXI+MjA8L3JlYy1udW1iZXI+
PGZvcmVpZ24ta2V5cz48a2V5IGFwcD0iRU4iIGRiLWlkPSJhc3Z2dmVwZDh3cnQ1dGVmZXNxNTBm
ZGFkNWU1NXB2c3J2MnciPjIwPC9rZXk+PC9mb3JlaWduLWtleXM+PHJlZi10eXBlIG5hbWU9Ikpv
dXJuYWwgQXJ0aWNsZSI+MTc8L3JlZi10eXBlPjxjb250cmlidXRvcnM+PGF1dGhvcnM+PGF1dGhv
cj5IYWJpZywgVy4gSC48L2F1dGhvcj48YXV0aG9yPkpha29ieSwgVy4gQi48L2F1dGhvcj48L2F1
dGhvcnM+PC9jb250cmlidXRvcnM+PHRpdGxlcz48dGl0bGU+QXNzYXlzIGZvciBkaWZmZXJlbnRp
YXRpb24gb2YgZ2x1dGF0aGlvbmUgUy10cmFuc2ZlcmFzZXM8L3RpdGxlPjxzZWNvbmRhcnktdGl0
bGU+TWV0aG9kcyBFbnp5bW9sPC9zZWNvbmRhcnktdGl0bGU+PGFsdC10aXRsZT5NZXRob2RzIGlu
IGVuenltb2xvZ3k8L2FsdC10aXRsZT48L3RpdGxlcz48YWx0LXBlcmlvZGljYWw+PGZ1bGwtdGl0
bGU+TWV0aG9kcyBFbnp5bW9sLjwvZnVsbC10aXRsZT48YWJici0xPk1ldGhvZHMgaW4gRW56eW1v
bG9neTwvYWJici0xPjwvYWx0LXBlcmlvZGljYWw+PHBhZ2VzPjM5OC00MDU8L3BhZ2VzPjx2b2x1
bWU+Nzc8L3ZvbHVtZT48a2V5d29yZHM+PGtleXdvcmQ+QW5pbWFsczwva2V5d29yZD48a2V5d29y
ZD5DeWFuaWRlczogTUUsIG1ldGFib2xpc208L2tleXdvcmQ+PGtleXdvcmQ+KkdsdXRhdGhpb25l
IFRyYW5zZmVyYXNlOiBDTCwgY2xhc3NpZmljYXRpb248L2tleXdvcmQ+PGtleXdvcmQ+R2x1dGF0
aGlvbmUgVHJhbnNmZXJhc2U6IE1FLCBtZXRhYm9saXNtPC9rZXl3b3JkPjxrZXl3b3JkPkh5ZHJv
Z2VuLUlvbiBDb25jZW50cmF0aW9uPC9rZXl3b3JkPjxrZXl3b3JkPkxpdmVyOiBFTiwgZW56eW1v
bG9neTwva2V5d29yZD48a2V5d29yZD5NZXRob2RzPC9rZXl3b3JkPjxrZXl3b3JkPk5pdHJpdGVz
OiBNRSwgbWV0YWJvbGlzbTwva2V5d29yZD48a2V5d29yZD5SYXRzPC9rZXl3b3JkPjxrZXl3b3Jk
PlNwZWN0cm9waG90b21ldHJ5PC9rZXl3b3JkPjxrZXl3b3JkPlN1YnN0cmF0ZSBTcGVjaWZpY2l0
eTwva2V5d29yZD48a2V5d29yZD5TdWxmaHlkcnlsIENvbXBvdW5kczogTUUsIG1ldGFib2xpc208
L2tleXdvcmQ+PGtleXdvcmQ+U3VsZmlkZXM6IE1FLCBtZXRhYm9saXNtPC9rZXl3b3JkPjxrZXl3
b3JkPjAgKEN5YW5pZGVzKTwva2V5d29yZD48a2V5d29yZD4wIChOaXRyaXRlcyk8L2tleXdvcmQ+
PGtleXdvcmQ+MCAoU3VsZmh5ZHJ5bCBDb21wb3VuZHMpPC9rZXl3b3JkPjxrZXl3b3JkPjAgKFN1
bGZpZGVzKTwva2V5d29yZD48a2V5d29yZD5FQyAyLjUuMS4xOCAoR2x1dGF0aGlvbmUgVHJhbnNm
ZXJhc2UpPC9rZXl3b3JkPjwva2V5d29yZHM+PGRhdGVzPjx5ZWFyPjE5ODE8L3llYXI+PC9kYXRl
cz48aXNibj4wMDc2LTY4Nzk8L2lzYm4+PGFjY2Vzc2lvbi1udW0+MTk4MjEyNDMzNjwvYWNjZXNz
aW9uLW51bT48dXJscz48L3VybHM+PHJlbW90ZS1kYXRhYmFzZS1uYW1lPk1FRExJTkU8L3JlbW90
ZS1kYXRhYmFzZS1uYW1lPjxyZW1vdGUtZGF0YWJhc2UtcHJvdmlkZXI+VS5TLiBOYXRpb25hbCBM
aWJyYXJ5IG9mIE1lZGljaW5lLjwvcmVtb3RlLWRhdGFiYXNlLXByb3ZpZGVyPjxsYW5ndWFnZT5F
bmdsaXNoPC9sYW5ndWFnZT48L3JlY29yZD48L0NpdGU+PC9FbmROb3RlPn==
</w:fldData>
              </w:fldChar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uZXJ2aWs8L0F1dGhvcj48WWVhcj4yMDAxPC9ZZWFy
PjxSZWNOdW0+MjU8L1JlY051bT48RGlzcGxheVRleHQ+PHN0eWxlIGZhY2U9Iml0YWxpYyBzdXBl
cnNjcmlwdCI+KDEtMyk8L3N0eWxlPjwvRGlzcGxheVRleHQ+PHJlY29yZD48cmVjLW51bWJlcj4y
NTwvcmVjLW51bWJlcj48Zm9yZWlnbi1rZXlzPjxrZXkgYXBwPSJFTiIgZGItaWQ9ImFzdnZ2ZXBk
OHdydDV0ZWZlc3E1MGZkYWQ1ZTU1cHZzcnYydyI+MjU8L2tleT48L2ZvcmVpZ24ta2V5cz48cmVm
LXR5cGUgbmFtZT0iSm91cm5hbCBBcnRpY2xlIj4xNzwvcmVmLXR5cGU+PGNvbnRyaWJ1dG9ycz48
YXV0aG9ycz48YXV0aG9yPk1hbm5lcnZpaywgQi48L2F1dGhvcj48YXV0aG9yPkplbXRoLCBQLjwv
YXV0aG9yPjwvYXV0aG9ycz48L2NvbnRyaWJ1dG9ycz48YXV0aC1hZGRyZXNzPlVwcHNhbGEgVW5p
dmVyc2l0eSwgVXBwc2FsYSwgU3dlZGVuPC9hdXRoLWFkZHJlc3M+PHRpdGxlcz48dGl0bGU+TWVh
c3VyZW1lbnQgb2YgZ2x1dGF0aGlvbmUgdHJhbnNmZXJhc2VzPC90aXRsZT48c2Vjb25kYXJ5LXRp
dGxlPkN1cnIgUHJvdG9jIFRveGljb2w8L3NlY29uZGFyeS10aXRsZT48YWx0LXRpdGxlPkN1cnJl
bnQgcHJvdG9jb2xzIGluIHRveGljb2xvZ3kgLyBlZGl0b3JpYWwgYm9hcmQsIE1haGluIEQuIE1h
aW5lcyAoZWRpdG9yLWluLWNoaWVmKSAuLi4gW2V0IGFsLl08L2FsdC10aXRsZT48L3RpdGxlcz48
cGVyaW9kaWNhbD48ZnVsbC10aXRsZT5DdXJyIFByb3RvYyBUb3hpY29sPC9mdWxsLXRpdGxlPjxh
YmJyLTE+Q3VycmVudCBwcm90b2NvbHMgaW4gdG94aWNvbG9neSAvIGVkaXRvcmlhbCBib2FyZCwg
TWFoaW4gRC4gTWFpbmVzIChlZGl0b3ItaW4tY2hpZWYpIC4uLiBbZXQgYWwuXTwvYWJici0xPjwv
cGVyaW9kaWNhbD48YWx0LXBlcmlvZGljYWw+PGZ1bGwtdGl0bGU+Q3VyciBQcm90b2MgVG94aWNv
bDwvZnVsbC10aXRsZT48YWJici0xPkN1cnJlbnQgcHJvdG9jb2xzIGluIHRveGljb2xvZ3kgLyBl
ZGl0b3JpYWwgYm9hcmQsIE1haGluIEQuIE1haW5lcyAoZWRpdG9yLWluLWNoaWVmKSAuLi4gW2V0
IGFsLl08L2FiYnItMT48L2FsdC1wZXJpb2RpY2FsPjxwYWdlcz5Vbml0NiA0PC9wYWdlcz48dm9s
dW1lPkNoYXB0ZXIgNjwvdm9sdW1lPjxrZXl3b3Jkcz48a2V5d29yZD4qR2x1dGF0aGlvbmUgVHJh
bnNmZXJhc2U6IE1FLCBtZXRhYm9saXNtPC9rZXl3b3JkPjxrZXl3b3JkPkh1bWFuczwva2V5d29y
ZD48a2V5d29yZD5TdWJzdHJhdGUgU3BlY2lmaWNpdHk8L2tleXdvcmQ+PGtleXdvcmQ+RUMgMi41
LjEuMTggKEdsdXRhdGhpb25lIFRyYW5zZmVyYXNlKTwva2V5d29yZD48L2tleXdvcmRzPjxkYXRl
cz48eWVhcj4yMDAxPC95ZWFyPjwvZGF0ZXM+PGlzYm4+MTkzNC05MjYyPC9pc2JuPjxhY2Nlc3Np
b24tbnVtPjIwMTMwNDcwMjY8L2FjY2Vzc2lvbi1udW0+PHVybHM+PC91cmxzPjxyZW1vdGUtZGF0
YWJhc2UtbmFtZT5NRURMSU5FPC9yZW1vdGUtZGF0YWJhc2UtbmFtZT48cmVtb3RlLWRhdGFiYXNl
LXByb3ZpZGVyPlUuUy4gTmF0aW9uYWwgTGlicmFyeSBvZiBNZWRpY2luZS48L3JlbW90ZS1kYXRh
YmFzZS1wcm92aWRlcj48bGFuZ3VhZ2U+RW5nbGlzaDwvbGFuZ3VhZ2U+PC9yZWNvcmQ+PC9DaXRl
PjxDaXRlPjxBdXRob3I+SGFiaWc8L0F1dGhvcj48WWVhcj4xOTc0PC9ZZWFyPjxSZWNOdW0+MjE8
L1JlY051bT48cmVjb3JkPjxyZWMtbnVtYmVyPjIxPC9yZWMtbnVtYmVyPjxmb3JlaWduLWtleXM+
PGtleSBhcHA9IkVOIiBkYi1pZD0iYXN2dnZlcGQ4d3J0NXRlZmVzcTUwZmRhZDVlNTVwdnNydjJ3
Ij4yMTwva2V5PjwvZm9yZWlnbi1rZXlzPjxyZWYtdHlwZSBuYW1lPSJKb3VybmFsIEFydGljbGUi
PjE3PC9yZWYtdHlwZT48Y29udHJpYnV0b3JzPjxhdXRob3JzPjxhdXRob3I+SGFiaWcsIFdpbGxp
YW0gSC48L2F1dGhvcj48YXV0aG9yPlBhYnN0LCBNaWNoYWVsIEouPC9hdXRob3I+PGF1dGhvcj5K
YWtvYnksIFdpbGxpYW0gQi48L2F1dGhvcj48L2F1dGhvcnM+PC9jb250cmlidXRvcnM+PGF1dGgt
YWRkcmVzcz5OYXRsLiBJbnN0LiBBcnRocml0aXMgTWV0YWIuIERpZy4gRGlzLiwgTmF0bC4gSW5z
dC4gSGVhbHRoLCBCZXRoZXNkYSwgTUQsIFVTQS48L2F1dGgtYWRkcmVzcz48dGl0bGVzPjx0aXRs
ZT5HbHV0YXRoaW9uZSBTLXRyYW5zZmVyYXNlcy4gRmlyc3QgZW56eW1pYyBzdGVwIGluIG1lcmNh
cHR1cmljIGFjaWQgZm9ybWF0aW9uPC90aXRsZT48c2Vjb25kYXJ5LXRpdGxlPkouIEJpb2wuIENo
ZW0uPC9zZWNvbmRhcnktdGl0bGU+PGFsdC10aXRsZT5Kb3VybmFsIG9mIEJpb2xvZ2ljYWwgQ2hl
bWlzdHJ5PC9hbHQtdGl0bGU+PC90aXRsZXM+PHBlcmlvZGljYWw+PGZ1bGwtdGl0bGU+Si4gQmlv
bC4gQ2hlbS48L2Z1bGwtdGl0bGU+PGFiYnItMT5Kb3VybmFsIG9mIEJpb2xvZ2ljYWwgQ2hlbWlz
dHJ5PC9hYmJyLTE+PC9wZXJpb2RpY2FsPjxhbHQtcGVyaW9kaWNhbD48ZnVsbC10aXRsZT5KLiBC
aW9sLiBDaGVtLjwvZnVsbC10aXRsZT48YWJici0xPkpvdXJuYWwgb2YgQmlvbG9naWNhbCBDaGVt
aXN0cnk8L2FiYnItMT48L2FsdC1wZXJpb2RpY2FsPjxwYWdlcz43MTMwLTk8L3BhZ2VzPjx2b2x1
bWU+MjQ5PC92b2x1bWU+PG51bWJlcj4yMjwvbnVtYmVyPjxrZXl3b3Jkcz48a2V5d29yZD5MaXZl
ciAoZ2x1dGF0aGlvbmUgdHJhbnNmZXJhc2VzIG9mKTwva2V5d29yZD48a2V5d29yZD5NaWNoYWVs
aXMgY29uc3RhbnQgKG9mIGdsdXRhdGhpb25lIHRyYW5zZmVyYXNlcyk8L2tleXdvcmQ+PGtleXdv
cmQ+Z2x1dGF0aGlvbmUgdHJhbnNmZXJhc2UgbGl2ZXI8L2tleXdvcmQ+PC9rZXl3b3Jkcz48ZGF0
ZXM+PHllYXI+MTk3NDwveWVhcj48L2RhdGVzPjxpc2JuPjAwMjEtOTI1ODwvaXNibj48YWNjZXNz
aW9uLW51bT4xOTc1OjUzMjI0PC9hY2Nlc3Npb24tbnVtPjx1cmxzPjwvdXJscz48cmVtb3RlLWRh
dGFiYXNlLW5hbWU+Q0FQTFVTPC9yZW1vdGUtZGF0YWJhc2UtbmFtZT48cmVtb3RlLWRhdGFiYXNl
LXByb3ZpZGVyPkFtZXJpY2FuIENoZW1pY2FsIFNvY2lldHkgLiBBbGwgUmlnaHRzIFJlc2VydmVk
LjwvcmVtb3RlLWRhdGFiYXNlLXByb3ZpZGVyPjxsYW5ndWFnZT5FbmdsaXNoPC9sYW5ndWFnZT48
L3JlY29yZD48L0NpdGU+PENpdGU+PEF1dGhvcj5IYWJpZzwvQXV0aG9yPjxZZWFyPjE5ODE8L1ll
YXI+PFJlY051bT4yMDwvUmVjTnVtPjxyZWNvcmQ+PHJlYy1udW1iZXI+MjA8L3JlYy1udW1iZXI+
PGZvcmVpZ24ta2V5cz48a2V5IGFwcD0iRU4iIGRiLWlkPSJhc3Z2dmVwZDh3cnQ1dGVmZXNxNTBm
ZGFkNWU1NXB2c3J2MnciPjIwPC9rZXk+PC9mb3JlaWduLWtleXM+PHJlZi10eXBlIG5hbWU9Ikpv
dXJuYWwgQXJ0aWNsZSI+MTc8L3JlZi10eXBlPjxjb250cmlidXRvcnM+PGF1dGhvcnM+PGF1dGhv
cj5IYWJpZywgVy4gSC48L2F1dGhvcj48YXV0aG9yPkpha29ieSwgVy4gQi48L2F1dGhvcj48L2F1
dGhvcnM+PC9jb250cmlidXRvcnM+PHRpdGxlcz48dGl0bGU+QXNzYXlzIGZvciBkaWZmZXJlbnRp
YXRpb24gb2YgZ2x1dGF0aGlvbmUgUy10cmFuc2ZlcmFzZXM8L3RpdGxlPjxzZWNvbmRhcnktdGl0
bGU+TWV0aG9kcyBFbnp5bW9sPC9zZWNvbmRhcnktdGl0bGU+PGFsdC10aXRsZT5NZXRob2RzIGlu
IGVuenltb2xvZ3k8L2FsdC10aXRsZT48L3RpdGxlcz48YWx0LXBlcmlvZGljYWw+PGZ1bGwtdGl0
bGU+TWV0aG9kcyBFbnp5bW9sLjwvZnVsbC10aXRsZT48YWJici0xPk1ldGhvZHMgaW4gRW56eW1v
bG9neTwvYWJici0xPjwvYWx0LXBlcmlvZGljYWw+PHBhZ2VzPjM5OC00MDU8L3BhZ2VzPjx2b2x1
bWU+Nzc8L3ZvbHVtZT48a2V5d29yZHM+PGtleXdvcmQ+QW5pbWFsczwva2V5d29yZD48a2V5d29y
ZD5DeWFuaWRlczogTUUsIG1ldGFib2xpc208L2tleXdvcmQ+PGtleXdvcmQ+KkdsdXRhdGhpb25l
IFRyYW5zZmVyYXNlOiBDTCwgY2xhc3NpZmljYXRpb248L2tleXdvcmQ+PGtleXdvcmQ+R2x1dGF0
aGlvbmUgVHJhbnNmZXJhc2U6IE1FLCBtZXRhYm9saXNtPC9rZXl3b3JkPjxrZXl3b3JkPkh5ZHJv
Z2VuLUlvbiBDb25jZW50cmF0aW9uPC9rZXl3b3JkPjxrZXl3b3JkPkxpdmVyOiBFTiwgZW56eW1v
bG9neTwva2V5d29yZD48a2V5d29yZD5NZXRob2RzPC9rZXl3b3JkPjxrZXl3b3JkPk5pdHJpdGVz
OiBNRSwgbWV0YWJvbGlzbTwva2V5d29yZD48a2V5d29yZD5SYXRzPC9rZXl3b3JkPjxrZXl3b3Jk
PlNwZWN0cm9waG90b21ldHJ5PC9rZXl3b3JkPjxrZXl3b3JkPlN1YnN0cmF0ZSBTcGVjaWZpY2l0
eTwva2V5d29yZD48a2V5d29yZD5TdWxmaHlkcnlsIENvbXBvdW5kczogTUUsIG1ldGFib2xpc208
L2tleXdvcmQ+PGtleXdvcmQ+U3VsZmlkZXM6IE1FLCBtZXRhYm9saXNtPC9rZXl3b3JkPjxrZXl3
b3JkPjAgKEN5YW5pZGVzKTwva2V5d29yZD48a2V5d29yZD4wIChOaXRyaXRlcyk8L2tleXdvcmQ+
PGtleXdvcmQ+MCAoU3VsZmh5ZHJ5bCBDb21wb3VuZHMpPC9rZXl3b3JkPjxrZXl3b3JkPjAgKFN1
bGZpZGVzKTwva2V5d29yZD48a2V5d29yZD5FQyAyLjUuMS4xOCAoR2x1dGF0aGlvbmUgVHJhbnNm
ZXJhc2UpPC9rZXl3b3JkPjwva2V5d29yZHM+PGRhdGVzPjx5ZWFyPjE5ODE8L3llYXI+PC9kYXRl
cz48aXNibj4wMDc2LTY4Nzk8L2lzYm4+PGFjY2Vzc2lvbi1udW0+MTk4MjEyNDMzNjwvYWNjZXNz
aW9uLW51bT48dXJscz48L3VybHM+PHJlbW90ZS1kYXRhYmFzZS1uYW1lPk1FRExJTkU8L3JlbW90
ZS1kYXRhYmFzZS1uYW1lPjxyZW1vdGUtZGF0YWJhc2UtcHJvdmlkZXI+VS5TLiBOYXRpb25hbCBM
aWJyYXJ5IG9mIE1lZGljaW5lLjwvcmVtb3RlLWRhdGFiYXNlLXByb3ZpZGVyPjxsYW5ndWFnZT5F
bmdsaXNoPC9sYW5ndWFnZT48L3JlY29yZD48L0NpdGU+PC9FbmROb3RlPn==
</w:fldData>
              </w:fldChar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4813E3">
              <w:rPr>
                <w:rFonts w:ascii="Arial" w:hAnsi="Arial" w:cs="Arial"/>
                <w:sz w:val="20"/>
                <w:szCs w:val="20"/>
              </w:rPr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813E3">
              <w:rPr>
                <w:rFonts w:ascii="Arial" w:hAnsi="Arial" w:cs="Arial"/>
                <w:sz w:val="20"/>
                <w:szCs w:val="20"/>
              </w:rPr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hyperlink w:anchor="_ENREF_1" w:tooltip="Mannervik, 2001 #25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1-3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7135" w:rsidRPr="008B2670" w14:paraId="70321B10" w14:textId="77777777" w:rsidTr="008B2670">
        <w:tc>
          <w:tcPr>
            <w:tcW w:w="4428" w:type="dxa"/>
          </w:tcPr>
          <w:p w14:paraId="76FE90A6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>2. Nucleophilic Aromatic Substitution</w:t>
            </w:r>
          </w:p>
        </w:tc>
        <w:tc>
          <w:tcPr>
            <w:tcW w:w="3324" w:type="dxa"/>
          </w:tcPr>
          <w:p w14:paraId="1F0031B5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>4-nitroquinoline 1-oxide</w:t>
            </w:r>
          </w:p>
        </w:tc>
        <w:tc>
          <w:tcPr>
            <w:tcW w:w="1635" w:type="dxa"/>
          </w:tcPr>
          <w:p w14:paraId="657FBAE7" w14:textId="53BE1971" w:rsidR="00267135" w:rsidRPr="004813E3" w:rsidRDefault="000D550D" w:rsidP="000D550D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FubGV5PC9BdXRob3I+PFllYXI+MTk4ODwvWWVhcj48
UmVjTnVtPjI2PC9SZWNOdW0+PERpc3BsYXlUZXh0PjxzdHlsZSBmYWNlPSJpdGFsaWMgc3VwZXJz
Y3JpcHQiPig0KTwvc3R5bGU+PC9EaXNwbGF5VGV4dD48cmVjb3JkPjxyZWMtbnVtYmVyPjI2PC9y
ZWMtbnVtYmVyPjxmb3JlaWduLWtleXM+PGtleSBhcHA9IkVOIiBkYi1pZD0iYXN2dnZlcGQ4d3J0
NXRlZmVzcTUwZmRhZDVlNTVwdnNydjJ3Ij4yNjwva2V5PjwvZm9yZWlnbi1rZXlzPjxyZWYtdHlw
ZSBuYW1lPSJKb3VybmFsIEFydGljbGUiPjE3PC9yZWYtdHlwZT48Y29udHJpYnV0b3JzPjxhdXRo
b3JzPjxhdXRob3I+U3RhbmxleSwgSi4gUy48L2F1dGhvcj48YXV0aG9yPkJlbnNvbiwgQS4gTS48
L2F1dGhvcj48L2F1dGhvcnM+PC9jb250cmlidXRvcnM+PGF1dGgtYWRkcmVzcz5EZXBhcnRtZW50
IG9mIEJpb2NoZW1pc3RyeSBhbmQgTW9sZWN1bGFyIEJpb2xvZ3ksIFVuaXZlcnNpdHkgb2YgQXJr
YW5zYXMgZm9yIE1lZGljYWwgU2NpZW5jZXMsIExpdHRsZSBSb2NrIDcyMjA1LjwvYXV0aC1hZGRy
ZXNzPjx0aXRsZXM+PHRpdGxlPlRoZSBjb25qdWdhdGlvbiBvZiA0LW5pdHJvcXVpbm9saW5lIDEt
b3hpZGUsIGEgcG90ZW50IGNhcmNpbm9nZW4sIGJ5IG1hbW1hbGlhbiBnbHV0YXRoaW9uZSB0cmFu
c2ZlcmFzZXMuIDQtTml0cm9xdWlub2xpbmUgMS1veGlkZSBjb25qdWdhdGlvbiBieSBodW1hbiwg
cmF0IGFuZCBtb3VzZSBsaXZlciBjeXRvc29scywgZXh0cmFoZXBhdGljIG9yZ2FucyBvZiBtaWNl
IGFuZCBwdXJpZmllZCBtb3VzZSBnbHV0YXRoaW9uZSB0cmFuc2ZlcmFzZSBpc29lbnp5bWVzPC90
aXRsZT48c2Vjb25kYXJ5LXRpdGxlPkJpb2NoZW0gSjwvc2Vjb25kYXJ5LXRpdGxlPjxhbHQtdGl0
bGU+VGhlIEJpb2NoZW1pY2FsIGpvdXJuYWw8L2FsdC10aXRsZT48L3RpdGxlcz48cGVyaW9kaWNh
bD48ZnVsbC10aXRsZT5CaW9jaGVtIEo8L2Z1bGwtdGl0bGU+PGFiYnItMT5UaGUgQmlvY2hlbWlj
YWwgam91cm5hbDwvYWJici0xPjwvcGVyaW9kaWNhbD48YWx0LXBlcmlvZGljYWw+PGZ1bGwtdGl0
bGU+QmlvY2hlbSBKPC9mdWxsLXRpdGxlPjxhYmJyLTE+VGhlIEJpb2NoZW1pY2FsIGpvdXJuYWw8
L2FiYnItMT48L2FsdC1wZXJpb2RpY2FsPjxwYWdlcz4zMDMtNjwvcGFnZXM+PHZvbHVtZT4yNTY8
L3ZvbHVtZT48bnVtYmVyPjE8L251bWJlcj48ZWRpdGlvbj4xOTg4LzExLzE1PC9lZGl0aW9uPjxr
ZXl3b3Jkcz48a2V5d29yZD40LU5pdHJvcXVpbm9saW5lLTEtb3hpZGUvIG1ldGFib2xpc208L2tl
eXdvcmQ+PGtleXdvcmQ+QW5pbWFsczwva2V5d29yZD48a2V5d29yZD5DeXRvc29sL21ldGFib2xp
c208L2tleXdvcmQ+PGtleXdvcmQ+RmVtYWxlPC9rZXl3b3JkPjxrZXl3b3JkPkdsdXRhdGhpb25l
IFRyYW5zZmVyYXNlLyBtZXRhYm9saXNtPC9rZXl3b3JkPjxrZXl3b3JkPkh1bWFuczwva2V5d29y
ZD48a2V5d29yZD5Jc29lbnp5bWVzLyBtZXRhYm9saXNtPC9rZXl3b3JkPjxrZXl3b3JkPkxpdmVy
LyBtZXRhYm9saXNtPC9rZXl3b3JkPjxrZXl3b3JkPk1hbGU8L2tleXdvcmQ+PGtleXdvcmQ+TWlj
ZTwva2V5d29yZD48a2V5d29yZD5OaXRyb3F1aW5vbGluZXMvIG1ldGFib2xpc208L2tleXdvcmQ+
PGtleXdvcmQ+UmF0czwva2V5d29yZD48a2V5d29yZD5TcGVjaWVzIFNwZWNpZmljaXR5PC9rZXl3
b3JkPjxrZXl3b3JkPlRpc3N1ZSBEaXN0cmlidXRpb248L2tleXdvcmQ+PC9rZXl3b3Jkcz48ZGF0
ZXM+PHllYXI+MTk4ODwveWVhcj48cHViLWRhdGVzPjxkYXRlPk5vdiAxNTwvZGF0ZT48L3B1Yi1k
YXRlcz48L2RhdGVzPjxpc2JuPjAyNjQtNjAyMSAoUHJpbnQpJiN4RDswMjY0LTYwMjEgKExpbmtp
bmcpPC9pc2JuPjxhY2Nlc3Npb24tbnVtPjMxNDY5NzM8L2FjY2Vzc2lvbi1udW0+PHVybHM+PC91
cmxzPjxjdXN0b20yPlBNQzExMzU0MDQ8L2N1c3RvbTI+PHJlbW90ZS1kYXRhYmFzZS1wcm92aWRl
cj5OTE08L3JlbW90ZS1kYXRhYmFzZS1wcm92aWRlcj48bGFuZ3VhZ2U+ZW5nPC9sYW5ndWFnZT48
L3JlY29yZD48L0NpdGU+PC9FbmROb3RlPgB=
</w:fldData>
              </w:fldChar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dGFubGV5PC9BdXRob3I+PFllYXI+MTk4ODwvWWVhcj48
UmVjTnVtPjI2PC9SZWNOdW0+PERpc3BsYXlUZXh0PjxzdHlsZSBmYWNlPSJpdGFsaWMgc3VwZXJz
Y3JpcHQiPig0KTwvc3R5bGU+PC9EaXNwbGF5VGV4dD48cmVjb3JkPjxyZWMtbnVtYmVyPjI2PC9y
ZWMtbnVtYmVyPjxmb3JlaWduLWtleXM+PGtleSBhcHA9IkVOIiBkYi1pZD0iYXN2dnZlcGQ4d3J0
NXRlZmVzcTUwZmRhZDVlNTVwdnNydjJ3Ij4yNjwva2V5PjwvZm9yZWlnbi1rZXlzPjxyZWYtdHlw
ZSBuYW1lPSJKb3VybmFsIEFydGljbGUiPjE3PC9yZWYtdHlwZT48Y29udHJpYnV0b3JzPjxhdXRo
b3JzPjxhdXRob3I+U3RhbmxleSwgSi4gUy48L2F1dGhvcj48YXV0aG9yPkJlbnNvbiwgQS4gTS48
L2F1dGhvcj48L2F1dGhvcnM+PC9jb250cmlidXRvcnM+PGF1dGgtYWRkcmVzcz5EZXBhcnRtZW50
IG9mIEJpb2NoZW1pc3RyeSBhbmQgTW9sZWN1bGFyIEJpb2xvZ3ksIFVuaXZlcnNpdHkgb2YgQXJr
YW5zYXMgZm9yIE1lZGljYWwgU2NpZW5jZXMsIExpdHRsZSBSb2NrIDcyMjA1LjwvYXV0aC1hZGRy
ZXNzPjx0aXRsZXM+PHRpdGxlPlRoZSBjb25qdWdhdGlvbiBvZiA0LW5pdHJvcXVpbm9saW5lIDEt
b3hpZGUsIGEgcG90ZW50IGNhcmNpbm9nZW4sIGJ5IG1hbW1hbGlhbiBnbHV0YXRoaW9uZSB0cmFu
c2ZlcmFzZXMuIDQtTml0cm9xdWlub2xpbmUgMS1veGlkZSBjb25qdWdhdGlvbiBieSBodW1hbiwg
cmF0IGFuZCBtb3VzZSBsaXZlciBjeXRvc29scywgZXh0cmFoZXBhdGljIG9yZ2FucyBvZiBtaWNl
IGFuZCBwdXJpZmllZCBtb3VzZSBnbHV0YXRoaW9uZSB0cmFuc2ZlcmFzZSBpc29lbnp5bWVzPC90
aXRsZT48c2Vjb25kYXJ5LXRpdGxlPkJpb2NoZW0gSjwvc2Vjb25kYXJ5LXRpdGxlPjxhbHQtdGl0
bGU+VGhlIEJpb2NoZW1pY2FsIGpvdXJuYWw8L2FsdC10aXRsZT48L3RpdGxlcz48cGVyaW9kaWNh
bD48ZnVsbC10aXRsZT5CaW9jaGVtIEo8L2Z1bGwtdGl0bGU+PGFiYnItMT5UaGUgQmlvY2hlbWlj
YWwgam91cm5hbDwvYWJici0xPjwvcGVyaW9kaWNhbD48YWx0LXBlcmlvZGljYWw+PGZ1bGwtdGl0
bGU+QmlvY2hlbSBKPC9mdWxsLXRpdGxlPjxhYmJyLTE+VGhlIEJpb2NoZW1pY2FsIGpvdXJuYWw8
L2FiYnItMT48L2FsdC1wZXJpb2RpY2FsPjxwYWdlcz4zMDMtNjwvcGFnZXM+PHZvbHVtZT4yNTY8
L3ZvbHVtZT48bnVtYmVyPjE8L251bWJlcj48ZWRpdGlvbj4xOTg4LzExLzE1PC9lZGl0aW9uPjxr
ZXl3b3Jkcz48a2V5d29yZD40LU5pdHJvcXVpbm9saW5lLTEtb3hpZGUvIG1ldGFib2xpc208L2tl
eXdvcmQ+PGtleXdvcmQ+QW5pbWFsczwva2V5d29yZD48a2V5d29yZD5DeXRvc29sL21ldGFib2xp
c208L2tleXdvcmQ+PGtleXdvcmQ+RmVtYWxlPC9rZXl3b3JkPjxrZXl3b3JkPkdsdXRhdGhpb25l
IFRyYW5zZmVyYXNlLyBtZXRhYm9saXNtPC9rZXl3b3JkPjxrZXl3b3JkPkh1bWFuczwva2V5d29y
ZD48a2V5d29yZD5Jc29lbnp5bWVzLyBtZXRhYm9saXNtPC9rZXl3b3JkPjxrZXl3b3JkPkxpdmVy
LyBtZXRhYm9saXNtPC9rZXl3b3JkPjxrZXl3b3JkPk1hbGU8L2tleXdvcmQ+PGtleXdvcmQ+TWlj
ZTwva2V5d29yZD48a2V5d29yZD5OaXRyb3F1aW5vbGluZXMvIG1ldGFib2xpc208L2tleXdvcmQ+
PGtleXdvcmQ+UmF0czwva2V5d29yZD48a2V5d29yZD5TcGVjaWVzIFNwZWNpZmljaXR5PC9rZXl3
b3JkPjxrZXl3b3JkPlRpc3N1ZSBEaXN0cmlidXRpb248L2tleXdvcmQ+PC9rZXl3b3Jkcz48ZGF0
ZXM+PHllYXI+MTk4ODwveWVhcj48cHViLWRhdGVzPjxkYXRlPk5vdiAxNTwvZGF0ZT48L3B1Yi1k
YXRlcz48L2RhdGVzPjxpc2JuPjAyNjQtNjAyMSAoUHJpbnQpJiN4RDswMjY0LTYwMjEgKExpbmtp
bmcpPC9pc2JuPjxhY2Nlc3Npb24tbnVtPjMxNDY5NzM8L2FjY2Vzc2lvbi1udW0+PHVybHM+PC91
cmxzPjxjdXN0b20yPlBNQzExMzU0MDQ8L2N1c3RvbTI+PHJlbW90ZS1kYXRhYmFzZS1wcm92aWRl
cj5OTE08L3JlbW90ZS1kYXRhYmFzZS1wcm92aWRlcj48bGFuZ3VhZ2U+ZW5nPC9sYW5ndWFnZT48
L3JlY29yZD48L0NpdGU+PC9FbmROb3RlPgB=
</w:fldData>
              </w:fldChar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4813E3">
              <w:rPr>
                <w:rFonts w:ascii="Arial" w:hAnsi="Arial" w:cs="Arial"/>
                <w:sz w:val="20"/>
                <w:szCs w:val="20"/>
              </w:rPr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813E3">
              <w:rPr>
                <w:rFonts w:ascii="Arial" w:hAnsi="Arial" w:cs="Arial"/>
                <w:sz w:val="20"/>
                <w:szCs w:val="20"/>
              </w:rPr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hyperlink w:anchor="_ENREF_4" w:tooltip="Stanley, 1988 #26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4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7135" w:rsidRPr="008B2670" w14:paraId="0DC41436" w14:textId="77777777" w:rsidTr="008B2670">
        <w:tc>
          <w:tcPr>
            <w:tcW w:w="4428" w:type="dxa"/>
          </w:tcPr>
          <w:p w14:paraId="4D452B46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>3. Nucleophilic Substitution</w:t>
            </w:r>
          </w:p>
        </w:tc>
        <w:tc>
          <w:tcPr>
            <w:tcW w:w="3324" w:type="dxa"/>
          </w:tcPr>
          <w:p w14:paraId="7199FD02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Iodomethane</w:t>
            </w:r>
            <w:proofErr w:type="spellEnd"/>
          </w:p>
        </w:tc>
        <w:tc>
          <w:tcPr>
            <w:tcW w:w="1635" w:type="dxa"/>
          </w:tcPr>
          <w:p w14:paraId="3B8C3B19" w14:textId="1ABF0ED0" w:rsidR="00267135" w:rsidRPr="004813E3" w:rsidRDefault="000D550D" w:rsidP="000D550D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urtovic&lt;/Author&gt;&lt;Year&gt;2007&lt;/Year&gt;&lt;RecNum&gt;24&lt;/RecNum&gt;&lt;DisplayText&gt;&lt;style face="italic superscript"&gt;(5)&lt;/style&gt;&lt;/DisplayText&gt;&lt;record&gt;&lt;rec-number&gt;24&lt;/rec-number&gt;&lt;foreign-keys&gt;&lt;key app="EN" db-id="asvvvepd8wrt5tefesq50fdad5e55pvsrv2w"&gt;24&lt;/key&gt;&lt;/foreign-keys&gt;&lt;ref-type name="Journal Article"&gt;17&lt;/ref-type&gt;&lt;contributors&gt;&lt;authors&gt;&lt;author&gt;Kurtovic, S.&lt;/author&gt;&lt;author&gt;Jansson, R.&lt;/author&gt;&lt;author&gt;Mannervik, B.&lt;/author&gt;&lt;/authors&gt;&lt;/contributors&gt;&lt;auth-address&gt;Department of Biochemistry and Organic Chemistry, Uppsala University, BMC, Box 576, SE-75123 Uppsala, Sweden.&lt;/auth-address&gt;&lt;titles&gt;&lt;title&gt;Colorimetric endpoint assay for enzyme-catalyzed iodide ion release for high-throughput screening in microtiter plates&lt;/title&gt;&lt;secondary-title&gt;Arch Biochem Biophys&lt;/secondary-title&gt;&lt;alt-title&gt;Archives of biochemistry and biophysics&lt;/alt-title&gt;&lt;/titles&gt;&lt;periodical&gt;&lt;full-title&gt;Arch Biochem Biophys&lt;/full-title&gt;&lt;abbr-1&gt;Archives of biochemistry and biophysics&lt;/abbr-1&gt;&lt;/periodical&gt;&lt;alt-periodical&gt;&lt;full-title&gt;Arch Biochem Biophys&lt;/full-title&gt;&lt;abbr-1&gt;Archives of biochemistry and biophysics&lt;/abbr-1&gt;&lt;/alt-periodical&gt;&lt;pages&gt;284-7&lt;/pages&gt;&lt;volume&gt;464&lt;/volume&gt;&lt;number&gt;2&lt;/number&gt;&lt;edition&gt;2007/05/11&lt;/edition&gt;&lt;keywords&gt;&lt;keyword&gt;Colorimetry/ methods&lt;/keyword&gt;&lt;keyword&gt;Enzyme Activation&lt;/keyword&gt;&lt;keyword&gt;Glutathione Transferase/ chemistry&lt;/keyword&gt;&lt;keyword&gt;Iodine/ chemistry&lt;/keyword&gt;&lt;keyword&gt;Microchemistry/ instrumentation/ methods&lt;/keyword&gt;&lt;keyword&gt;Titrimetry/ instrumentation/ methods&lt;/keyword&gt;&lt;/keywords&gt;&lt;dates&gt;&lt;year&gt;2007&lt;/year&gt;&lt;pub-dates&gt;&lt;date&gt;Aug 15&lt;/date&gt;&lt;/pub-dates&gt;&lt;/dates&gt;&lt;isbn&gt;0003-9861 (Print)&amp;#xD;0003-9861 (Linking)&lt;/isbn&gt;&lt;accession-num&gt;17490601&lt;/accession-num&gt;&lt;urls&gt;&lt;/urls&gt;&lt;electronic-resource-num&gt;10.1016/j.abb.2007.04.009&lt;/electronic-resource-num&gt;&lt;remote-database-provider&gt;NLM&lt;/remote-database-provider&gt;&lt;language&gt;eng&lt;/language&gt;&lt;/record&gt;&lt;/Cite&gt;&lt;/EndNote&gt;</w:instrTex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hyperlink w:anchor="_ENREF_5" w:tooltip="Kurtovic, 2007 #24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5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7135" w:rsidRPr="008B2670" w14:paraId="0F18B2E3" w14:textId="77777777" w:rsidTr="008B2670">
        <w:tc>
          <w:tcPr>
            <w:tcW w:w="4428" w:type="dxa"/>
          </w:tcPr>
          <w:p w14:paraId="36482533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>4. Nucleophilic Substitution</w:t>
            </w:r>
          </w:p>
        </w:tc>
        <w:tc>
          <w:tcPr>
            <w:tcW w:w="3324" w:type="dxa"/>
          </w:tcPr>
          <w:p w14:paraId="08C7D73E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Iodoethane</w:t>
            </w:r>
            <w:proofErr w:type="spellEnd"/>
          </w:p>
        </w:tc>
        <w:tc>
          <w:tcPr>
            <w:tcW w:w="1635" w:type="dxa"/>
          </w:tcPr>
          <w:p w14:paraId="75992476" w14:textId="066D0E18" w:rsidR="00267135" w:rsidRPr="004813E3" w:rsidRDefault="000D550D" w:rsidP="000D550D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urtovic&lt;/Author&gt;&lt;Year&gt;2007&lt;/Year&gt;&lt;RecNum&gt;24&lt;/RecNum&gt;&lt;DisplayText&gt;&lt;style face="italic superscript"&gt;(5)&lt;/style&gt;&lt;/DisplayText&gt;&lt;record&gt;&lt;rec-number&gt;24&lt;/rec-number&gt;&lt;foreign-keys&gt;&lt;key app="EN" db-id="asvvvepd8wrt5tefesq50fdad5e55pvsrv2w"&gt;24&lt;/key&gt;&lt;/foreign-keys&gt;&lt;ref-type name="Journal Article"&gt;17&lt;/ref-type&gt;&lt;contributors&gt;&lt;authors&gt;&lt;author&gt;Kurtovic, S.&lt;/author&gt;&lt;author&gt;Jansson, R.&lt;/author&gt;&lt;author&gt;Mannervik, B.&lt;/author&gt;&lt;/authors&gt;&lt;/contributors&gt;&lt;auth-address&gt;Department of Biochemistry and Organic Chemistry, Uppsala University, BMC, Box 576, SE-75123 Uppsala, Sweden.&lt;/auth-address&gt;&lt;titles&gt;&lt;title&gt;Colorimetric endpoint assay for enzyme-catalyzed iodide ion release for high-throughput screening in microtiter plates&lt;/title&gt;&lt;secondary-title&gt;Arch Biochem Biophys&lt;/secondary-title&gt;&lt;alt-title&gt;Archives of biochemistry and biophysics&lt;/alt-title&gt;&lt;/titles&gt;&lt;periodical&gt;&lt;full-title&gt;Arch Biochem Biophys&lt;/full-title&gt;&lt;abbr-1&gt;Archives of biochemistry and biophysics&lt;/abbr-1&gt;&lt;/periodical&gt;&lt;alt-periodical&gt;&lt;full-title&gt;Arch Biochem Biophys&lt;/full-title&gt;&lt;abbr-1&gt;Archives of biochemistry and biophysics&lt;/abbr-1&gt;&lt;/alt-periodical&gt;&lt;pages&gt;284-7&lt;/pages&gt;&lt;volume&gt;464&lt;/volume&gt;&lt;number&gt;2&lt;/number&gt;&lt;edition&gt;2007/05/11&lt;/edition&gt;&lt;keywords&gt;&lt;keyword&gt;Colorimetry/ methods&lt;/keyword&gt;&lt;keyword&gt;Enzyme Activation&lt;/keyword&gt;&lt;keyword&gt;Glutathione Transferase/ chemistry&lt;/keyword&gt;&lt;keyword&gt;Iodine/ chemistry&lt;/keyword&gt;&lt;keyword&gt;Microchemistry/ instrumentation/ methods&lt;/keyword&gt;&lt;keyword&gt;Titrimetry/ instrumentation/ methods&lt;/keyword&gt;&lt;/keywords&gt;&lt;dates&gt;&lt;year&gt;2007&lt;/year&gt;&lt;pub-dates&gt;&lt;date&gt;Aug 15&lt;/date&gt;&lt;/pub-dates&gt;&lt;/dates&gt;&lt;isbn&gt;0003-9861 (Print)&amp;#xD;0003-9861 (Linking)&lt;/isbn&gt;&lt;accession-num&gt;17490601&lt;/accession-num&gt;&lt;urls&gt;&lt;/urls&gt;&lt;electronic-resource-num&gt;10.1016/j.abb.2007.04.009&lt;/electronic-resource-num&gt;&lt;remote-database-provider&gt;NLM&lt;/remote-database-provider&gt;&lt;language&gt;eng&lt;/language&gt;&lt;/record&gt;&lt;/Cite&gt;&lt;/EndNote&gt;</w:instrTex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hyperlink w:anchor="_ENREF_5" w:tooltip="Kurtovic, 2007 #24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5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7135" w:rsidRPr="008B2670" w14:paraId="70DE66E4" w14:textId="77777777" w:rsidTr="008B2670">
        <w:tc>
          <w:tcPr>
            <w:tcW w:w="4428" w:type="dxa"/>
          </w:tcPr>
          <w:p w14:paraId="41937738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>5. Nucleophilic Substitution</w:t>
            </w:r>
          </w:p>
        </w:tc>
        <w:tc>
          <w:tcPr>
            <w:tcW w:w="3324" w:type="dxa"/>
          </w:tcPr>
          <w:p w14:paraId="5151877E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Iodoacetate</w:t>
            </w:r>
            <w:proofErr w:type="spellEnd"/>
          </w:p>
        </w:tc>
        <w:tc>
          <w:tcPr>
            <w:tcW w:w="1635" w:type="dxa"/>
          </w:tcPr>
          <w:p w14:paraId="3FC7D90C" w14:textId="3808B89A" w:rsidR="00267135" w:rsidRPr="004813E3" w:rsidRDefault="000D550D" w:rsidP="000D550D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urtovic&lt;/Author&gt;&lt;Year&gt;2007&lt;/Year&gt;&lt;RecNum&gt;24&lt;/RecNum&gt;&lt;DisplayText&gt;&lt;style face="italic superscript"&gt;(5)&lt;/style&gt;&lt;/DisplayText&gt;&lt;record&gt;&lt;rec-number&gt;24&lt;/rec-number&gt;&lt;foreign-keys&gt;&lt;key app="EN" db-id="asvvvepd8wrt5tefesq50fdad5e55pvsrv2w"&gt;24&lt;/key&gt;&lt;/foreign-keys&gt;&lt;ref-type name="Journal Article"&gt;17&lt;/ref-type&gt;&lt;contributors&gt;&lt;authors&gt;&lt;author&gt;Kurtovic, S.&lt;/author&gt;&lt;author&gt;Jansson, R.&lt;/author&gt;&lt;author&gt;Mannervik, B.&lt;/author&gt;&lt;/authors&gt;&lt;/contributors&gt;&lt;auth-address&gt;Department of Biochemistry and Organic Chemistry, Uppsala University, BMC, Box 576, SE-75123 Uppsala, Sweden.&lt;/auth-address&gt;&lt;titles&gt;&lt;title&gt;Colorimetric endpoint assay for enzyme-catalyzed iodide ion release for high-throughput screening in microtiter plates&lt;/title&gt;&lt;secondary-title&gt;Arch Biochem Biophys&lt;/secondary-title&gt;&lt;alt-title&gt;Archives of biochemistry and biophysics&lt;/alt-title&gt;&lt;/titles&gt;&lt;periodical&gt;&lt;full-title&gt;Arch Biochem Biophys&lt;/full-title&gt;&lt;abbr-1&gt;Archives of biochemistry and biophysics&lt;/abbr-1&gt;&lt;/periodical&gt;&lt;alt-periodical&gt;&lt;full-title&gt;Arch Biochem Biophys&lt;/full-title&gt;&lt;abbr-1&gt;Archives of biochemistry and biophysics&lt;/abbr-1&gt;&lt;/alt-periodical&gt;&lt;pages&gt;284-7&lt;/pages&gt;&lt;volume&gt;464&lt;/volume&gt;&lt;number&gt;2&lt;/number&gt;&lt;edition&gt;2007/05/11&lt;/edition&gt;&lt;keywords&gt;&lt;keyword&gt;Colorimetry/ methods&lt;/keyword&gt;&lt;keyword&gt;Enzyme Activation&lt;/keyword&gt;&lt;keyword&gt;Glutathione Transferase/ chemistry&lt;/keyword&gt;&lt;keyword&gt;Iodine/ chemistry&lt;/keyword&gt;&lt;keyword&gt;Microchemistry/ instrumentation/ methods&lt;/keyword&gt;&lt;keyword&gt;Titrimetry/ instrumentation/ methods&lt;/keyword&gt;&lt;/keywords&gt;&lt;dates&gt;&lt;year&gt;2007&lt;/year&gt;&lt;pub-dates&gt;&lt;date&gt;Aug 15&lt;/date&gt;&lt;/pub-dates&gt;&lt;/dates&gt;&lt;isbn&gt;0003-9861 (Print)&amp;#xD;0003-9861 (Linking)&lt;/isbn&gt;&lt;accession-num&gt;17490601&lt;/accession-num&gt;&lt;urls&gt;&lt;/urls&gt;&lt;electronic-resource-num&gt;10.1016/j.abb.2007.04.009&lt;/electronic-resource-num&gt;&lt;remote-database-provider&gt;NLM&lt;/remote-database-provider&gt;&lt;language&gt;eng&lt;/language&gt;&lt;/record&gt;&lt;/Cite&gt;&lt;/EndNote&gt;</w:instrTex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hyperlink w:anchor="_ENREF_5" w:tooltip="Kurtovic, 2007 #24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5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7135" w:rsidRPr="008B2670" w14:paraId="7B6AD539" w14:textId="77777777" w:rsidTr="008B2670">
        <w:tc>
          <w:tcPr>
            <w:tcW w:w="4428" w:type="dxa"/>
          </w:tcPr>
          <w:p w14:paraId="1F1E2840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>6. Nucleophilic Substitution</w:t>
            </w:r>
          </w:p>
        </w:tc>
        <w:tc>
          <w:tcPr>
            <w:tcW w:w="3324" w:type="dxa"/>
          </w:tcPr>
          <w:p w14:paraId="62FAD69F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Iodoacetamide</w:t>
            </w:r>
            <w:proofErr w:type="spellEnd"/>
          </w:p>
        </w:tc>
        <w:tc>
          <w:tcPr>
            <w:tcW w:w="1635" w:type="dxa"/>
          </w:tcPr>
          <w:p w14:paraId="4C087484" w14:textId="36B88E5C" w:rsidR="00267135" w:rsidRPr="004813E3" w:rsidRDefault="000D550D" w:rsidP="000D550D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urtovic&lt;/Author&gt;&lt;Year&gt;2007&lt;/Year&gt;&lt;RecNum&gt;24&lt;/RecNum&gt;&lt;DisplayText&gt;&lt;style face="italic superscript"&gt;(5)&lt;/style&gt;&lt;/DisplayText&gt;&lt;record&gt;&lt;rec-number&gt;24&lt;/rec-number&gt;&lt;foreign-keys&gt;&lt;key app="EN" db-id="asvvvepd8wrt5tefesq50fdad5e55pvsrv2w"&gt;24&lt;/key&gt;&lt;/foreign-keys&gt;&lt;ref-type name="Journal Article"&gt;17&lt;/ref-type&gt;&lt;contributors&gt;&lt;authors&gt;&lt;author&gt;Kurtovic, S.&lt;/author&gt;&lt;author&gt;Jansson, R.&lt;/author&gt;&lt;author&gt;Mannervik, B.&lt;/author&gt;&lt;/authors&gt;&lt;/contributors&gt;&lt;auth-address&gt;Department of Biochemistry and Organic Chemistry, Uppsala University, BMC, Box 576, SE-75123 Uppsala, Sweden.&lt;/auth-address&gt;&lt;titles&gt;&lt;title&gt;Colorimetric endpoint assay for enzyme-catalyzed iodide ion release for high-throughput screening in microtiter plates&lt;/title&gt;&lt;secondary-title&gt;Arch Biochem Biophys&lt;/secondary-title&gt;&lt;alt-title&gt;Archives of biochemistry and biophysics&lt;/alt-title&gt;&lt;/titles&gt;&lt;periodical&gt;&lt;full-title&gt;Arch Biochem Biophys&lt;/full-title&gt;&lt;abbr-1&gt;Archives of biochemistry and biophysics&lt;/abbr-1&gt;&lt;/periodical&gt;&lt;alt-periodical&gt;&lt;full-title&gt;Arch Biochem Biophys&lt;/full-title&gt;&lt;abbr-1&gt;Archives of biochemistry and biophysics&lt;/abbr-1&gt;&lt;/alt-periodical&gt;&lt;pages&gt;284-7&lt;/pages&gt;&lt;volume&gt;464&lt;/volume&gt;&lt;number&gt;2&lt;/number&gt;&lt;edition&gt;2007/05/11&lt;/edition&gt;&lt;keywords&gt;&lt;keyword&gt;Colorimetry/ methods&lt;/keyword&gt;&lt;keyword&gt;Enzyme Activation&lt;/keyword&gt;&lt;keyword&gt;Glutathione Transferase/ chemistry&lt;/keyword&gt;&lt;keyword&gt;Iodine/ chemistry&lt;/keyword&gt;&lt;keyword&gt;Microchemistry/ instrumentation/ methods&lt;/keyword&gt;&lt;keyword&gt;Titrimetry/ instrumentation/ methods&lt;/keyword&gt;&lt;/keywords&gt;&lt;dates&gt;&lt;year&gt;2007&lt;/year&gt;&lt;pub-dates&gt;&lt;date&gt;Aug 15&lt;/date&gt;&lt;/pub-dates&gt;&lt;/dates&gt;&lt;isbn&gt;0003-9861 (Print)&amp;#xD;0003-9861 (Linking)&lt;/isbn&gt;&lt;accession-num&gt;17490601&lt;/accession-num&gt;&lt;urls&gt;&lt;/urls&gt;&lt;electronic-resource-num&gt;10.1016/j.abb.2007.04.009&lt;/electronic-resource-num&gt;&lt;remote-database-provider&gt;NLM&lt;/remote-database-provider&gt;&lt;language&gt;eng&lt;/language&gt;&lt;/record&gt;&lt;/Cite&gt;&lt;/EndNote&gt;</w:instrTex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hyperlink w:anchor="_ENREF_5" w:tooltip="Kurtovic, 2007 #24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5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7135" w:rsidRPr="008B2670" w14:paraId="5461C471" w14:textId="77777777" w:rsidTr="008B2670">
        <w:tc>
          <w:tcPr>
            <w:tcW w:w="4428" w:type="dxa"/>
          </w:tcPr>
          <w:p w14:paraId="4C82F3C7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>7. Conjugate Addition</w:t>
            </w:r>
          </w:p>
        </w:tc>
        <w:tc>
          <w:tcPr>
            <w:tcW w:w="3324" w:type="dxa"/>
          </w:tcPr>
          <w:p w14:paraId="56CEEDBC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Ethacrynic</w:t>
            </w:r>
            <w:proofErr w:type="spellEnd"/>
            <w:r w:rsidRPr="004813E3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1635" w:type="dxa"/>
          </w:tcPr>
          <w:p w14:paraId="5B833A55" w14:textId="3554DB9F" w:rsidR="00267135" w:rsidRPr="004813E3" w:rsidRDefault="000D550D" w:rsidP="000D550D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uZXJ2aWs8L0F1dGhvcj48WWVhcj4yMDAxPC9ZZWFy
PjxSZWNOdW0+MjU8L1JlY051bT48RGlzcGxheVRleHQ+PHN0eWxlIGZhY2U9Iml0YWxpYyBzdXBl
cnNjcmlwdCI+KDEsIDMpPC9zdHlsZT48L0Rpc3BsYXlUZXh0PjxyZWNvcmQ+PHJlYy1udW1iZXI+
MjU8L3JlYy1udW1iZXI+PGZvcmVpZ24ta2V5cz48a2V5IGFwcD0iRU4iIGRiLWlkPSJhc3Z2dmVw
ZDh3cnQ1dGVmZXNxNTBmZGFkNWU1NXB2c3J2MnciPjI1PC9rZXk+PC9mb3JlaWduLWtleXM+PHJl
Zi10eXBlIG5hbWU9IkpvdXJuYWwgQXJ0aWNsZSI+MTc8L3JlZi10eXBlPjxjb250cmlidXRvcnM+
PGF1dGhvcnM+PGF1dGhvcj5NYW5uZXJ2aWssIEIuPC9hdXRob3I+PGF1dGhvcj5KZW10aCwgUC48
L2F1dGhvcj48L2F1dGhvcnM+PC9jb250cmlidXRvcnM+PGF1dGgtYWRkcmVzcz5VcHBzYWxhIFVu
aXZlcnNpdHksIFVwcHNhbGEsIFN3ZWRlbjwvYXV0aC1hZGRyZXNzPjx0aXRsZXM+PHRpdGxlPk1l
YXN1cmVtZW50IG9mIGdsdXRhdGhpb25lIHRyYW5zZmVyYXNlczwvdGl0bGU+PHNlY29uZGFyeS10
aXRsZT5DdXJyIFByb3RvYyBUb3hpY29sPC9zZWNvbmRhcnktdGl0bGU+PGFsdC10aXRsZT5DdXJy
ZW50IHByb3RvY29scyBpbiB0b3hpY29sb2d5IC8gZWRpdG9yaWFsIGJvYXJkLCBNYWhpbiBELiBN
YWluZXMgKGVkaXRvci1pbi1jaGllZikgLi4uIFtldCBhbC5dPC9hbHQtdGl0bGU+PC90aXRsZXM+
PHBlcmlvZGljYWw+PGZ1bGwtdGl0bGU+Q3VyciBQcm90b2MgVG94aWNvbDwvZnVsbC10aXRsZT48
YWJici0xPkN1cnJlbnQgcHJvdG9jb2xzIGluIHRveGljb2xvZ3kgLyBlZGl0b3JpYWwgYm9hcmQs
IE1haGluIEQuIE1haW5lcyAoZWRpdG9yLWluLWNoaWVmKSAuLi4gW2V0IGFsLl08L2FiYnItMT48
L3BlcmlvZGljYWw+PGFsdC1wZXJpb2RpY2FsPjxmdWxsLXRpdGxlPkN1cnIgUHJvdG9jIFRveGlj
b2w8L2Z1bGwtdGl0bGU+PGFiYnItMT5DdXJyZW50IHByb3RvY29scyBpbiB0b3hpY29sb2d5IC8g
ZWRpdG9yaWFsIGJvYXJkLCBNYWhpbiBELiBNYWluZXMgKGVkaXRvci1pbi1jaGllZikgLi4uIFtl
dCBhbC5dPC9hYmJyLTE+PC9hbHQtcGVyaW9kaWNhbD48cGFnZXM+VW5pdDYgNDwvcGFnZXM+PHZv
bHVtZT5DaGFwdGVyIDY8L3ZvbHVtZT48a2V5d29yZHM+PGtleXdvcmQ+KkdsdXRhdGhpb25lIFRy
YW5zZmVyYXNlOiBNRSwgbWV0YWJvbGlzbTwva2V5d29yZD48a2V5d29yZD5IdW1hbnM8L2tleXdv
cmQ+PGtleXdvcmQ+U3Vic3RyYXRlIFNwZWNpZmljaXR5PC9rZXl3b3JkPjxrZXl3b3JkPkVDIDIu
NS4xLjE4IChHbHV0YXRoaW9uZSBUcmFuc2ZlcmFzZSk8L2tleXdvcmQ+PC9rZXl3b3Jkcz48ZGF0
ZXM+PHllYXI+MjAwMTwveWVhcj48L2RhdGVzPjxpc2JuPjE5MzQtOTI2MjwvaXNibj48YWNjZXNz
aW9uLW51bT4yMDEzMDQ3MDI2PC9hY2Nlc3Npb24tbnVtPjx1cmxzPjwvdXJscz48cmVtb3RlLWRh
dGFiYXNlLW5hbWU+TUVETElORTwvcmVtb3RlLWRhdGFiYXNlLW5hbWU+PHJlbW90ZS1kYXRhYmFz
ZS1wcm92aWRlcj5VLlMuIE5hdGlvbmFsIExpYnJhcnkgb2YgTWVkaWNpbmUuPC9yZW1vdGUtZGF0
YWJhc2UtcHJvdmlkZXI+PGxhbmd1YWdlPkVuZ2xpc2g8L2xhbmd1YWdlPjwvcmVjb3JkPjwvQ2l0
ZT48Q2l0ZT48QXV0aG9yPkhhYmlnPC9BdXRob3I+PFllYXI+MTk4MTwvWWVhcj48UmVjTnVtPjIw
PC9SZWNOdW0+PHJlY29yZD48cmVjLW51bWJlcj4yMDwvcmVjLW51bWJlcj48Zm9yZWlnbi1rZXlz
PjxrZXkgYXBwPSJFTiIgZGItaWQ9ImFzdnZ2ZXBkOHdydDV0ZWZlc3E1MGZkYWQ1ZTU1cHZzcnYy
dyI+MjA8L2tleT48L2ZvcmVpZ24ta2V5cz48cmVmLXR5cGUgbmFtZT0iSm91cm5hbCBBcnRpY2xl
Ij4xNzwvcmVmLXR5cGU+PGNvbnRyaWJ1dG9ycz48YXV0aG9ycz48YXV0aG9yPkhhYmlnLCBXLiBI
LjwvYXV0aG9yPjxhdXRob3I+SmFrb2J5LCBXLiBCLjwvYXV0aG9yPjwvYXV0aG9ycz48L2NvbnRy
aWJ1dG9ycz48dGl0bGVzPjx0aXRsZT5Bc3NheXMgZm9yIGRpZmZlcmVudGlhdGlvbiBvZiBnbHV0
YXRoaW9uZSBTLXRyYW5zZmVyYXNlczwvdGl0bGU+PHNlY29uZGFyeS10aXRsZT5NZXRob2RzIEVu
enltb2w8L3NlY29uZGFyeS10aXRsZT48YWx0LXRpdGxlPk1ldGhvZHMgaW4gZW56eW1vbG9neTwv
YWx0LXRpdGxlPjwvdGl0bGVzPjxhbHQtcGVyaW9kaWNhbD48ZnVsbC10aXRsZT5NZXRob2RzIEVu
enltb2wuPC9mdWxsLXRpdGxlPjxhYmJyLTE+TWV0aG9kcyBpbiBFbnp5bW9sb2d5PC9hYmJyLTE+
PC9hbHQtcGVyaW9kaWNhbD48cGFnZXM+Mzk4LTQwNTwvcGFnZXM+PHZvbHVtZT43Nzwvdm9sdW1l
PjxrZXl3b3Jkcz48a2V5d29yZD5BbmltYWxzPC9rZXl3b3JkPjxrZXl3b3JkPkN5YW5pZGVzOiBN
RSwgbWV0YWJvbGlzbTwva2V5d29yZD48a2V5d29yZD4qR2x1dGF0aGlvbmUgVHJhbnNmZXJhc2U6
IENMLCBjbGFzc2lmaWNhdGlvbjwva2V5d29yZD48a2V5d29yZD5HbHV0YXRoaW9uZSBUcmFuc2Zl
cmFzZTogTUUsIG1ldGFib2xpc208L2tleXdvcmQ+PGtleXdvcmQ+SHlkcm9nZW4tSW9uIENvbmNl
bnRyYXRpb248L2tleXdvcmQ+PGtleXdvcmQ+TGl2ZXI6IEVOLCBlbnp5bW9sb2d5PC9rZXl3b3Jk
PjxrZXl3b3JkPk1ldGhvZHM8L2tleXdvcmQ+PGtleXdvcmQ+Tml0cml0ZXM6IE1FLCBtZXRhYm9s
aXNtPC9rZXl3b3JkPjxrZXl3b3JkPlJhdHM8L2tleXdvcmQ+PGtleXdvcmQ+U3BlY3Ryb3Bob3Rv
bWV0cnk8L2tleXdvcmQ+PGtleXdvcmQ+U3Vic3RyYXRlIFNwZWNpZmljaXR5PC9rZXl3b3JkPjxr
ZXl3b3JkPlN1bGZoeWRyeWwgQ29tcG91bmRzOiBNRSwgbWV0YWJvbGlzbTwva2V5d29yZD48a2V5
d29yZD5TdWxmaWRlczogTUUsIG1ldGFib2xpc208L2tleXdvcmQ+PGtleXdvcmQ+MCAoQ3lhbmlk
ZXMpPC9rZXl3b3JkPjxrZXl3b3JkPjAgKE5pdHJpdGVzKTwva2V5d29yZD48a2V5d29yZD4wIChT
dWxmaHlkcnlsIENvbXBvdW5kcyk8L2tleXdvcmQ+PGtleXdvcmQ+MCAoU3VsZmlkZXMpPC9rZXl3
b3JkPjxrZXl3b3JkPkVDIDIuNS4xLjE4IChHbHV0YXRoaW9uZSBUcmFuc2ZlcmFzZSk8L2tleXdv
cmQ+PC9rZXl3b3Jkcz48ZGF0ZXM+PHllYXI+MTk4MTwveWVhcj48L2RhdGVzPjxpc2JuPjAwNzYt
Njg3OTwvaXNibj48YWNjZXNzaW9uLW51bT4xOTgyMTI0MzM2PC9hY2Nlc3Npb24tbnVtPjx1cmxz
PjwvdXJscz48cmVtb3RlLWRhdGFiYXNlLW5hbWU+TUVETElORTwvcmVtb3RlLWRhdGFiYXNlLW5h
bWU+PHJlbW90ZS1kYXRhYmFzZS1wcm92aWRlcj5VLlMuIE5hdGlvbmFsIExpYnJhcnkgb2YgTWVk
aWNpbmUuPC9yZW1vdGUtZGF0YWJhc2UtcHJvdmlkZXI+PGxhbmd1YWdlPkVuZ2xpc2g8L2xhbmd1
YWdlPjwvcmVjb3JkPjwvQ2l0ZT48L0VuZE5vdGU+AG==
</w:fldData>
              </w:fldChar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uZXJ2aWs8L0F1dGhvcj48WWVhcj4yMDAxPC9ZZWFy
PjxSZWNOdW0+MjU8L1JlY051bT48RGlzcGxheVRleHQ+PHN0eWxlIGZhY2U9Iml0YWxpYyBzdXBl
cnNjcmlwdCI+KDEsIDMpPC9zdHlsZT48L0Rpc3BsYXlUZXh0PjxyZWNvcmQ+PHJlYy1udW1iZXI+
MjU8L3JlYy1udW1iZXI+PGZvcmVpZ24ta2V5cz48a2V5IGFwcD0iRU4iIGRiLWlkPSJhc3Z2dmVw
ZDh3cnQ1dGVmZXNxNTBmZGFkNWU1NXB2c3J2MnciPjI1PC9rZXk+PC9mb3JlaWduLWtleXM+PHJl
Zi10eXBlIG5hbWU9IkpvdXJuYWwgQXJ0aWNsZSI+MTc8L3JlZi10eXBlPjxjb250cmlidXRvcnM+
PGF1dGhvcnM+PGF1dGhvcj5NYW5uZXJ2aWssIEIuPC9hdXRob3I+PGF1dGhvcj5KZW10aCwgUC48
L2F1dGhvcj48L2F1dGhvcnM+PC9jb250cmlidXRvcnM+PGF1dGgtYWRkcmVzcz5VcHBzYWxhIFVu
aXZlcnNpdHksIFVwcHNhbGEsIFN3ZWRlbjwvYXV0aC1hZGRyZXNzPjx0aXRsZXM+PHRpdGxlPk1l
YXN1cmVtZW50IG9mIGdsdXRhdGhpb25lIHRyYW5zZmVyYXNlczwvdGl0bGU+PHNlY29uZGFyeS10
aXRsZT5DdXJyIFByb3RvYyBUb3hpY29sPC9zZWNvbmRhcnktdGl0bGU+PGFsdC10aXRsZT5DdXJy
ZW50IHByb3RvY29scyBpbiB0b3hpY29sb2d5IC8gZWRpdG9yaWFsIGJvYXJkLCBNYWhpbiBELiBN
YWluZXMgKGVkaXRvci1pbi1jaGllZikgLi4uIFtldCBhbC5dPC9hbHQtdGl0bGU+PC90aXRsZXM+
PHBlcmlvZGljYWw+PGZ1bGwtdGl0bGU+Q3VyciBQcm90b2MgVG94aWNvbDwvZnVsbC10aXRsZT48
YWJici0xPkN1cnJlbnQgcHJvdG9jb2xzIGluIHRveGljb2xvZ3kgLyBlZGl0b3JpYWwgYm9hcmQs
IE1haGluIEQuIE1haW5lcyAoZWRpdG9yLWluLWNoaWVmKSAuLi4gW2V0IGFsLl08L2FiYnItMT48
L3BlcmlvZGljYWw+PGFsdC1wZXJpb2RpY2FsPjxmdWxsLXRpdGxlPkN1cnIgUHJvdG9jIFRveGlj
b2w8L2Z1bGwtdGl0bGU+PGFiYnItMT5DdXJyZW50IHByb3RvY29scyBpbiB0b3hpY29sb2d5IC8g
ZWRpdG9yaWFsIGJvYXJkLCBNYWhpbiBELiBNYWluZXMgKGVkaXRvci1pbi1jaGllZikgLi4uIFtl
dCBhbC5dPC9hYmJyLTE+PC9hbHQtcGVyaW9kaWNhbD48cGFnZXM+VW5pdDYgNDwvcGFnZXM+PHZv
bHVtZT5DaGFwdGVyIDY8L3ZvbHVtZT48a2V5d29yZHM+PGtleXdvcmQ+KkdsdXRhdGhpb25lIFRy
YW5zZmVyYXNlOiBNRSwgbWV0YWJvbGlzbTwva2V5d29yZD48a2V5d29yZD5IdW1hbnM8L2tleXdv
cmQ+PGtleXdvcmQ+U3Vic3RyYXRlIFNwZWNpZmljaXR5PC9rZXl3b3JkPjxrZXl3b3JkPkVDIDIu
NS4xLjE4IChHbHV0YXRoaW9uZSBUcmFuc2ZlcmFzZSk8L2tleXdvcmQ+PC9rZXl3b3Jkcz48ZGF0
ZXM+PHllYXI+MjAwMTwveWVhcj48L2RhdGVzPjxpc2JuPjE5MzQtOTI2MjwvaXNibj48YWNjZXNz
aW9uLW51bT4yMDEzMDQ3MDI2PC9hY2Nlc3Npb24tbnVtPjx1cmxzPjwvdXJscz48cmVtb3RlLWRh
dGFiYXNlLW5hbWU+TUVETElORTwvcmVtb3RlLWRhdGFiYXNlLW5hbWU+PHJlbW90ZS1kYXRhYmFz
ZS1wcm92aWRlcj5VLlMuIE5hdGlvbmFsIExpYnJhcnkgb2YgTWVkaWNpbmUuPC9yZW1vdGUtZGF0
YWJhc2UtcHJvdmlkZXI+PGxhbmd1YWdlPkVuZ2xpc2g8L2xhbmd1YWdlPjwvcmVjb3JkPjwvQ2l0
ZT48Q2l0ZT48QXV0aG9yPkhhYmlnPC9BdXRob3I+PFllYXI+MTk4MTwvWWVhcj48UmVjTnVtPjIw
PC9SZWNOdW0+PHJlY29yZD48cmVjLW51bWJlcj4yMDwvcmVjLW51bWJlcj48Zm9yZWlnbi1rZXlz
PjxrZXkgYXBwPSJFTiIgZGItaWQ9ImFzdnZ2ZXBkOHdydDV0ZWZlc3E1MGZkYWQ1ZTU1cHZzcnYy
dyI+MjA8L2tleT48L2ZvcmVpZ24ta2V5cz48cmVmLXR5cGUgbmFtZT0iSm91cm5hbCBBcnRpY2xl
Ij4xNzwvcmVmLXR5cGU+PGNvbnRyaWJ1dG9ycz48YXV0aG9ycz48YXV0aG9yPkhhYmlnLCBXLiBI
LjwvYXV0aG9yPjxhdXRob3I+SmFrb2J5LCBXLiBCLjwvYXV0aG9yPjwvYXV0aG9ycz48L2NvbnRy
aWJ1dG9ycz48dGl0bGVzPjx0aXRsZT5Bc3NheXMgZm9yIGRpZmZlcmVudGlhdGlvbiBvZiBnbHV0
YXRoaW9uZSBTLXRyYW5zZmVyYXNlczwvdGl0bGU+PHNlY29uZGFyeS10aXRsZT5NZXRob2RzIEVu
enltb2w8L3NlY29uZGFyeS10aXRsZT48YWx0LXRpdGxlPk1ldGhvZHMgaW4gZW56eW1vbG9neTwv
YWx0LXRpdGxlPjwvdGl0bGVzPjxhbHQtcGVyaW9kaWNhbD48ZnVsbC10aXRsZT5NZXRob2RzIEVu
enltb2wuPC9mdWxsLXRpdGxlPjxhYmJyLTE+TWV0aG9kcyBpbiBFbnp5bW9sb2d5PC9hYmJyLTE+
PC9hbHQtcGVyaW9kaWNhbD48cGFnZXM+Mzk4LTQwNTwvcGFnZXM+PHZvbHVtZT43Nzwvdm9sdW1l
PjxrZXl3b3Jkcz48a2V5d29yZD5BbmltYWxzPC9rZXl3b3JkPjxrZXl3b3JkPkN5YW5pZGVzOiBN
RSwgbWV0YWJvbGlzbTwva2V5d29yZD48a2V5d29yZD4qR2x1dGF0aGlvbmUgVHJhbnNmZXJhc2U6
IENMLCBjbGFzc2lmaWNhdGlvbjwva2V5d29yZD48a2V5d29yZD5HbHV0YXRoaW9uZSBUcmFuc2Zl
cmFzZTogTUUsIG1ldGFib2xpc208L2tleXdvcmQ+PGtleXdvcmQ+SHlkcm9nZW4tSW9uIENvbmNl
bnRyYXRpb248L2tleXdvcmQ+PGtleXdvcmQ+TGl2ZXI6IEVOLCBlbnp5bW9sb2d5PC9rZXl3b3Jk
PjxrZXl3b3JkPk1ldGhvZHM8L2tleXdvcmQ+PGtleXdvcmQ+Tml0cml0ZXM6IE1FLCBtZXRhYm9s
aXNtPC9rZXl3b3JkPjxrZXl3b3JkPlJhdHM8L2tleXdvcmQ+PGtleXdvcmQ+U3BlY3Ryb3Bob3Rv
bWV0cnk8L2tleXdvcmQ+PGtleXdvcmQ+U3Vic3RyYXRlIFNwZWNpZmljaXR5PC9rZXl3b3JkPjxr
ZXl3b3JkPlN1bGZoeWRyeWwgQ29tcG91bmRzOiBNRSwgbWV0YWJvbGlzbTwva2V5d29yZD48a2V5
d29yZD5TdWxmaWRlczogTUUsIG1ldGFib2xpc208L2tleXdvcmQ+PGtleXdvcmQ+MCAoQ3lhbmlk
ZXMpPC9rZXl3b3JkPjxrZXl3b3JkPjAgKE5pdHJpdGVzKTwva2V5d29yZD48a2V5d29yZD4wIChT
dWxmaHlkcnlsIENvbXBvdW5kcyk8L2tleXdvcmQ+PGtleXdvcmQ+MCAoU3VsZmlkZXMpPC9rZXl3
b3JkPjxrZXl3b3JkPkVDIDIuNS4xLjE4IChHbHV0YXRoaW9uZSBUcmFuc2ZlcmFzZSk8L2tleXdv
cmQ+PC9rZXl3b3Jkcz48ZGF0ZXM+PHllYXI+MTk4MTwveWVhcj48L2RhdGVzPjxpc2JuPjAwNzYt
Njg3OTwvaXNibj48YWNjZXNzaW9uLW51bT4xOTgyMTI0MzM2PC9hY2Nlc3Npb24tbnVtPjx1cmxz
PjwvdXJscz48cmVtb3RlLWRhdGFiYXNlLW5hbWU+TUVETElORTwvcmVtb3RlLWRhdGFiYXNlLW5h
bWU+PHJlbW90ZS1kYXRhYmFzZS1wcm92aWRlcj5VLlMuIE5hdGlvbmFsIExpYnJhcnkgb2YgTWVk
aWNpbmUuPC9yZW1vdGUtZGF0YWJhc2UtcHJvdmlkZXI+PGxhbmd1YWdlPkVuZ2xpc2g8L2xhbmd1
YWdlPjwvcmVjb3JkPjwvQ2l0ZT48L0VuZE5vdGU+AG==
</w:fldData>
              </w:fldChar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4813E3">
              <w:rPr>
                <w:rFonts w:ascii="Arial" w:hAnsi="Arial" w:cs="Arial"/>
                <w:sz w:val="20"/>
                <w:szCs w:val="20"/>
              </w:rPr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813E3">
              <w:rPr>
                <w:rFonts w:ascii="Arial" w:hAnsi="Arial" w:cs="Arial"/>
                <w:sz w:val="20"/>
                <w:szCs w:val="20"/>
              </w:rPr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hyperlink w:anchor="_ENREF_1" w:tooltip="Mannervik, 2001 #25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1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, </w:t>
            </w:r>
            <w:hyperlink w:anchor="_ENREF_3" w:tooltip="Habig, 1981 #20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3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7135" w:rsidRPr="008B2670" w14:paraId="16685B73" w14:textId="77777777" w:rsidTr="008B2670">
        <w:tc>
          <w:tcPr>
            <w:tcW w:w="4428" w:type="dxa"/>
          </w:tcPr>
          <w:p w14:paraId="45B9FCAA" w14:textId="77777777" w:rsidR="00B76CF1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>8. Conjugate Addition</w:t>
            </w:r>
          </w:p>
        </w:tc>
        <w:tc>
          <w:tcPr>
            <w:tcW w:w="3324" w:type="dxa"/>
          </w:tcPr>
          <w:p w14:paraId="0B1EE8E4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13E3">
              <w:rPr>
                <w:rFonts w:ascii="Arial" w:hAnsi="Arial" w:cs="Arial"/>
                <w:i/>
                <w:sz w:val="20"/>
                <w:szCs w:val="20"/>
              </w:rPr>
              <w:t>trans</w:t>
            </w:r>
            <w:proofErr w:type="gramEnd"/>
            <w:r w:rsidRPr="004813E3">
              <w:rPr>
                <w:rFonts w:ascii="Arial" w:hAnsi="Arial" w:cs="Arial"/>
                <w:sz w:val="20"/>
                <w:szCs w:val="20"/>
              </w:rPr>
              <w:t>-2-nonenal</w:t>
            </w:r>
          </w:p>
        </w:tc>
        <w:tc>
          <w:tcPr>
            <w:tcW w:w="1635" w:type="dxa"/>
          </w:tcPr>
          <w:p w14:paraId="3BD93238" w14:textId="7167960D" w:rsidR="00267135" w:rsidRPr="004813E3" w:rsidRDefault="000D550D" w:rsidP="000D550D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WxpbjwvQXV0aG9yPjxZZWFyPjE5ODU8L1llYXI+PFJl
Y051bT4xNzwvUmVjTnVtPjxEaXNwbGF5VGV4dD48c3R5bGUgZmFjZT0iaXRhbGljIHN1cGVyc2Ny
aXB0Ij4oMSwgNik8L3N0eWxlPjwvRGlzcGxheVRleHQ+PHJlY29yZD48cmVjLW51bWJlcj4xNzwv
cmVjLW51bWJlcj48Zm9yZWlnbi1rZXlzPjxrZXkgYXBwPSJFTiIgZGItaWQ9ImFzdnZ2ZXBkOHdy
dDV0ZWZlc3E1MGZkYWQ1ZTU1cHZzcnYydyI+MTc8L2tleT48L2ZvcmVpZ24ta2V5cz48cmVmLXR5
cGUgbmFtZT0iSm91cm5hbCBBcnRpY2xlIj4xNzwvcmVmLXR5cGU+PGNvbnRyaWJ1dG9ycz48YXV0
aG9ycz48YXV0aG9yPkFhbGluLCBQZXI8L2F1dGhvcj48YXV0aG9yPkRhbmllbHNvbiwgVS4gSGVs
ZW5hPC9hdXRob3I+PGF1dGhvcj5NYW5uZXJ2aWssIEJlbmd0PC9hdXRob3I+PC9hdXRob3JzPjwv
Y29udHJpYnV0b3JzPjxhdXRoLWFkZHJlc3M+QXJyaGVuaXVzIExhYi4sIFVuaXYuIFN0b2NraG9s
bSwgU3RvY2tob2xtLCBTd2VkLjwvYXV0aC1hZGRyZXNzPjx0aXRsZXM+PHRpdGxlPjQtSHlkcm94
eWFsay0yLWVuYWxzIGFyZSBzdWJzdHJhdGVzIGZvciBnbHV0YXRoaW9uZSB0cmFuc2ZlcmFzZTwv
dGl0bGU+PHNlY29uZGFyeS10aXRsZT5GRUJTIExldHQuPC9zZWNvbmRhcnktdGl0bGU+PGFsdC10
aXRsZT5GRUJTIExldHRlcnM8L2FsdC10aXRsZT48L3RpdGxlcz48cGVyaW9kaWNhbD48ZnVsbC10
aXRsZT5GRUJTIExldHQuPC9mdWxsLXRpdGxlPjxhYmJyLTE+RkVCUyBMZXR0ZXJzPC9hYmJyLTE+
PC9wZXJpb2RpY2FsPjxhbHQtcGVyaW9kaWNhbD48ZnVsbC10aXRsZT5GRUJTIExldHQuPC9mdWxs
LXRpdGxlPjxhYmJyLTE+RkVCUyBMZXR0ZXJzPC9hYmJyLTE+PC9hbHQtcGVyaW9kaWNhbD48cGFn
ZXM+MjY3LTcwPC9wYWdlcz48dm9sdW1lPjE3OTwvdm9sdW1lPjxudW1iZXI+MjwvbnVtYmVyPjxr
ZXl3b3Jkcz48a2V5d29yZD5MaXZlciAoZ2x1dGF0aGlvbmUgdHJhbnNmZXJhc2UgaXNvZW56eW1l
cyBvZiwgaHlkcm94eWFsa2VuYWxzIHNwZWNpZmljaXR5IG9mKTwva2V5d29yZD48a2V5d29yZD5L
aW5ldGljcyAob2YgZ2x1dGF0aGlvbmUgdHJhbnNmZXJhc2UgaXNvZW56eW1lcyk8L2tleXdvcmQ+
PGtleXdvcmQ+QWxkZWh5ZGVzIFJvbGU6IEJJT0wgKEJpb2xvZ2ljYWwgc3R1ZHkpIChhbGtlbnls
LCBoeWRyb3h5LCBnbHV0YXRoaW9uZSB0cmFuc2ZlcmFzZSBvZiBsaXZlciBzcGVjaWZpY2l0eSBm
b3IpPC9rZXl3b3JkPjxrZXl3b3JkPmdsdXRhdGhpb25lIHRyYW5zZmVyYXNlIGlzb2VuenltZSBo
eWRyb3h5YWxrZW5hbCBsaXZlcjwva2V5d29yZD48L2tleXdvcmRzPjxkYXRlcz48eWVhcj4xOTg1
PC95ZWFyPjwvZGF0ZXM+PGlzYm4+MDAxNC01NzkzPC9pc2JuPjxhY2Nlc3Npb24tbnVtPjE5ODU6
OTIwMDc8L2FjY2Vzc2lvbi1udW0+PHVybHM+PC91cmxzPjxyZW1vdGUtZGF0YWJhc2UtbmFtZT5D
QVBMVVM8L3JlbW90ZS1kYXRhYmFzZS1uYW1lPjxyZW1vdGUtZGF0YWJhc2UtcHJvdmlkZXI+QW1l
cmljYW4gQ2hlbWljYWwgU29jaWV0eSAuIEFsbCBSaWdodHMgUmVzZXJ2ZWQuPC9yZW1vdGUtZGF0
YWJhc2UtcHJvdmlkZXI+PGxhbmd1YWdlPkVuZ2xpc2g8L2xhbmd1YWdlPjwvcmVjb3JkPjwvQ2l0
ZT48Q2l0ZT48QXV0aG9yPk1hbm5lcnZpazwvQXV0aG9yPjxZZWFyPjIwMDE8L1llYXI+PFJlY051
bT4yNTwvUmVjTnVtPjxyZWNvcmQ+PHJlYy1udW1iZXI+MjU8L3JlYy1udW1iZXI+PGZvcmVpZ24t
a2V5cz48a2V5IGFwcD0iRU4iIGRiLWlkPSJhc3Z2dmVwZDh3cnQ1dGVmZXNxNTBmZGFkNWU1NXB2
c3J2MnciPjI1PC9rZXk+PC9mb3JlaWduLWtleXM+PHJlZi10eXBlIG5hbWU9IkpvdXJuYWwgQXJ0
aWNsZSI+MTc8L3JlZi10eXBlPjxjb250cmlidXRvcnM+PGF1dGhvcnM+PGF1dGhvcj5NYW5uZXJ2
aWssIEIuPC9hdXRob3I+PGF1dGhvcj5KZW10aCwgUC48L2F1dGhvcj48L2F1dGhvcnM+PC9jb250
cmlidXRvcnM+PGF1dGgtYWRkcmVzcz5VcHBzYWxhIFVuaXZlcnNpdHksIFVwcHNhbGEsIFN3ZWRl
bjwvYXV0aC1hZGRyZXNzPjx0aXRsZXM+PHRpdGxlPk1lYXN1cmVtZW50IG9mIGdsdXRhdGhpb25l
IHRyYW5zZmVyYXNlczwvdGl0bGU+PHNlY29uZGFyeS10aXRsZT5DdXJyIFByb3RvYyBUb3hpY29s
PC9zZWNvbmRhcnktdGl0bGU+PGFsdC10aXRsZT5DdXJyZW50IHByb3RvY29scyBpbiB0b3hpY29s
b2d5IC8gZWRpdG9yaWFsIGJvYXJkLCBNYWhpbiBELiBNYWluZXMgKGVkaXRvci1pbi1jaGllZikg
Li4uIFtldCBhbC5dPC9hbHQtdGl0bGU+PC90aXRsZXM+PHBlcmlvZGljYWw+PGZ1bGwtdGl0bGU+
Q3VyciBQcm90b2MgVG94aWNvbDwvZnVsbC10aXRsZT48YWJici0xPkN1cnJlbnQgcHJvdG9jb2xz
IGluIHRveGljb2xvZ3kgLyBlZGl0b3JpYWwgYm9hcmQsIE1haGluIEQuIE1haW5lcyAoZWRpdG9y
LWluLWNoaWVmKSAuLi4gW2V0IGFsLl08L2FiYnItMT48L3BlcmlvZGljYWw+PGFsdC1wZXJpb2Rp
Y2FsPjxmdWxsLXRpdGxlPkN1cnIgUHJvdG9jIFRveGljb2w8L2Z1bGwtdGl0bGU+PGFiYnItMT5D
dXJyZW50IHByb3RvY29scyBpbiB0b3hpY29sb2d5IC8gZWRpdG9yaWFsIGJvYXJkLCBNYWhpbiBE
LiBNYWluZXMgKGVkaXRvci1pbi1jaGllZikgLi4uIFtldCBhbC5dPC9hYmJyLTE+PC9hbHQtcGVy
aW9kaWNhbD48cGFnZXM+VW5pdDYgNDwvcGFnZXM+PHZvbHVtZT5DaGFwdGVyIDY8L3ZvbHVtZT48
a2V5d29yZHM+PGtleXdvcmQ+KkdsdXRhdGhpb25lIFRyYW5zZmVyYXNlOiBNRSwgbWV0YWJvbGlz
bTwva2V5d29yZD48a2V5d29yZD5IdW1hbnM8L2tleXdvcmQ+PGtleXdvcmQ+U3Vic3RyYXRlIFNw
ZWNpZmljaXR5PC9rZXl3b3JkPjxrZXl3b3JkPkVDIDIuNS4xLjE4IChHbHV0YXRoaW9uZSBUcmFu
c2ZlcmFzZSk8L2tleXdvcmQ+PC9rZXl3b3Jkcz48ZGF0ZXM+PHllYXI+MjAwMTwveWVhcj48L2Rh
dGVzPjxpc2JuPjE5MzQtOTI2MjwvaXNibj48YWNjZXNzaW9uLW51bT4yMDEzMDQ3MDI2PC9hY2Nl
c3Npb24tbnVtPjx1cmxzPjwvdXJscz48cmVtb3RlLWRhdGFiYXNlLW5hbWU+TUVETElORTwvcmVt
b3RlLWRhdGFiYXNlLW5hbWU+PHJlbW90ZS1kYXRhYmFzZS1wcm92aWRlcj5VLlMuIE5hdGlvbmFs
IExpYnJhcnkgb2YgTWVkaWNpbmUuPC9yZW1vdGUtZGF0YWJhc2UtcHJvdmlkZXI+PGxhbmd1YWdl
PkVuZ2xpc2g8L2xhbmd1YWdlPjwvcmVjb3JkPjwvQ2l0ZT48L0VuZE5vdGU+AG==
</w:fldData>
              </w:fldChar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BYWxpbjwvQXV0aG9yPjxZZWFyPjE5ODU8L1llYXI+PFJl
Y051bT4xNzwvUmVjTnVtPjxEaXNwbGF5VGV4dD48c3R5bGUgZmFjZT0iaXRhbGljIHN1cGVyc2Ny
aXB0Ij4oMSwgNik8L3N0eWxlPjwvRGlzcGxheVRleHQ+PHJlY29yZD48cmVjLW51bWJlcj4xNzwv
cmVjLW51bWJlcj48Zm9yZWlnbi1rZXlzPjxrZXkgYXBwPSJFTiIgZGItaWQ9ImFzdnZ2ZXBkOHdy
dDV0ZWZlc3E1MGZkYWQ1ZTU1cHZzcnYydyI+MTc8L2tleT48L2ZvcmVpZ24ta2V5cz48cmVmLXR5
cGUgbmFtZT0iSm91cm5hbCBBcnRpY2xlIj4xNzwvcmVmLXR5cGU+PGNvbnRyaWJ1dG9ycz48YXV0
aG9ycz48YXV0aG9yPkFhbGluLCBQZXI8L2F1dGhvcj48YXV0aG9yPkRhbmllbHNvbiwgVS4gSGVs
ZW5hPC9hdXRob3I+PGF1dGhvcj5NYW5uZXJ2aWssIEJlbmd0PC9hdXRob3I+PC9hdXRob3JzPjwv
Y29udHJpYnV0b3JzPjxhdXRoLWFkZHJlc3M+QXJyaGVuaXVzIExhYi4sIFVuaXYuIFN0b2NraG9s
bSwgU3RvY2tob2xtLCBTd2VkLjwvYXV0aC1hZGRyZXNzPjx0aXRsZXM+PHRpdGxlPjQtSHlkcm94
eWFsay0yLWVuYWxzIGFyZSBzdWJzdHJhdGVzIGZvciBnbHV0YXRoaW9uZSB0cmFuc2ZlcmFzZTwv
dGl0bGU+PHNlY29uZGFyeS10aXRsZT5GRUJTIExldHQuPC9zZWNvbmRhcnktdGl0bGU+PGFsdC10
aXRsZT5GRUJTIExldHRlcnM8L2FsdC10aXRsZT48L3RpdGxlcz48cGVyaW9kaWNhbD48ZnVsbC10
aXRsZT5GRUJTIExldHQuPC9mdWxsLXRpdGxlPjxhYmJyLTE+RkVCUyBMZXR0ZXJzPC9hYmJyLTE+
PC9wZXJpb2RpY2FsPjxhbHQtcGVyaW9kaWNhbD48ZnVsbC10aXRsZT5GRUJTIExldHQuPC9mdWxs
LXRpdGxlPjxhYmJyLTE+RkVCUyBMZXR0ZXJzPC9hYmJyLTE+PC9hbHQtcGVyaW9kaWNhbD48cGFn
ZXM+MjY3LTcwPC9wYWdlcz48dm9sdW1lPjE3OTwvdm9sdW1lPjxudW1iZXI+MjwvbnVtYmVyPjxr
ZXl3b3Jkcz48a2V5d29yZD5MaXZlciAoZ2x1dGF0aGlvbmUgdHJhbnNmZXJhc2UgaXNvZW56eW1l
cyBvZiwgaHlkcm94eWFsa2VuYWxzIHNwZWNpZmljaXR5IG9mKTwva2V5d29yZD48a2V5d29yZD5L
aW5ldGljcyAob2YgZ2x1dGF0aGlvbmUgdHJhbnNmZXJhc2UgaXNvZW56eW1lcyk8L2tleXdvcmQ+
PGtleXdvcmQ+QWxkZWh5ZGVzIFJvbGU6IEJJT0wgKEJpb2xvZ2ljYWwgc3R1ZHkpIChhbGtlbnls
LCBoeWRyb3h5LCBnbHV0YXRoaW9uZSB0cmFuc2ZlcmFzZSBvZiBsaXZlciBzcGVjaWZpY2l0eSBm
b3IpPC9rZXl3b3JkPjxrZXl3b3JkPmdsdXRhdGhpb25lIHRyYW5zZmVyYXNlIGlzb2VuenltZSBo
eWRyb3h5YWxrZW5hbCBsaXZlcjwva2V5d29yZD48L2tleXdvcmRzPjxkYXRlcz48eWVhcj4xOTg1
PC95ZWFyPjwvZGF0ZXM+PGlzYm4+MDAxNC01NzkzPC9pc2JuPjxhY2Nlc3Npb24tbnVtPjE5ODU6
OTIwMDc8L2FjY2Vzc2lvbi1udW0+PHVybHM+PC91cmxzPjxyZW1vdGUtZGF0YWJhc2UtbmFtZT5D
QVBMVVM8L3JlbW90ZS1kYXRhYmFzZS1uYW1lPjxyZW1vdGUtZGF0YWJhc2UtcHJvdmlkZXI+QW1l
cmljYW4gQ2hlbWljYWwgU29jaWV0eSAuIEFsbCBSaWdodHMgUmVzZXJ2ZWQuPC9yZW1vdGUtZGF0
YWJhc2UtcHJvdmlkZXI+PGxhbmd1YWdlPkVuZ2xpc2g8L2xhbmd1YWdlPjwvcmVjb3JkPjwvQ2l0
ZT48Q2l0ZT48QXV0aG9yPk1hbm5lcnZpazwvQXV0aG9yPjxZZWFyPjIwMDE8L1llYXI+PFJlY051
bT4yNTwvUmVjTnVtPjxyZWNvcmQ+PHJlYy1udW1iZXI+MjU8L3JlYy1udW1iZXI+PGZvcmVpZ24t
a2V5cz48a2V5IGFwcD0iRU4iIGRiLWlkPSJhc3Z2dmVwZDh3cnQ1dGVmZXNxNTBmZGFkNWU1NXB2
c3J2MnciPjI1PC9rZXk+PC9mb3JlaWduLWtleXM+PHJlZi10eXBlIG5hbWU9IkpvdXJuYWwgQXJ0
aWNsZSI+MTc8L3JlZi10eXBlPjxjb250cmlidXRvcnM+PGF1dGhvcnM+PGF1dGhvcj5NYW5uZXJ2
aWssIEIuPC9hdXRob3I+PGF1dGhvcj5KZW10aCwgUC48L2F1dGhvcj48L2F1dGhvcnM+PC9jb250
cmlidXRvcnM+PGF1dGgtYWRkcmVzcz5VcHBzYWxhIFVuaXZlcnNpdHksIFVwcHNhbGEsIFN3ZWRl
bjwvYXV0aC1hZGRyZXNzPjx0aXRsZXM+PHRpdGxlPk1lYXN1cmVtZW50IG9mIGdsdXRhdGhpb25l
IHRyYW5zZmVyYXNlczwvdGl0bGU+PHNlY29uZGFyeS10aXRsZT5DdXJyIFByb3RvYyBUb3hpY29s
PC9zZWNvbmRhcnktdGl0bGU+PGFsdC10aXRsZT5DdXJyZW50IHByb3RvY29scyBpbiB0b3hpY29s
b2d5IC8gZWRpdG9yaWFsIGJvYXJkLCBNYWhpbiBELiBNYWluZXMgKGVkaXRvci1pbi1jaGllZikg
Li4uIFtldCBhbC5dPC9hbHQtdGl0bGU+PC90aXRsZXM+PHBlcmlvZGljYWw+PGZ1bGwtdGl0bGU+
Q3VyciBQcm90b2MgVG94aWNvbDwvZnVsbC10aXRsZT48YWJici0xPkN1cnJlbnQgcHJvdG9jb2xz
IGluIHRveGljb2xvZ3kgLyBlZGl0b3JpYWwgYm9hcmQsIE1haGluIEQuIE1haW5lcyAoZWRpdG9y
LWluLWNoaWVmKSAuLi4gW2V0IGFsLl08L2FiYnItMT48L3BlcmlvZGljYWw+PGFsdC1wZXJpb2Rp
Y2FsPjxmdWxsLXRpdGxlPkN1cnIgUHJvdG9jIFRveGljb2w8L2Z1bGwtdGl0bGU+PGFiYnItMT5D
dXJyZW50IHByb3RvY29scyBpbiB0b3hpY29sb2d5IC8gZWRpdG9yaWFsIGJvYXJkLCBNYWhpbiBE
LiBNYWluZXMgKGVkaXRvci1pbi1jaGllZikgLi4uIFtldCBhbC5dPC9hYmJyLTE+PC9hbHQtcGVy
aW9kaWNhbD48cGFnZXM+VW5pdDYgNDwvcGFnZXM+PHZvbHVtZT5DaGFwdGVyIDY8L3ZvbHVtZT48
a2V5d29yZHM+PGtleXdvcmQ+KkdsdXRhdGhpb25lIFRyYW5zZmVyYXNlOiBNRSwgbWV0YWJvbGlz
bTwva2V5d29yZD48a2V5d29yZD5IdW1hbnM8L2tleXdvcmQ+PGtleXdvcmQ+U3Vic3RyYXRlIFNw
ZWNpZmljaXR5PC9rZXl3b3JkPjxrZXl3b3JkPkVDIDIuNS4xLjE4IChHbHV0YXRoaW9uZSBUcmFu
c2ZlcmFzZSk8L2tleXdvcmQ+PC9rZXl3b3Jkcz48ZGF0ZXM+PHllYXI+MjAwMTwveWVhcj48L2Rh
dGVzPjxpc2JuPjE5MzQtOTI2MjwvaXNibj48YWNjZXNzaW9uLW51bT4yMDEzMDQ3MDI2PC9hY2Nl
c3Npb24tbnVtPjx1cmxzPjwvdXJscz48cmVtb3RlLWRhdGFiYXNlLW5hbWU+TUVETElORTwvcmVt
b3RlLWRhdGFiYXNlLW5hbWU+PHJlbW90ZS1kYXRhYmFzZS1wcm92aWRlcj5VLlMuIE5hdGlvbmFs
IExpYnJhcnkgb2YgTWVkaWNpbmUuPC9yZW1vdGUtZGF0YWJhc2UtcHJvdmlkZXI+PGxhbmd1YWdl
PkVuZ2xpc2g8L2xhbmd1YWdlPjwvcmVjb3JkPjwvQ2l0ZT48L0VuZE5vdGU+AG==
</w:fldData>
              </w:fldChar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4813E3">
              <w:rPr>
                <w:rFonts w:ascii="Arial" w:hAnsi="Arial" w:cs="Arial"/>
                <w:sz w:val="20"/>
                <w:szCs w:val="20"/>
              </w:rPr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813E3">
              <w:rPr>
                <w:rFonts w:ascii="Arial" w:hAnsi="Arial" w:cs="Arial"/>
                <w:sz w:val="20"/>
                <w:szCs w:val="20"/>
              </w:rPr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hyperlink w:anchor="_ENREF_1" w:tooltip="Mannervik, 2001 #25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1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 xml:space="preserve">, </w:t>
            </w:r>
            <w:hyperlink w:anchor="_ENREF_6" w:tooltip="Aalin, 1985 #17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6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7135" w:rsidRPr="008B2670" w14:paraId="0C0D417E" w14:textId="77777777" w:rsidTr="008B2670">
        <w:tc>
          <w:tcPr>
            <w:tcW w:w="4428" w:type="dxa"/>
          </w:tcPr>
          <w:p w14:paraId="3C88FABB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>9. Nucleophilic Addition</w:t>
            </w:r>
          </w:p>
        </w:tc>
        <w:tc>
          <w:tcPr>
            <w:tcW w:w="3324" w:type="dxa"/>
          </w:tcPr>
          <w:p w14:paraId="6E07BB5C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Cyclohexyl</w:t>
            </w:r>
            <w:proofErr w:type="spellEnd"/>
            <w:r w:rsidRPr="004813E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isothiocyanate</w:t>
            </w:r>
            <w:proofErr w:type="spellEnd"/>
          </w:p>
        </w:tc>
        <w:tc>
          <w:tcPr>
            <w:tcW w:w="1635" w:type="dxa"/>
          </w:tcPr>
          <w:p w14:paraId="39ABBA0C" w14:textId="28CF2598" w:rsidR="00267135" w:rsidRPr="004813E3" w:rsidRDefault="000D550D" w:rsidP="000D550D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olm&lt;/Author&gt;&lt;Year&gt;1995&lt;/Year&gt;&lt;RecNum&gt;23&lt;/RecNum&gt;&lt;DisplayText&gt;&lt;style face="italic superscript"&gt;(7)&lt;/style&gt;&lt;/DisplayText&gt;&lt;record&gt;&lt;rec-number&gt;23&lt;/rec-number&gt;&lt;foreign-keys&gt;&lt;key app="EN" db-id="asvvvepd8wrt5tefesq50fdad5e55pvsrv2w"&gt;23&lt;/key&gt;&lt;/foreign-keys&gt;&lt;ref-type name="Journal Article"&gt;17&lt;/ref-type&gt;&lt;contributors&gt;&lt;authors&gt;&lt;author&gt;Kolm, R. H.&lt;/author&gt;&lt;author&gt;Danielson, U. H.&lt;/author&gt;&lt;author&gt;Zhang, Y.&lt;/author&gt;&lt;author&gt;Talalay, P.&lt;/author&gt;&lt;author&gt;Mannervik, B.&lt;/author&gt;&lt;/authors&gt;&lt;/contributors&gt;&lt;auth-address&gt;Department of Biochemistry, Uppsala University, Sweden.&lt;/auth-address&gt;&lt;titles&gt;&lt;title&gt;Isothiocyanates as substrates for human glutathione transferases: structure-activity studies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453-9&lt;/pages&gt;&lt;volume&gt;311 ( Pt 2)&lt;/volume&gt;&lt;edition&gt;1995/10/15&lt;/edition&gt;&lt;keywords&gt;&lt;keyword&gt;Absorption&lt;/keyword&gt;&lt;keyword&gt;Glutathione Transferase/chemistry/ metabolism&lt;/keyword&gt;&lt;keyword&gt;Humans&lt;/keyword&gt;&lt;keyword&gt;Isothiocyanates/chemistry/ metabolism&lt;/keyword&gt;&lt;keyword&gt;Kinetics&lt;/keyword&gt;&lt;keyword&gt;Recombinant Proteins/chemistry/metabolism&lt;/keyword&gt;&lt;keyword&gt;Structure-Activity Relationship&lt;/keyword&gt;&lt;keyword&gt;Substrate Specificity&lt;/keyword&gt;&lt;/keywords&gt;&lt;dates&gt;&lt;year&gt;1995&lt;/year&gt;&lt;pub-dates&gt;&lt;date&gt;Oct 15&lt;/date&gt;&lt;/pub-dates&gt;&lt;/dates&gt;&lt;isbn&gt;0264-6021 (Print)&amp;#xD;0264-6021 (Linking)&lt;/isbn&gt;&lt;accession-num&gt;7487881&lt;/accession-num&gt;&lt;urls&gt;&lt;/urls&gt;&lt;custom2&gt;PMC1136021&lt;/custom2&gt;&lt;remote-database-provider&gt;NLM&lt;/remote-database-provider&gt;&lt;language&gt;eng&lt;/language&gt;&lt;/record&gt;&lt;/Cite&gt;&lt;/EndNote&gt;</w:instrTex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hyperlink w:anchor="_ENREF_7" w:tooltip="Kolm, 1995 #23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7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7135" w:rsidRPr="008B2670" w14:paraId="6686E6F5" w14:textId="77777777" w:rsidTr="008B2670">
        <w:tc>
          <w:tcPr>
            <w:tcW w:w="4428" w:type="dxa"/>
          </w:tcPr>
          <w:p w14:paraId="73963E29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>10. Nucleophilic Addition</w:t>
            </w:r>
          </w:p>
        </w:tc>
        <w:tc>
          <w:tcPr>
            <w:tcW w:w="3324" w:type="dxa"/>
          </w:tcPr>
          <w:p w14:paraId="65DB9E5B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Phenethyl</w:t>
            </w:r>
            <w:proofErr w:type="spellEnd"/>
            <w:r w:rsidRPr="004813E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isothiocyanate</w:t>
            </w:r>
            <w:proofErr w:type="spellEnd"/>
          </w:p>
        </w:tc>
        <w:tc>
          <w:tcPr>
            <w:tcW w:w="1635" w:type="dxa"/>
          </w:tcPr>
          <w:p w14:paraId="355705D1" w14:textId="52BC0F1C" w:rsidR="00267135" w:rsidRPr="004813E3" w:rsidRDefault="000D550D" w:rsidP="000D550D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olm&lt;/Author&gt;&lt;Year&gt;1995&lt;/Year&gt;&lt;RecNum&gt;23&lt;/RecNum&gt;&lt;DisplayText&gt;&lt;style face="italic superscript"&gt;(7)&lt;/style&gt;&lt;/DisplayText&gt;&lt;record&gt;&lt;rec-number&gt;23&lt;/rec-number&gt;&lt;foreign-keys&gt;&lt;key app="EN" db-id="asvvvepd8wrt5tefesq50fdad5e55pvsrv2w"&gt;23&lt;/key&gt;&lt;/foreign-keys&gt;&lt;ref-type name="Journal Article"&gt;17&lt;/ref-type&gt;&lt;contributors&gt;&lt;authors&gt;&lt;author&gt;Kolm, R. H.&lt;/author&gt;&lt;author&gt;Danielson, U. H.&lt;/author&gt;&lt;author&gt;Zhang, Y.&lt;/author&gt;&lt;author&gt;Talalay, P.&lt;/author&gt;&lt;author&gt;Mannervik, B.&lt;/author&gt;&lt;/authors&gt;&lt;/contributors&gt;&lt;auth-address&gt;Department of Biochemistry, Uppsala University, Sweden.&lt;/auth-address&gt;&lt;titles&gt;&lt;title&gt;Isothiocyanates as substrates for human glutathione transferases: structure-activity studies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453-9&lt;/pages&gt;&lt;volume&gt;311 ( Pt 2)&lt;/volume&gt;&lt;edition&gt;1995/10/15&lt;/edition&gt;&lt;keywords&gt;&lt;keyword&gt;Absorption&lt;/keyword&gt;&lt;keyword&gt;Glutathione Transferase/chemistry/ metabolism&lt;/keyword&gt;&lt;keyword&gt;Humans&lt;/keyword&gt;&lt;keyword&gt;Isothiocyanates/chemistry/ metabolism&lt;/keyword&gt;&lt;keyword&gt;Kinetics&lt;/keyword&gt;&lt;keyword&gt;Recombinant Proteins/chemistry/metabolism&lt;/keyword&gt;&lt;keyword&gt;Structure-Activity Relationship&lt;/keyword&gt;&lt;keyword&gt;Substrate Specificity&lt;/keyword&gt;&lt;/keywords&gt;&lt;dates&gt;&lt;year&gt;1995&lt;/year&gt;&lt;pub-dates&gt;&lt;date&gt;Oct 15&lt;/date&gt;&lt;/pub-dates&gt;&lt;/dates&gt;&lt;isbn&gt;0264-6021 (Print)&amp;#xD;0264-6021 (Linking)&lt;/isbn&gt;&lt;accession-num&gt;7487881&lt;/accession-num&gt;&lt;urls&gt;&lt;/urls&gt;&lt;custom2&gt;PMC1136021&lt;/custom2&gt;&lt;remote-database-provider&gt;NLM&lt;/remote-database-provider&gt;&lt;language&gt;eng&lt;/language&gt;&lt;/record&gt;&lt;/Cite&gt;&lt;/EndNote&gt;</w:instrTex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hyperlink w:anchor="_ENREF_7" w:tooltip="Kolm, 1995 #23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7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7135" w:rsidRPr="008B2670" w14:paraId="75E6B655" w14:textId="77777777" w:rsidTr="008B2670">
        <w:tc>
          <w:tcPr>
            <w:tcW w:w="4428" w:type="dxa"/>
          </w:tcPr>
          <w:p w14:paraId="60574282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>11. Nucleophilic Addition</w:t>
            </w:r>
          </w:p>
        </w:tc>
        <w:tc>
          <w:tcPr>
            <w:tcW w:w="3324" w:type="dxa"/>
          </w:tcPr>
          <w:p w14:paraId="0E9F5896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 xml:space="preserve">Propyl </w:t>
            </w: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isothiocyanate</w:t>
            </w:r>
            <w:proofErr w:type="spellEnd"/>
          </w:p>
        </w:tc>
        <w:tc>
          <w:tcPr>
            <w:tcW w:w="1635" w:type="dxa"/>
          </w:tcPr>
          <w:p w14:paraId="1216206D" w14:textId="55844F5B" w:rsidR="00267135" w:rsidRPr="004813E3" w:rsidRDefault="000D550D" w:rsidP="000D550D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olm&lt;/Author&gt;&lt;Year&gt;1995&lt;/Year&gt;&lt;RecNum&gt;23&lt;/RecNum&gt;&lt;DisplayText&gt;&lt;style face="italic superscript"&gt;(7)&lt;/style&gt;&lt;/DisplayText&gt;&lt;record&gt;&lt;rec-number&gt;23&lt;/rec-number&gt;&lt;foreign-keys&gt;&lt;key app="EN" db-id="asvvvepd8wrt5tefesq50fdad5e55pvsrv2w"&gt;23&lt;/key&gt;&lt;/foreign-keys&gt;&lt;ref-type name="Journal Article"&gt;17&lt;/ref-type&gt;&lt;contributors&gt;&lt;authors&gt;&lt;author&gt;Kolm, R. H.&lt;/author&gt;&lt;author&gt;Danielson, U. H.&lt;/author&gt;&lt;author&gt;Zhang, Y.&lt;/author&gt;&lt;author&gt;Talalay, P.&lt;/author&gt;&lt;author&gt;Mannervik, B.&lt;/author&gt;&lt;/authors&gt;&lt;/contributors&gt;&lt;auth-address&gt;Department of Biochemistry, Uppsala University, Sweden.&lt;/auth-address&gt;&lt;titles&gt;&lt;title&gt;Isothiocyanates as substrates for human glutathione transferases: structure-activity studies&lt;/title&gt;&lt;secondary-title&gt;Biochem J&lt;/secondary-title&gt;&lt;alt-title&gt;The Biochemical journal&lt;/alt-title&gt;&lt;/titles&gt;&lt;periodical&gt;&lt;full-title&gt;Biochem J&lt;/full-title&gt;&lt;abbr-1&gt;The Biochemical journal&lt;/abbr-1&gt;&lt;/periodical&gt;&lt;alt-periodical&gt;&lt;full-title&gt;Biochem J&lt;/full-title&gt;&lt;abbr-1&gt;The Biochemical journal&lt;/abbr-1&gt;&lt;/alt-periodical&gt;&lt;pages&gt;453-9&lt;/pages&gt;&lt;volume&gt;311 ( Pt 2)&lt;/volume&gt;&lt;edition&gt;1995/10/15&lt;/edition&gt;&lt;keywords&gt;&lt;keyword&gt;Absorption&lt;/keyword&gt;&lt;keyword&gt;Glutathione Transferase/chemistry/ metabolism&lt;/keyword&gt;&lt;keyword&gt;Humans&lt;/keyword&gt;&lt;keyword&gt;Isothiocyanates/chemistry/ metabolism&lt;/keyword&gt;&lt;keyword&gt;Kinetics&lt;/keyword&gt;&lt;keyword&gt;Recombinant Proteins/chemistry/metabolism&lt;/keyword&gt;&lt;keyword&gt;Structure-Activity Relationship&lt;/keyword&gt;&lt;keyword&gt;Substrate Specificity&lt;/keyword&gt;&lt;/keywords&gt;&lt;dates&gt;&lt;year&gt;1995&lt;/year&gt;&lt;pub-dates&gt;&lt;date&gt;Oct 15&lt;/date&gt;&lt;/pub-dates&gt;&lt;/dates&gt;&lt;isbn&gt;0264-6021 (Print)&amp;#xD;0264-6021 (Linking)&lt;/isbn&gt;&lt;accession-num&gt;7487881&lt;/accession-num&gt;&lt;urls&gt;&lt;/urls&gt;&lt;custom2&gt;PMC1136021&lt;/custom2&gt;&lt;remote-database-provider&gt;NLM&lt;/remote-database-provider&gt;&lt;language&gt;eng&lt;/language&gt;&lt;/record&gt;&lt;/Cite&gt;&lt;/EndNote&gt;</w:instrTex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hyperlink w:anchor="_ENREF_7" w:tooltip="Kolm, 1995 #23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7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7135" w:rsidRPr="008B2670" w14:paraId="27064E90" w14:textId="77777777" w:rsidTr="008B2670">
        <w:tc>
          <w:tcPr>
            <w:tcW w:w="4428" w:type="dxa"/>
          </w:tcPr>
          <w:p w14:paraId="2EEDD8AF" w14:textId="77777777" w:rsidR="00267135" w:rsidRPr="004813E3" w:rsidRDefault="00B76CF1" w:rsidP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 xml:space="preserve">12. </w:t>
            </w: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Thiolysis</w:t>
            </w:r>
            <w:proofErr w:type="spellEnd"/>
          </w:p>
        </w:tc>
        <w:tc>
          <w:tcPr>
            <w:tcW w:w="3324" w:type="dxa"/>
          </w:tcPr>
          <w:p w14:paraId="759E8A83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>4-nitrophenyl acetate</w:t>
            </w:r>
          </w:p>
        </w:tc>
        <w:tc>
          <w:tcPr>
            <w:tcW w:w="1635" w:type="dxa"/>
          </w:tcPr>
          <w:p w14:paraId="5E34B4BB" w14:textId="7C846282" w:rsidR="00267135" w:rsidRPr="004813E3" w:rsidRDefault="000D550D" w:rsidP="000D550D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abig&lt;/Author&gt;&lt;Year&gt;1981&lt;/Year&gt;&lt;RecNum&gt;20&lt;/RecNum&gt;&lt;DisplayText&gt;&lt;style face="italic superscript"&gt;(3)&lt;/style&gt;&lt;/DisplayText&gt;&lt;record&gt;&lt;rec-number&gt;20&lt;/rec-number&gt;&lt;foreign-keys&gt;&lt;key app="EN" db-id="asvvvepd8wrt5tefesq50fdad5e55pvsrv2w"&gt;20&lt;/key&gt;&lt;/foreign-keys&gt;&lt;ref-type name="Journal Article"&gt;17&lt;/ref-type&gt;&lt;contributors&gt;&lt;authors&gt;&lt;author&gt;Habig, W. H.&lt;/author&gt;&lt;author&gt;Jakoby, W. B.&lt;/author&gt;&lt;/authors&gt;&lt;/contributors&gt;&lt;titles&gt;&lt;title&gt;Assays for differentiation of glutathione S-transferases&lt;/title&gt;&lt;secondary-title&gt;Methods Enzymol&lt;/secondary-title&gt;&lt;alt-title&gt;Methods in enzymology&lt;/alt-title&gt;&lt;/titles&gt;&lt;alt-periodical&gt;&lt;full-title&gt;Methods Enzymol.&lt;/full-title&gt;&lt;abbr-1&gt;Methods in Enzymology&lt;/abbr-1&gt;&lt;/alt-periodical&gt;&lt;pages&gt;398-405&lt;/pages&gt;&lt;volume&gt;77&lt;/volume&gt;&lt;keywords&gt;&lt;keyword&gt;Animals&lt;/keyword&gt;&lt;keyword&gt;Cyanides: ME, metabolism&lt;/keyword&gt;&lt;keyword&gt;*Glutathione Transferase: CL, classification&lt;/keyword&gt;&lt;keyword&gt;Glutathione Transferase: ME, metabolism&lt;/keyword&gt;&lt;keyword&gt;Hydrogen-Ion Concentration&lt;/keyword&gt;&lt;keyword&gt;Liver: EN, enzymology&lt;/keyword&gt;&lt;keyword&gt;Methods&lt;/keyword&gt;&lt;keyword&gt;Nitrites: ME, metabolism&lt;/keyword&gt;&lt;keyword&gt;Rats&lt;/keyword&gt;&lt;keyword&gt;Spectrophotometry&lt;/keyword&gt;&lt;keyword&gt;Substrate Specificity&lt;/keyword&gt;&lt;keyword&gt;Sulfhydryl Compounds: ME, metabolism&lt;/keyword&gt;&lt;keyword&gt;Sulfides: ME, metabolism&lt;/keyword&gt;&lt;keyword&gt;0 (Cyanides)&lt;/keyword&gt;&lt;keyword&gt;0 (Nitrites)&lt;/keyword&gt;&lt;keyword&gt;0 (Sulfhydryl Compounds)&lt;/keyword&gt;&lt;keyword&gt;0 (Sulfides)&lt;/keyword&gt;&lt;keyword&gt;EC 2.5.1.18 (Glutathione Transferase)&lt;/keyword&gt;&lt;/keywords&gt;&lt;dates&gt;&lt;year&gt;1981&lt;/year&gt;&lt;/dates&gt;&lt;isbn&gt;0076-6879&lt;/isbn&gt;&lt;accession-num&gt;1982124336&lt;/accession-num&gt;&lt;urls&gt;&lt;/urls&gt;&lt;remote-database-name&gt;MEDLINE&lt;/remote-database-name&gt;&lt;remote-database-provider&gt;U.S. National Library of Medicine.&lt;/remote-database-provider&gt;&lt;language&gt;English&lt;/language&gt;&lt;/record&gt;&lt;/Cite&gt;&lt;/EndNote&gt;</w:instrTex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hyperlink w:anchor="_ENREF_3" w:tooltip="Habig, 1981 #20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3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7135" w:rsidRPr="008B2670" w14:paraId="27EF727C" w14:textId="77777777" w:rsidTr="008B2670">
        <w:tc>
          <w:tcPr>
            <w:tcW w:w="4428" w:type="dxa"/>
          </w:tcPr>
          <w:p w14:paraId="3800C1FB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 xml:space="preserve">13. Disulfide Bond </w:t>
            </w: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3324" w:type="dxa"/>
          </w:tcPr>
          <w:p w14:paraId="101E8198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>2-hydroxyethyl disulfide</w:t>
            </w:r>
          </w:p>
        </w:tc>
        <w:tc>
          <w:tcPr>
            <w:tcW w:w="1635" w:type="dxa"/>
          </w:tcPr>
          <w:p w14:paraId="7D5E5BAA" w14:textId="731BA997" w:rsidR="00267135" w:rsidRPr="004813E3" w:rsidRDefault="000D550D" w:rsidP="000D550D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olmgren&lt;/Author&gt;&lt;Year&gt;1995&lt;/Year&gt;&lt;RecNum&gt;22&lt;/RecNum&gt;&lt;DisplayText&gt;&lt;style face="italic superscript"&gt;(8)&lt;/style&gt;&lt;/DisplayText&gt;&lt;record&gt;&lt;rec-number&gt;22&lt;/rec-number&gt;&lt;foreign-keys&gt;&lt;key app="EN" db-id="asvvvepd8wrt5tefesq50fdad5e55pvsrv2w"&gt;22&lt;/key&gt;&lt;/foreign-keys&gt;&lt;ref-type name="Journal Article"&gt;17&lt;/ref-type&gt;&lt;contributors&gt;&lt;authors&gt;&lt;author&gt;Holmgren, Arne&lt;/author&gt;&lt;author&gt;Aaslund, Fredrik&lt;/author&gt;&lt;/authors&gt;&lt;/contributors&gt;&lt;auth-address&gt;Medical Nobel Institute Biochemistry, Karolinska Institutet, Stockholm, Swed.&lt;/auth-address&gt;&lt;titles&gt;&lt;title&gt;Glutaredoxin&lt;/title&gt;&lt;secondary-title&gt;Methods Enzymol.&lt;/secondary-title&gt;&lt;alt-title&gt;Methods in Enzymology&lt;/alt-title&gt;&lt;/titles&gt;&lt;periodical&gt;&lt;full-title&gt;Methods Enzymol.&lt;/full-title&gt;&lt;abbr-1&gt;Methods in Enzymology&lt;/abbr-1&gt;&lt;/periodical&gt;&lt;alt-periodical&gt;&lt;full-title&gt;Methods Enzymol.&lt;/full-title&gt;&lt;abbr-1&gt;Methods in Enzymology&lt;/abbr-1&gt;&lt;/alt-periodical&gt;&lt;pages&gt;283-92&lt;/pages&gt;&lt;volume&gt;252&lt;/volume&gt;&lt;number&gt;Biothiols, Part B&lt;/number&gt;&lt;keywords&gt;&lt;keyword&gt;Proteins Role: ANT (Analyte), PRP (Properties), ANST (Analytical study) (glutaredoxins, methods for glutaredoxin study)&lt;/keyword&gt;&lt;keyword&gt;glutaredoxin analysis&lt;/keyword&gt;&lt;/keywords&gt;&lt;dates&gt;&lt;year&gt;1995&lt;/year&gt;&lt;/dates&gt;&lt;isbn&gt;0076-6879&lt;/isbn&gt;&lt;accession-num&gt;1995:917868&lt;/accession-num&gt;&lt;urls&gt;&lt;/urls&gt;&lt;remote-database-name&gt;CAPLUS&lt;/remote-database-name&gt;&lt;remote-database-provider&gt;American Chemical Society . All Rights Reserved.&lt;/remote-database-provider&gt;&lt;language&gt;English&lt;/language&gt;&lt;/record&gt;&lt;/Cite&gt;&lt;/EndNote&gt;</w:instrTex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hyperlink w:anchor="_ENREF_8" w:tooltip="Holmgren, 1995 #22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8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7135" w:rsidRPr="008B2670" w14:paraId="038E070B" w14:textId="77777777" w:rsidTr="008B2670">
        <w:tc>
          <w:tcPr>
            <w:tcW w:w="4428" w:type="dxa"/>
          </w:tcPr>
          <w:p w14:paraId="2807BDEA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 xml:space="preserve">14. Disulfide Bond </w:t>
            </w: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3324" w:type="dxa"/>
          </w:tcPr>
          <w:p w14:paraId="4C0D7CB2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>Cysteine disulfide</w:t>
            </w:r>
          </w:p>
        </w:tc>
        <w:tc>
          <w:tcPr>
            <w:tcW w:w="1635" w:type="dxa"/>
          </w:tcPr>
          <w:p w14:paraId="3C758577" w14:textId="00C55A85" w:rsidR="00267135" w:rsidRPr="004813E3" w:rsidRDefault="000D550D" w:rsidP="000D550D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olmgren&lt;/Author&gt;&lt;Year&gt;1995&lt;/Year&gt;&lt;RecNum&gt;22&lt;/RecNum&gt;&lt;DisplayText&gt;&lt;style face="italic superscript"&gt;(8)&lt;/style&gt;&lt;/DisplayText&gt;&lt;record&gt;&lt;rec-number&gt;22&lt;/rec-number&gt;&lt;foreign-keys&gt;&lt;key app="EN" db-id="asvvvepd8wrt5tefesq50fdad5e55pvsrv2w"&gt;22&lt;/key&gt;&lt;/foreign-keys&gt;&lt;ref-type name="Journal Article"&gt;17&lt;/ref-type&gt;&lt;contributors&gt;&lt;authors&gt;&lt;author&gt;Holmgren, Arne&lt;/author&gt;&lt;author&gt;Aaslund, Fredrik&lt;/author&gt;&lt;/authors&gt;&lt;/contributors&gt;&lt;auth-address&gt;Medical Nobel Institute Biochemistry, Karolinska Institutet, Stockholm, Swed.&lt;/auth-address&gt;&lt;titles&gt;&lt;title&gt;Glutaredoxin&lt;/title&gt;&lt;secondary-title&gt;Methods Enzymol.&lt;/secondary-title&gt;&lt;alt-title&gt;Methods in Enzymology&lt;/alt-title&gt;&lt;/titles&gt;&lt;periodical&gt;&lt;full-title&gt;Methods Enzymol.&lt;/full-title&gt;&lt;abbr-1&gt;Methods in Enzymology&lt;/abbr-1&gt;&lt;/periodical&gt;&lt;alt-periodical&gt;&lt;full-title&gt;Methods Enzymol.&lt;/full-title&gt;&lt;abbr-1&gt;Methods in Enzymology&lt;/abbr-1&gt;&lt;/alt-periodical&gt;&lt;pages&gt;283-92&lt;/pages&gt;&lt;volume&gt;252&lt;/volume&gt;&lt;number&gt;Biothiols, Part B&lt;/number&gt;&lt;keywords&gt;&lt;keyword&gt;Proteins Role: ANT (Analyte), PRP (Properties), ANST (Analytical study) (glutaredoxins, methods for glutaredoxin study)&lt;/keyword&gt;&lt;keyword&gt;glutaredoxin analysis&lt;/keyword&gt;&lt;/keywords&gt;&lt;dates&gt;&lt;year&gt;1995&lt;/year&gt;&lt;/dates&gt;&lt;isbn&gt;0076-6879&lt;/isbn&gt;&lt;accession-num&gt;1995:917868&lt;/accession-num&gt;&lt;urls&gt;&lt;/urls&gt;&lt;remote-database-name&gt;CAPLUS&lt;/remote-database-name&gt;&lt;remote-database-provider&gt;American Chemical Society . All Rights Reserved.&lt;/remote-database-provider&gt;&lt;language&gt;English&lt;/language&gt;&lt;/record&gt;&lt;/Cite&gt;&lt;/EndNote&gt;</w:instrTex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hyperlink w:anchor="_ENREF_8" w:tooltip="Holmgren, 1995 #22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8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7135" w:rsidRPr="008B2670" w14:paraId="4CFD9887" w14:textId="77777777" w:rsidTr="008B2670">
        <w:tc>
          <w:tcPr>
            <w:tcW w:w="4428" w:type="dxa"/>
          </w:tcPr>
          <w:p w14:paraId="7AB0D82E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 xml:space="preserve">15. Disulfide Bond </w:t>
            </w: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3324" w:type="dxa"/>
          </w:tcPr>
          <w:p w14:paraId="6D625CD6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Furfuryl</w:t>
            </w:r>
            <w:proofErr w:type="spellEnd"/>
            <w:r w:rsidRPr="004813E3">
              <w:rPr>
                <w:rFonts w:ascii="Arial" w:hAnsi="Arial" w:cs="Arial"/>
                <w:sz w:val="20"/>
                <w:szCs w:val="20"/>
              </w:rPr>
              <w:t xml:space="preserve"> disulfide</w:t>
            </w:r>
          </w:p>
        </w:tc>
        <w:tc>
          <w:tcPr>
            <w:tcW w:w="1635" w:type="dxa"/>
          </w:tcPr>
          <w:p w14:paraId="71906EF5" w14:textId="065A8077" w:rsidR="00267135" w:rsidRPr="004813E3" w:rsidRDefault="000D550D" w:rsidP="000D550D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olmgren&lt;/Author&gt;&lt;Year&gt;1995&lt;/Year&gt;&lt;RecNum&gt;22&lt;/RecNum&gt;&lt;DisplayText&gt;&lt;style face="italic superscript"&gt;(8)&lt;/style&gt;&lt;/DisplayText&gt;&lt;record&gt;&lt;rec-number&gt;22&lt;/rec-number&gt;&lt;foreign-keys&gt;&lt;key app="EN" db-id="asvvvepd8wrt5tefesq50fdad5e55pvsrv2w"&gt;22&lt;/key&gt;&lt;/foreign-keys&gt;&lt;ref-type name="Journal Article"&gt;17&lt;/ref-type&gt;&lt;contributors&gt;&lt;authors&gt;&lt;author&gt;Holmgren, Arne&lt;/author&gt;&lt;author&gt;Aaslund, Fredrik&lt;/author&gt;&lt;/authors&gt;&lt;/contributors&gt;&lt;auth-address&gt;Medical Nobel Institute Biochemistry, Karolinska Institutet, Stockholm, Swed.&lt;/auth-address&gt;&lt;titles&gt;&lt;title&gt;Glutaredoxin&lt;/title&gt;&lt;secondary-title&gt;Methods Enzymol.&lt;/secondary-title&gt;&lt;alt-title&gt;Methods in Enzymology&lt;/alt-title&gt;&lt;/titles&gt;&lt;periodical&gt;&lt;full-title&gt;Methods Enzymol.&lt;/full-title&gt;&lt;abbr-1&gt;Methods in Enzymology&lt;/abbr-1&gt;&lt;/periodical&gt;&lt;alt-periodical&gt;&lt;full-title&gt;Methods Enzymol.&lt;/full-title&gt;&lt;abbr-1&gt;Methods in Enzymology&lt;/abbr-1&gt;&lt;/alt-periodical&gt;&lt;pages&gt;283-92&lt;/pages&gt;&lt;volume&gt;252&lt;/volume&gt;&lt;number&gt;Biothiols, Part B&lt;/number&gt;&lt;keywords&gt;&lt;keyword&gt;Proteins Role: ANT (Analyte), PRP (Properties), ANST (Analytical study) (glutaredoxins, methods for glutaredoxin study)&lt;/keyword&gt;&lt;keyword&gt;glutaredoxin analysis&lt;/keyword&gt;&lt;/keywords&gt;&lt;dates&gt;&lt;year&gt;1995&lt;/year&gt;&lt;/dates&gt;&lt;isbn&gt;0076-6879&lt;/isbn&gt;&lt;accession-num&gt;1995:917868&lt;/accession-num&gt;&lt;urls&gt;&lt;/urls&gt;&lt;remote-database-name&gt;CAPLUS&lt;/remote-database-name&gt;&lt;remote-database-provider&gt;American Chemical Society . All Rights Reserved.&lt;/remote-database-provider&gt;&lt;language&gt;English&lt;/language&gt;&lt;/record&gt;&lt;/Cite&gt;&lt;/EndNote&gt;</w:instrTex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hyperlink w:anchor="_ENREF_8" w:tooltip="Holmgren, 1995 #22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8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7135" w:rsidRPr="008B2670" w14:paraId="23232868" w14:textId="77777777" w:rsidTr="008B2670">
        <w:tc>
          <w:tcPr>
            <w:tcW w:w="4428" w:type="dxa"/>
          </w:tcPr>
          <w:p w14:paraId="37D13FB2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 xml:space="preserve">16. Disulfide Bond </w:t>
            </w: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Reductase</w:t>
            </w:r>
            <w:proofErr w:type="spellEnd"/>
          </w:p>
        </w:tc>
        <w:tc>
          <w:tcPr>
            <w:tcW w:w="3324" w:type="dxa"/>
          </w:tcPr>
          <w:p w14:paraId="71856288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Pantethine</w:t>
            </w:r>
            <w:proofErr w:type="spellEnd"/>
            <w:r w:rsidRPr="004813E3">
              <w:rPr>
                <w:rFonts w:ascii="Arial" w:hAnsi="Arial" w:cs="Arial"/>
                <w:sz w:val="20"/>
                <w:szCs w:val="20"/>
              </w:rPr>
              <w:t xml:space="preserve"> disulfide</w:t>
            </w:r>
          </w:p>
        </w:tc>
        <w:tc>
          <w:tcPr>
            <w:tcW w:w="1635" w:type="dxa"/>
          </w:tcPr>
          <w:p w14:paraId="2521F790" w14:textId="17C9FE42" w:rsidR="00267135" w:rsidRPr="004813E3" w:rsidRDefault="000D550D" w:rsidP="000D550D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Holmgren&lt;/Author&gt;&lt;Year&gt;1995&lt;/Year&gt;&lt;RecNum&gt;22&lt;/RecNum&gt;&lt;DisplayText&gt;&lt;style face="italic superscript"&gt;(8)&lt;/style&gt;&lt;/DisplayText&gt;&lt;record&gt;&lt;rec-number&gt;22&lt;/rec-number&gt;&lt;foreign-keys&gt;&lt;key app="EN" db-id="asvvvepd8wrt5tefesq50fdad5e55pvsrv2w"&gt;22&lt;/key&gt;&lt;/foreign-keys&gt;&lt;ref-type name="Journal Article"&gt;17&lt;/ref-type&gt;&lt;contributors&gt;&lt;authors&gt;&lt;author&gt;Holmgren, Arne&lt;/author&gt;&lt;author&gt;Aaslund, Fredrik&lt;/author&gt;&lt;/authors&gt;&lt;/contributors&gt;&lt;auth-address&gt;Medical Nobel Institute Biochemistry, Karolinska Institutet, Stockholm, Swed.&lt;/auth-address&gt;&lt;titles&gt;&lt;title&gt;Glutaredoxin&lt;/title&gt;&lt;secondary-title&gt;Methods Enzymol.&lt;/secondary-title&gt;&lt;alt-title&gt;Methods in Enzymology&lt;/alt-title&gt;&lt;/titles&gt;&lt;periodical&gt;&lt;full-title&gt;Methods Enzymol.&lt;/full-title&gt;&lt;abbr-1&gt;Methods in Enzymology&lt;/abbr-1&gt;&lt;/periodical&gt;&lt;alt-periodical&gt;&lt;full-title&gt;Methods Enzymol.&lt;/full-title&gt;&lt;abbr-1&gt;Methods in Enzymology&lt;/abbr-1&gt;&lt;/alt-periodical&gt;&lt;pages&gt;283-92&lt;/pages&gt;&lt;volume&gt;252&lt;/volume&gt;&lt;number&gt;Biothiols, Part B&lt;/number&gt;&lt;keywords&gt;&lt;keyword&gt;Proteins Role: ANT (Analyte), PRP (Properties), ANST (Analytical study) (glutaredoxins, methods for glutaredoxin study)&lt;/keyword&gt;&lt;keyword&gt;glutaredoxin analysis&lt;/keyword&gt;&lt;/keywords&gt;&lt;dates&gt;&lt;year&gt;1995&lt;/year&gt;&lt;/dates&gt;&lt;isbn&gt;0076-6879&lt;/isbn&gt;&lt;accession-num&gt;1995:917868&lt;/accession-num&gt;&lt;urls&gt;&lt;/urls&gt;&lt;remote-database-name&gt;CAPLUS&lt;/remote-database-name&gt;&lt;remote-database-provider&gt;American Chemical Society . All Rights Reserved.&lt;/remote-database-provider&gt;&lt;language&gt;English&lt;/language&gt;&lt;/record&gt;&lt;/Cite&gt;&lt;/EndNote&gt;</w:instrTex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hyperlink w:anchor="_ENREF_8" w:tooltip="Holmgren, 1995 #22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8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7135" w:rsidRPr="008B2670" w14:paraId="13AF2EDA" w14:textId="77777777" w:rsidTr="008B2670">
        <w:tc>
          <w:tcPr>
            <w:tcW w:w="4428" w:type="dxa"/>
          </w:tcPr>
          <w:p w14:paraId="16D1D023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>17. Peroxidase</w:t>
            </w:r>
          </w:p>
        </w:tc>
        <w:tc>
          <w:tcPr>
            <w:tcW w:w="3324" w:type="dxa"/>
          </w:tcPr>
          <w:p w14:paraId="0A2A8498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>Benzoyl peroxide</w:t>
            </w:r>
          </w:p>
        </w:tc>
        <w:tc>
          <w:tcPr>
            <w:tcW w:w="1635" w:type="dxa"/>
          </w:tcPr>
          <w:p w14:paraId="1C2D5F56" w14:textId="69D84ED8" w:rsidR="00267135" w:rsidRPr="004813E3" w:rsidRDefault="000D550D" w:rsidP="000D550D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uZXJ2aWs8L0F1dGhvcj48WWVhcj4xOTg1PC9ZZWFy
PjxSZWNOdW0+Mjc8L1JlY051bT48RGlzcGxheVRleHQ+PHN0eWxlIGZhY2U9Iml0YWxpYyBzdXBl
cnNjcmlwdCI+KDktMTEpPC9zdHlsZT48L0Rpc3BsYXlUZXh0PjxyZWNvcmQ+PHJlYy1udW1iZXI+
Mjc8L3JlYy1udW1iZXI+PGZvcmVpZ24ta2V5cz48a2V5IGFwcD0iRU4iIGRiLWlkPSJhc3Z2dmVw
ZDh3cnQ1dGVmZXNxNTBmZGFkNWU1NXB2c3J2MnciPjI3PC9rZXk+PC9mb3JlaWduLWtleXM+PHJl
Zi10eXBlIG5hbWU9IkpvdXJuYWwgQXJ0aWNsZSI+MTc8L3JlZi10eXBlPjxjb250cmlidXRvcnM+
PGF1dGhvcnM+PGF1dGhvcj5NYW5uZXJ2aWssIEJlbmd0PC9hdXRob3I+PC9hdXRob3JzPjwvY29u
dHJpYnV0b3JzPjxhdXRoLWFkZHJlc3M+RGVwLiBCaW9jaGVtLiwgVW5pdi4gU3RvY2tob2xtLCBT
dG9ja2hvbG0sIFN3ZWQuPC9hdXRoLWFkZHJlc3M+PHRpdGxlcz48dGl0bGU+R2x1dGF0aGlvbmUg
cGVyb3hpZGFzZTwvdGl0bGU+PHNlY29uZGFyeS10aXRsZT5NZXRob2RzIEVuenltb2wuPC9zZWNv
bmRhcnktdGl0bGU+PGFsdC10aXRsZT5NZXRob2RzIGluIEVuenltb2xvZ3k8L2FsdC10aXRsZT48
L3RpdGxlcz48cGVyaW9kaWNhbD48ZnVsbC10aXRsZT5NZXRob2RzIEVuenltb2wuPC9mdWxsLXRp
dGxlPjxhYmJyLTE+TWV0aG9kcyBpbiBFbnp5bW9sb2d5PC9hYmJyLTE+PC9wZXJpb2RpY2FsPjxh
bHQtcGVyaW9kaWNhbD48ZnVsbC10aXRsZT5NZXRob2RzIEVuenltb2wuPC9mdWxsLXRpdGxlPjxh
YmJyLTE+TWV0aG9kcyBpbiBFbnp5bW9sb2d5PC9hYmJyLTE+PC9hbHQtcGVyaW9kaWNhbD48cGFn
ZXM+NDkwLTU8L3BhZ2VzPjx2b2x1bWU+MTEzPC92b2x1bWU+PG51bWJlcj5HbHV0YW1hdGUsIEds
dXRhbWluZSwgR2x1dGF0aGlvbmUsIFJlbGF0LiBDb21wZC48L251bWJlcj48a2V5d29yZHM+PGtl
eXdvcmQ+cmV2aWV3IGdsdXRhdGhpb25lIHBlcm94aWRhc2U8L2tleXdvcmQ+PGtleXdvcmQ+c2Vs
ZW5pdW0gZ2x1dGF0aGlvbmUgcGVyb3hpZGFzZSByZXZpZXc8L2tleXdvcmQ+PC9rZXl3b3Jkcz48
ZGF0ZXM+PHllYXI+MTk4NTwveWVhcj48L2RhdGVzPjxpc2JuPjAwNzYtNjg3OTwvaXNibj48YWNj
ZXNzaW9uLW51bT4xOTg2OjQ3NDk0PC9hY2Nlc3Npb24tbnVtPjx1cmxzPjwvdXJscz48cmVtb3Rl
LWRhdGFiYXNlLW5hbWU+Q0FQTFVTPC9yZW1vdGUtZGF0YWJhc2UtbmFtZT48cmVtb3RlLWRhdGFi
YXNlLXByb3ZpZGVyPkFtZXJpY2FuIENoZW1pY2FsIFNvY2lldHkgLiBBbGwgUmlnaHRzIFJlc2Vy
dmVkLjwvcmVtb3RlLWRhdGFiYXNlLXByb3ZpZGVyPjxsYW5ndWFnZT5FbmdsaXNoPC9sYW5ndWFn
ZT48L3JlY29yZD48L0NpdGU+PENpdGU+PEF1dGhvcj5GbG9oZTwvQXV0aG9yPjxZZWFyPjE5ODQ8
L1llYXI+PFJlY051bT4xOTwvUmVjTnVtPjxyZWNvcmQ+PHJlYy1udW1iZXI+MTk8L3JlYy1udW1i
ZXI+PGZvcmVpZ24ta2V5cz48a2V5IGFwcD0iRU4iIGRiLWlkPSJhc3Z2dmVwZDh3cnQ1dGVmZXNx
NTBmZGFkNWU1NXB2c3J2MnciPjE5PC9rZXk+PC9mb3JlaWduLWtleXM+PHJlZi10eXBlIG5hbWU9
IkpvdXJuYWwgQXJ0aWNsZSI+MTc8L3JlZi10eXBlPjxjb250cmlidXRvcnM+PGF1dGhvcnM+PGF1
dGhvcj5GbG9oZSwgTGVvcG9sZDwvYXV0aG9yPjxhdXRob3I+R3VlbnpsZXIsIFdvbGZnYW5nIEEu
PC9hdXRob3I+PC9hdXRob3JzPjwvY29udHJpYnV0b3JzPjxhdXRoLWFkZHJlc3M+Q2VudC4gUmVz
LiwgR3J1ZW5lbnRoYWwgRy5tLmIuSC4sIEFhY2hlbiwgRmVkLiBSZXAuIEdlci48L2F1dGgtYWRk
cmVzcz48dGl0bGVzPjx0aXRsZT5Bc3NheXMgb2YgZ2x1dGF0aGlvbmUgcGVyb3hpZGFzZTwvdGl0
bGU+PHNlY29uZGFyeS10aXRsZT5NZXRob2RzIEVuenltb2wuPC9zZWNvbmRhcnktdGl0bGU+PGFs
dC10aXRsZT5NZXRob2RzIGluIEVuenltb2xvZ3k8L2FsdC10aXRsZT48L3RpdGxlcz48cGVyaW9k
aWNhbD48ZnVsbC10aXRsZT5NZXRob2RzIEVuenltb2wuPC9mdWxsLXRpdGxlPjxhYmJyLTE+TWV0
aG9kcyBpbiBFbnp5bW9sb2d5PC9hYmJyLTE+PC9wZXJpb2RpY2FsPjxhbHQtcGVyaW9kaWNhbD48
ZnVsbC10aXRsZT5NZXRob2RzIEVuenltb2wuPC9mdWxsLXRpdGxlPjxhYmJyLTE+TWV0aG9kcyBp
biBFbnp5bW9sb2d5PC9hYmJyLTE+PC9hbHQtcGVyaW9kaWNhbD48cGFnZXM+MTE0LTIxPC9wYWdl
cz48dm9sdW1lPjEwNTwvdm9sdW1lPjxudW1iZXI+T3h5Z2VuIFJhZGljYWxzIEJpb2wuIFN5c3Qu
PC9udW1iZXI+PGtleXdvcmRzPjxrZXl3b3JkPkVyeXRocm9jeXRlPC9rZXl3b3JkPjxrZXl3b3Jk
PkxpdmVyIChnbHV0YXRoaW9uZSBwZXJveGlkYXNlIG9mLCBkZXRuLiBvZik8L2tleXdvcmQ+PGtl
eXdvcmQ+Z2x1dGF0aGlvbmUgcGVyb3hpZGFzZSBkZXRuPC9rZXl3b3JkPjwva2V5d29yZHM+PGRh
dGVzPjx5ZWFyPjE5ODQ8L3llYXI+PC9kYXRlcz48aXNibj4wMDc2LTY4Nzk8L2lzYm4+PGFjY2Vz
c2lvbi1udW0+MTk4NDo1MDYxMzU8L2FjY2Vzc2lvbi1udW0+PHVybHM+PC91cmxzPjxyZW1vdGUt
ZGF0YWJhc2UtbmFtZT5DQVBMVVM8L3JlbW90ZS1kYXRhYmFzZS1uYW1lPjxyZW1vdGUtZGF0YWJh
c2UtcHJvdmlkZXI+QW1lcmljYW4gQ2hlbWljYWwgU29jaWV0eSAuIEFsbCBSaWdodHMgUmVzZXJ2
ZWQuPC9yZW1vdGUtZGF0YWJhc2UtcHJvdmlkZXI+PGxhbmd1YWdlPkVuZ2xpc2g8L2xhbmd1YWdl
PjwvcmVjb3JkPjwvQ2l0ZT48Q2l0ZT48QXV0aG9yPkVkd2FyZHM8L0F1dGhvcj48WWVhcj4yMDA1
PC9ZZWFyPjxSZWNOdW0+OTwvUmVjTnVtPjxyZWNvcmQ+PHJlYy1udW1iZXI+OTwvcmVjLW51bWJl
cj48Zm9yZWlnbi1rZXlzPjxrZXkgYXBwPSJFTiIgZGItaWQ9ImFzdnZ2ZXBkOHdydDV0ZWZlc3E1
MGZkYWQ1ZTU1cHZzcnYydyI+OTwva2V5PjwvZm9yZWlnbi1rZXlzPjxyZWYtdHlwZSBuYW1lPSJK
b3VybmFsIEFydGljbGUiPjE3PC9yZWYtdHlwZT48Y29udHJpYnV0b3JzPjxhdXRob3JzPjxhdXRo
b3I+RWR3YXJkcywgUm9iZXJ0PC9hdXRob3I+PGF1dGhvcj5EaXhvbiwgRGF2aWQgUC48L2F1dGhv
cj48L2F1dGhvcnM+PC9jb250cmlidXRvcnM+PGF1dGgtYWRkcmVzcz5DZW50cmUgZm9yIEJpb2Fj
dGl2ZSBDaGVtaXN0cnksIFNjaG9vbCBvZiBCaW9sb2dpY2FsIGFuZCBCaW9tZWRpY2FsIFNjaWVu
Y2VzLCBEdXJoYW0gVW5pdmVyc2l0eSwgRHVyaGFtLCBVSy48L2F1dGgtYWRkcmVzcz48dGl0bGVz
Pjx0aXRsZT5QbGFudCBnbHV0YXRoaW9uZSB0cmFuc2ZlcmFzZXM8L3RpdGxlPjxzZWNvbmRhcnkt
dGl0bGU+TWV0aG9kcyBFbnp5bW9sLjwvc2Vjb25kYXJ5LXRpdGxlPjxhbHQtdGl0bGU+TWV0aG9k
cyBpbiBFbnp5bW9sb2d5PC9hbHQtdGl0bGU+PC90aXRsZXM+PHBlcmlvZGljYWw+PGZ1bGwtdGl0
bGU+TWV0aG9kcyBFbnp5bW9sLjwvZnVsbC10aXRsZT48YWJici0xPk1ldGhvZHMgaW4gRW56eW1v
bG9neTwvYWJici0xPjwvcGVyaW9kaWNhbD48YWx0LXBlcmlvZGljYWw+PGZ1bGwtdGl0bGU+TWV0
aG9kcyBFbnp5bW9sLjwvZnVsbC10aXRsZT48YWJici0xPk1ldGhvZHMgaW4gRW56eW1vbG9neTwv
YWJici0xPjwvYWx0LXBlcmlvZGljYWw+PHBhZ2VzPjE2OS0xODY8L3BhZ2VzPjx2b2x1bWU+NDAx
PC92b2x1bWU+PG51bWJlcj5HbHV0YXRoaW9uZSBUcmFuc2ZlcmFzZXMgYW5kIEdhbW1hLUdsdXRh
bXlsIFRyYW5zcGVwdGlkYXNlczwvbnVtYmVyPjxrZXl3b3Jkcz48a2V5d29yZD5FbWJyeW9waHl0
YTwva2V5d29yZD48a2V5d29yZD5QbGFudHMgKHBsYW50IGdsdXRhdGhpb25lIHRyYW5zZmVyYXNl
cyk8L2tleXdvcmQ+PGtleXdvcmQ+cGxhbnQgZ2x1dGF0aGlvbmUgdHJhbnNmZXJhc2UgY2hhcmFj
dGVyaXphdGlvbjwva2V5d29yZD48L2tleXdvcmRzPjxkYXRlcz48eWVhcj4yMDA1PC95ZWFyPjwv
ZGF0ZXM+PGlzYm4+MDA3Ni02ODc5PC9pc2JuPjxhY2Nlc3Npb24tbnVtPjIwMDY6ODc0MTA1PC9h
Y2Nlc3Npb24tbnVtPjx1cmxzPjwvdXJscz48ZWxlY3Ryb25pYy1yZXNvdXJjZS1udW0+MTAuMTAx
Ni9zMDA3Ni02ODc5KDA1KTAxMDExLTY8L2VsZWN0cm9uaWMtcmVzb3VyY2UtbnVtPjxyZW1vdGUt
ZGF0YWJhc2UtbmFtZT5DQVBMVVM8L3JlbW90ZS1kYXRhYmFzZS1uYW1lPjxyZW1vdGUtZGF0YWJh
c2UtcHJvdmlkZXI+QW1lcmljYW4gQ2hlbWljYWwgU29jaWV0eSAuIEFsbCBSaWdodHMgUmVzZXJ2
ZWQuPC9yZW1vdGUtZGF0YWJhc2UtcHJvdmlkZXI+PGxhbmd1YWdlPkVuZ2xpc2g8L2xhbmd1YWdl
PjwvcmVjb3JkPjwvQ2l0ZT48L0VuZE5vdGU+
</w:fldData>
              </w:fldChar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uZXJ2aWs8L0F1dGhvcj48WWVhcj4xOTg1PC9ZZWFy
PjxSZWNOdW0+Mjc8L1JlY051bT48RGlzcGxheVRleHQ+PHN0eWxlIGZhY2U9Iml0YWxpYyBzdXBl
cnNjcmlwdCI+KDktMTEpPC9zdHlsZT48L0Rpc3BsYXlUZXh0PjxyZWNvcmQ+PHJlYy1udW1iZXI+
Mjc8L3JlYy1udW1iZXI+PGZvcmVpZ24ta2V5cz48a2V5IGFwcD0iRU4iIGRiLWlkPSJhc3Z2dmVw
ZDh3cnQ1dGVmZXNxNTBmZGFkNWU1NXB2c3J2MnciPjI3PC9rZXk+PC9mb3JlaWduLWtleXM+PHJl
Zi10eXBlIG5hbWU9IkpvdXJuYWwgQXJ0aWNsZSI+MTc8L3JlZi10eXBlPjxjb250cmlidXRvcnM+
PGF1dGhvcnM+PGF1dGhvcj5NYW5uZXJ2aWssIEJlbmd0PC9hdXRob3I+PC9hdXRob3JzPjwvY29u
dHJpYnV0b3JzPjxhdXRoLWFkZHJlc3M+RGVwLiBCaW9jaGVtLiwgVW5pdi4gU3RvY2tob2xtLCBT
dG9ja2hvbG0sIFN3ZWQuPC9hdXRoLWFkZHJlc3M+PHRpdGxlcz48dGl0bGU+R2x1dGF0aGlvbmUg
cGVyb3hpZGFzZTwvdGl0bGU+PHNlY29uZGFyeS10aXRsZT5NZXRob2RzIEVuenltb2wuPC9zZWNv
bmRhcnktdGl0bGU+PGFsdC10aXRsZT5NZXRob2RzIGluIEVuenltb2xvZ3k8L2FsdC10aXRsZT48
L3RpdGxlcz48cGVyaW9kaWNhbD48ZnVsbC10aXRsZT5NZXRob2RzIEVuenltb2wuPC9mdWxsLXRp
dGxlPjxhYmJyLTE+TWV0aG9kcyBpbiBFbnp5bW9sb2d5PC9hYmJyLTE+PC9wZXJpb2RpY2FsPjxh
bHQtcGVyaW9kaWNhbD48ZnVsbC10aXRsZT5NZXRob2RzIEVuenltb2wuPC9mdWxsLXRpdGxlPjxh
YmJyLTE+TWV0aG9kcyBpbiBFbnp5bW9sb2d5PC9hYmJyLTE+PC9hbHQtcGVyaW9kaWNhbD48cGFn
ZXM+NDkwLTU8L3BhZ2VzPjx2b2x1bWU+MTEzPC92b2x1bWU+PG51bWJlcj5HbHV0YW1hdGUsIEds
dXRhbWluZSwgR2x1dGF0aGlvbmUsIFJlbGF0LiBDb21wZC48L251bWJlcj48a2V5d29yZHM+PGtl
eXdvcmQ+cmV2aWV3IGdsdXRhdGhpb25lIHBlcm94aWRhc2U8L2tleXdvcmQ+PGtleXdvcmQ+c2Vs
ZW5pdW0gZ2x1dGF0aGlvbmUgcGVyb3hpZGFzZSByZXZpZXc8L2tleXdvcmQ+PC9rZXl3b3Jkcz48
ZGF0ZXM+PHllYXI+MTk4NTwveWVhcj48L2RhdGVzPjxpc2JuPjAwNzYtNjg3OTwvaXNibj48YWNj
ZXNzaW9uLW51bT4xOTg2OjQ3NDk0PC9hY2Nlc3Npb24tbnVtPjx1cmxzPjwvdXJscz48cmVtb3Rl
LWRhdGFiYXNlLW5hbWU+Q0FQTFVTPC9yZW1vdGUtZGF0YWJhc2UtbmFtZT48cmVtb3RlLWRhdGFi
YXNlLXByb3ZpZGVyPkFtZXJpY2FuIENoZW1pY2FsIFNvY2lldHkgLiBBbGwgUmlnaHRzIFJlc2Vy
dmVkLjwvcmVtb3RlLWRhdGFiYXNlLXByb3ZpZGVyPjxsYW5ndWFnZT5FbmdsaXNoPC9sYW5ndWFn
ZT48L3JlY29yZD48L0NpdGU+PENpdGU+PEF1dGhvcj5GbG9oZTwvQXV0aG9yPjxZZWFyPjE5ODQ8
L1llYXI+PFJlY051bT4xOTwvUmVjTnVtPjxyZWNvcmQ+PHJlYy1udW1iZXI+MTk8L3JlYy1udW1i
ZXI+PGZvcmVpZ24ta2V5cz48a2V5IGFwcD0iRU4iIGRiLWlkPSJhc3Z2dmVwZDh3cnQ1dGVmZXNx
NTBmZGFkNWU1NXB2c3J2MnciPjE5PC9rZXk+PC9mb3JlaWduLWtleXM+PHJlZi10eXBlIG5hbWU9
IkpvdXJuYWwgQXJ0aWNsZSI+MTc8L3JlZi10eXBlPjxjb250cmlidXRvcnM+PGF1dGhvcnM+PGF1
dGhvcj5GbG9oZSwgTGVvcG9sZDwvYXV0aG9yPjxhdXRob3I+R3VlbnpsZXIsIFdvbGZnYW5nIEEu
PC9hdXRob3I+PC9hdXRob3JzPjwvY29udHJpYnV0b3JzPjxhdXRoLWFkZHJlc3M+Q2VudC4gUmVz
LiwgR3J1ZW5lbnRoYWwgRy5tLmIuSC4sIEFhY2hlbiwgRmVkLiBSZXAuIEdlci48L2F1dGgtYWRk
cmVzcz48dGl0bGVzPjx0aXRsZT5Bc3NheXMgb2YgZ2x1dGF0aGlvbmUgcGVyb3hpZGFzZTwvdGl0
bGU+PHNlY29uZGFyeS10aXRsZT5NZXRob2RzIEVuenltb2wuPC9zZWNvbmRhcnktdGl0bGU+PGFs
dC10aXRsZT5NZXRob2RzIGluIEVuenltb2xvZ3k8L2FsdC10aXRsZT48L3RpdGxlcz48cGVyaW9k
aWNhbD48ZnVsbC10aXRsZT5NZXRob2RzIEVuenltb2wuPC9mdWxsLXRpdGxlPjxhYmJyLTE+TWV0
aG9kcyBpbiBFbnp5bW9sb2d5PC9hYmJyLTE+PC9wZXJpb2RpY2FsPjxhbHQtcGVyaW9kaWNhbD48
ZnVsbC10aXRsZT5NZXRob2RzIEVuenltb2wuPC9mdWxsLXRpdGxlPjxhYmJyLTE+TWV0aG9kcyBp
biBFbnp5bW9sb2d5PC9hYmJyLTE+PC9hbHQtcGVyaW9kaWNhbD48cGFnZXM+MTE0LTIxPC9wYWdl
cz48dm9sdW1lPjEwNTwvdm9sdW1lPjxudW1iZXI+T3h5Z2VuIFJhZGljYWxzIEJpb2wuIFN5c3Qu
PC9udW1iZXI+PGtleXdvcmRzPjxrZXl3b3JkPkVyeXRocm9jeXRlPC9rZXl3b3JkPjxrZXl3b3Jk
PkxpdmVyIChnbHV0YXRoaW9uZSBwZXJveGlkYXNlIG9mLCBkZXRuLiBvZik8L2tleXdvcmQ+PGtl
eXdvcmQ+Z2x1dGF0aGlvbmUgcGVyb3hpZGFzZSBkZXRuPC9rZXl3b3JkPjwva2V5d29yZHM+PGRh
dGVzPjx5ZWFyPjE5ODQ8L3llYXI+PC9kYXRlcz48aXNibj4wMDc2LTY4Nzk8L2lzYm4+PGFjY2Vz
c2lvbi1udW0+MTk4NDo1MDYxMzU8L2FjY2Vzc2lvbi1udW0+PHVybHM+PC91cmxzPjxyZW1vdGUt
ZGF0YWJhc2UtbmFtZT5DQVBMVVM8L3JlbW90ZS1kYXRhYmFzZS1uYW1lPjxyZW1vdGUtZGF0YWJh
c2UtcHJvdmlkZXI+QW1lcmljYW4gQ2hlbWljYWwgU29jaWV0eSAuIEFsbCBSaWdodHMgUmVzZXJ2
ZWQuPC9yZW1vdGUtZGF0YWJhc2UtcHJvdmlkZXI+PGxhbmd1YWdlPkVuZ2xpc2g8L2xhbmd1YWdl
PjwvcmVjb3JkPjwvQ2l0ZT48Q2l0ZT48QXV0aG9yPkVkd2FyZHM8L0F1dGhvcj48WWVhcj4yMDA1
PC9ZZWFyPjxSZWNOdW0+OTwvUmVjTnVtPjxyZWNvcmQ+PHJlYy1udW1iZXI+OTwvcmVjLW51bWJl
cj48Zm9yZWlnbi1rZXlzPjxrZXkgYXBwPSJFTiIgZGItaWQ9ImFzdnZ2ZXBkOHdydDV0ZWZlc3E1
MGZkYWQ1ZTU1cHZzcnYydyI+OTwva2V5PjwvZm9yZWlnbi1rZXlzPjxyZWYtdHlwZSBuYW1lPSJK
b3VybmFsIEFydGljbGUiPjE3PC9yZWYtdHlwZT48Y29udHJpYnV0b3JzPjxhdXRob3JzPjxhdXRo
b3I+RWR3YXJkcywgUm9iZXJ0PC9hdXRob3I+PGF1dGhvcj5EaXhvbiwgRGF2aWQgUC48L2F1dGhv
cj48L2F1dGhvcnM+PC9jb250cmlidXRvcnM+PGF1dGgtYWRkcmVzcz5DZW50cmUgZm9yIEJpb2Fj
dGl2ZSBDaGVtaXN0cnksIFNjaG9vbCBvZiBCaW9sb2dpY2FsIGFuZCBCaW9tZWRpY2FsIFNjaWVu
Y2VzLCBEdXJoYW0gVW5pdmVyc2l0eSwgRHVyaGFtLCBVSy48L2F1dGgtYWRkcmVzcz48dGl0bGVz
Pjx0aXRsZT5QbGFudCBnbHV0YXRoaW9uZSB0cmFuc2ZlcmFzZXM8L3RpdGxlPjxzZWNvbmRhcnkt
dGl0bGU+TWV0aG9kcyBFbnp5bW9sLjwvc2Vjb25kYXJ5LXRpdGxlPjxhbHQtdGl0bGU+TWV0aG9k
cyBpbiBFbnp5bW9sb2d5PC9hbHQtdGl0bGU+PC90aXRsZXM+PHBlcmlvZGljYWw+PGZ1bGwtdGl0
bGU+TWV0aG9kcyBFbnp5bW9sLjwvZnVsbC10aXRsZT48YWJici0xPk1ldGhvZHMgaW4gRW56eW1v
bG9neTwvYWJici0xPjwvcGVyaW9kaWNhbD48YWx0LXBlcmlvZGljYWw+PGZ1bGwtdGl0bGU+TWV0
aG9kcyBFbnp5bW9sLjwvZnVsbC10aXRsZT48YWJici0xPk1ldGhvZHMgaW4gRW56eW1vbG9neTwv
YWJici0xPjwvYWx0LXBlcmlvZGljYWw+PHBhZ2VzPjE2OS0xODY8L3BhZ2VzPjx2b2x1bWU+NDAx
PC92b2x1bWU+PG51bWJlcj5HbHV0YXRoaW9uZSBUcmFuc2ZlcmFzZXMgYW5kIEdhbW1hLUdsdXRh
bXlsIFRyYW5zcGVwdGlkYXNlczwvbnVtYmVyPjxrZXl3b3Jkcz48a2V5d29yZD5FbWJyeW9waHl0
YTwva2V5d29yZD48a2V5d29yZD5QbGFudHMgKHBsYW50IGdsdXRhdGhpb25lIHRyYW5zZmVyYXNl
cyk8L2tleXdvcmQ+PGtleXdvcmQ+cGxhbnQgZ2x1dGF0aGlvbmUgdHJhbnNmZXJhc2UgY2hhcmFj
dGVyaXphdGlvbjwva2V5d29yZD48L2tleXdvcmRzPjxkYXRlcz48eWVhcj4yMDA1PC95ZWFyPjwv
ZGF0ZXM+PGlzYm4+MDA3Ni02ODc5PC9pc2JuPjxhY2Nlc3Npb24tbnVtPjIwMDY6ODc0MTA1PC9h
Y2Nlc3Npb24tbnVtPjx1cmxzPjwvdXJscz48ZWxlY3Ryb25pYy1yZXNvdXJjZS1udW0+MTAuMTAx
Ni9zMDA3Ni02ODc5KDA1KTAxMDExLTY8L2VsZWN0cm9uaWMtcmVzb3VyY2UtbnVtPjxyZW1vdGUt
ZGF0YWJhc2UtbmFtZT5DQVBMVVM8L3JlbW90ZS1kYXRhYmFzZS1uYW1lPjxyZW1vdGUtZGF0YWJh
c2UtcHJvdmlkZXI+QW1lcmljYW4gQ2hlbWljYWwgU29jaWV0eSAuIEFsbCBSaWdodHMgUmVzZXJ2
ZWQuPC9yZW1vdGUtZGF0YWJhc2UtcHJvdmlkZXI+PGxhbmd1YWdlPkVuZ2xpc2g8L2xhbmd1YWdl
PjwvcmVjb3JkPjwvQ2l0ZT48L0VuZE5vdGU+
</w:fldData>
              </w:fldChar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4813E3">
              <w:rPr>
                <w:rFonts w:ascii="Arial" w:hAnsi="Arial" w:cs="Arial"/>
                <w:sz w:val="20"/>
                <w:szCs w:val="20"/>
              </w:rPr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813E3">
              <w:rPr>
                <w:rFonts w:ascii="Arial" w:hAnsi="Arial" w:cs="Arial"/>
                <w:sz w:val="20"/>
                <w:szCs w:val="20"/>
              </w:rPr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hyperlink w:anchor="_ENREF_9" w:tooltip="Mannervik, 1985 #27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9-11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7135" w:rsidRPr="008B2670" w14:paraId="45CE93F9" w14:textId="77777777" w:rsidTr="008B2670">
        <w:tc>
          <w:tcPr>
            <w:tcW w:w="4428" w:type="dxa"/>
          </w:tcPr>
          <w:p w14:paraId="42A5150C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>18. Peroxidase</w:t>
            </w:r>
          </w:p>
        </w:tc>
        <w:tc>
          <w:tcPr>
            <w:tcW w:w="3324" w:type="dxa"/>
          </w:tcPr>
          <w:p w14:paraId="52253B82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Cumene</w:t>
            </w:r>
            <w:proofErr w:type="spellEnd"/>
            <w:r w:rsidRPr="004813E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hydroperoxide</w:t>
            </w:r>
            <w:proofErr w:type="spellEnd"/>
          </w:p>
        </w:tc>
        <w:tc>
          <w:tcPr>
            <w:tcW w:w="1635" w:type="dxa"/>
          </w:tcPr>
          <w:p w14:paraId="7968D55F" w14:textId="559FBE82" w:rsidR="00267135" w:rsidRPr="004813E3" w:rsidRDefault="000D550D" w:rsidP="000D550D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uZXJ2aWs8L0F1dGhvcj48WWVhcj4xOTg1PC9ZZWFy
PjxSZWNOdW0+Mjc8L1JlY051bT48RGlzcGxheVRleHQ+PHN0eWxlIGZhY2U9Iml0YWxpYyBzdXBl
cnNjcmlwdCI+KDktMTEpPC9zdHlsZT48L0Rpc3BsYXlUZXh0PjxyZWNvcmQ+PHJlYy1udW1iZXI+
Mjc8L3JlYy1udW1iZXI+PGZvcmVpZ24ta2V5cz48a2V5IGFwcD0iRU4iIGRiLWlkPSJhc3Z2dmVw
ZDh3cnQ1dGVmZXNxNTBmZGFkNWU1NXB2c3J2MnciPjI3PC9rZXk+PC9mb3JlaWduLWtleXM+PHJl
Zi10eXBlIG5hbWU9IkpvdXJuYWwgQXJ0aWNsZSI+MTc8L3JlZi10eXBlPjxjb250cmlidXRvcnM+
PGF1dGhvcnM+PGF1dGhvcj5NYW5uZXJ2aWssIEJlbmd0PC9hdXRob3I+PC9hdXRob3JzPjwvY29u
dHJpYnV0b3JzPjxhdXRoLWFkZHJlc3M+RGVwLiBCaW9jaGVtLiwgVW5pdi4gU3RvY2tob2xtLCBT
dG9ja2hvbG0sIFN3ZWQuPC9hdXRoLWFkZHJlc3M+PHRpdGxlcz48dGl0bGU+R2x1dGF0aGlvbmUg
cGVyb3hpZGFzZTwvdGl0bGU+PHNlY29uZGFyeS10aXRsZT5NZXRob2RzIEVuenltb2wuPC9zZWNv
bmRhcnktdGl0bGU+PGFsdC10aXRsZT5NZXRob2RzIGluIEVuenltb2xvZ3k8L2FsdC10aXRsZT48
L3RpdGxlcz48cGVyaW9kaWNhbD48ZnVsbC10aXRsZT5NZXRob2RzIEVuenltb2wuPC9mdWxsLXRp
dGxlPjxhYmJyLTE+TWV0aG9kcyBpbiBFbnp5bW9sb2d5PC9hYmJyLTE+PC9wZXJpb2RpY2FsPjxh
bHQtcGVyaW9kaWNhbD48ZnVsbC10aXRsZT5NZXRob2RzIEVuenltb2wuPC9mdWxsLXRpdGxlPjxh
YmJyLTE+TWV0aG9kcyBpbiBFbnp5bW9sb2d5PC9hYmJyLTE+PC9hbHQtcGVyaW9kaWNhbD48cGFn
ZXM+NDkwLTU8L3BhZ2VzPjx2b2x1bWU+MTEzPC92b2x1bWU+PG51bWJlcj5HbHV0YW1hdGUsIEds
dXRhbWluZSwgR2x1dGF0aGlvbmUsIFJlbGF0LiBDb21wZC48L251bWJlcj48a2V5d29yZHM+PGtl
eXdvcmQ+cmV2aWV3IGdsdXRhdGhpb25lIHBlcm94aWRhc2U8L2tleXdvcmQ+PGtleXdvcmQ+c2Vs
ZW5pdW0gZ2x1dGF0aGlvbmUgcGVyb3hpZGFzZSByZXZpZXc8L2tleXdvcmQ+PC9rZXl3b3Jkcz48
ZGF0ZXM+PHllYXI+MTk4NTwveWVhcj48L2RhdGVzPjxpc2JuPjAwNzYtNjg3OTwvaXNibj48YWNj
ZXNzaW9uLW51bT4xOTg2OjQ3NDk0PC9hY2Nlc3Npb24tbnVtPjx1cmxzPjwvdXJscz48cmVtb3Rl
LWRhdGFiYXNlLW5hbWU+Q0FQTFVTPC9yZW1vdGUtZGF0YWJhc2UtbmFtZT48cmVtb3RlLWRhdGFi
YXNlLXByb3ZpZGVyPkFtZXJpY2FuIENoZW1pY2FsIFNvY2lldHkgLiBBbGwgUmlnaHRzIFJlc2Vy
dmVkLjwvcmVtb3RlLWRhdGFiYXNlLXByb3ZpZGVyPjxsYW5ndWFnZT5FbmdsaXNoPC9sYW5ndWFn
ZT48L3JlY29yZD48L0NpdGU+PENpdGU+PEF1dGhvcj5GbG9oZTwvQXV0aG9yPjxZZWFyPjE5ODQ8
L1llYXI+PFJlY051bT4xOTwvUmVjTnVtPjxyZWNvcmQ+PHJlYy1udW1iZXI+MTk8L3JlYy1udW1i
ZXI+PGZvcmVpZ24ta2V5cz48a2V5IGFwcD0iRU4iIGRiLWlkPSJhc3Z2dmVwZDh3cnQ1dGVmZXNx
NTBmZGFkNWU1NXB2c3J2MnciPjE5PC9rZXk+PC9mb3JlaWduLWtleXM+PHJlZi10eXBlIG5hbWU9
IkpvdXJuYWwgQXJ0aWNsZSI+MTc8L3JlZi10eXBlPjxjb250cmlidXRvcnM+PGF1dGhvcnM+PGF1
dGhvcj5GbG9oZSwgTGVvcG9sZDwvYXV0aG9yPjxhdXRob3I+R3VlbnpsZXIsIFdvbGZnYW5nIEEu
PC9hdXRob3I+PC9hdXRob3JzPjwvY29udHJpYnV0b3JzPjxhdXRoLWFkZHJlc3M+Q2VudC4gUmVz
LiwgR3J1ZW5lbnRoYWwgRy5tLmIuSC4sIEFhY2hlbiwgRmVkLiBSZXAuIEdlci48L2F1dGgtYWRk
cmVzcz48dGl0bGVzPjx0aXRsZT5Bc3NheXMgb2YgZ2x1dGF0aGlvbmUgcGVyb3hpZGFzZTwvdGl0
bGU+PHNlY29uZGFyeS10aXRsZT5NZXRob2RzIEVuenltb2wuPC9zZWNvbmRhcnktdGl0bGU+PGFs
dC10aXRsZT5NZXRob2RzIGluIEVuenltb2xvZ3k8L2FsdC10aXRsZT48L3RpdGxlcz48cGVyaW9k
aWNhbD48ZnVsbC10aXRsZT5NZXRob2RzIEVuenltb2wuPC9mdWxsLXRpdGxlPjxhYmJyLTE+TWV0
aG9kcyBpbiBFbnp5bW9sb2d5PC9hYmJyLTE+PC9wZXJpb2RpY2FsPjxhbHQtcGVyaW9kaWNhbD48
ZnVsbC10aXRsZT5NZXRob2RzIEVuenltb2wuPC9mdWxsLXRpdGxlPjxhYmJyLTE+TWV0aG9kcyBp
biBFbnp5bW9sb2d5PC9hYmJyLTE+PC9hbHQtcGVyaW9kaWNhbD48cGFnZXM+MTE0LTIxPC9wYWdl
cz48dm9sdW1lPjEwNTwvdm9sdW1lPjxudW1iZXI+T3h5Z2VuIFJhZGljYWxzIEJpb2wuIFN5c3Qu
PC9udW1iZXI+PGtleXdvcmRzPjxrZXl3b3JkPkVyeXRocm9jeXRlPC9rZXl3b3JkPjxrZXl3b3Jk
PkxpdmVyIChnbHV0YXRoaW9uZSBwZXJveGlkYXNlIG9mLCBkZXRuLiBvZik8L2tleXdvcmQ+PGtl
eXdvcmQ+Z2x1dGF0aGlvbmUgcGVyb3hpZGFzZSBkZXRuPC9rZXl3b3JkPjwva2V5d29yZHM+PGRh
dGVzPjx5ZWFyPjE5ODQ8L3llYXI+PC9kYXRlcz48aXNibj4wMDc2LTY4Nzk8L2lzYm4+PGFjY2Vz
c2lvbi1udW0+MTk4NDo1MDYxMzU8L2FjY2Vzc2lvbi1udW0+PHVybHM+PC91cmxzPjxyZW1vdGUt
ZGF0YWJhc2UtbmFtZT5DQVBMVVM8L3JlbW90ZS1kYXRhYmFzZS1uYW1lPjxyZW1vdGUtZGF0YWJh
c2UtcHJvdmlkZXI+QW1lcmljYW4gQ2hlbWljYWwgU29jaWV0eSAuIEFsbCBSaWdodHMgUmVzZXJ2
ZWQuPC9yZW1vdGUtZGF0YWJhc2UtcHJvdmlkZXI+PGxhbmd1YWdlPkVuZ2xpc2g8L2xhbmd1YWdl
PjwvcmVjb3JkPjwvQ2l0ZT48Q2l0ZT48QXV0aG9yPkVkd2FyZHM8L0F1dGhvcj48WWVhcj4yMDA1
PC9ZZWFyPjxSZWNOdW0+OTwvUmVjTnVtPjxyZWNvcmQ+PHJlYy1udW1iZXI+OTwvcmVjLW51bWJl
cj48Zm9yZWlnbi1rZXlzPjxrZXkgYXBwPSJFTiIgZGItaWQ9ImFzdnZ2ZXBkOHdydDV0ZWZlc3E1
MGZkYWQ1ZTU1cHZzcnYydyI+OTwva2V5PjwvZm9yZWlnbi1rZXlzPjxyZWYtdHlwZSBuYW1lPSJK
b3VybmFsIEFydGljbGUiPjE3PC9yZWYtdHlwZT48Y29udHJpYnV0b3JzPjxhdXRob3JzPjxhdXRo
b3I+RWR3YXJkcywgUm9iZXJ0PC9hdXRob3I+PGF1dGhvcj5EaXhvbiwgRGF2aWQgUC48L2F1dGhv
cj48L2F1dGhvcnM+PC9jb250cmlidXRvcnM+PGF1dGgtYWRkcmVzcz5DZW50cmUgZm9yIEJpb2Fj
dGl2ZSBDaGVtaXN0cnksIFNjaG9vbCBvZiBCaW9sb2dpY2FsIGFuZCBCaW9tZWRpY2FsIFNjaWVu
Y2VzLCBEdXJoYW0gVW5pdmVyc2l0eSwgRHVyaGFtLCBVSy48L2F1dGgtYWRkcmVzcz48dGl0bGVz
Pjx0aXRsZT5QbGFudCBnbHV0YXRoaW9uZSB0cmFuc2ZlcmFzZXM8L3RpdGxlPjxzZWNvbmRhcnkt
dGl0bGU+TWV0aG9kcyBFbnp5bW9sLjwvc2Vjb25kYXJ5LXRpdGxlPjxhbHQtdGl0bGU+TWV0aG9k
cyBpbiBFbnp5bW9sb2d5PC9hbHQtdGl0bGU+PC90aXRsZXM+PHBlcmlvZGljYWw+PGZ1bGwtdGl0
bGU+TWV0aG9kcyBFbnp5bW9sLjwvZnVsbC10aXRsZT48YWJici0xPk1ldGhvZHMgaW4gRW56eW1v
bG9neTwvYWJici0xPjwvcGVyaW9kaWNhbD48YWx0LXBlcmlvZGljYWw+PGZ1bGwtdGl0bGU+TWV0
aG9kcyBFbnp5bW9sLjwvZnVsbC10aXRsZT48YWJici0xPk1ldGhvZHMgaW4gRW56eW1vbG9neTwv
YWJici0xPjwvYWx0LXBlcmlvZGljYWw+PHBhZ2VzPjE2OS0xODY8L3BhZ2VzPjx2b2x1bWU+NDAx
PC92b2x1bWU+PG51bWJlcj5HbHV0YXRoaW9uZSBUcmFuc2ZlcmFzZXMgYW5kIEdhbW1hLUdsdXRh
bXlsIFRyYW5zcGVwdGlkYXNlczwvbnVtYmVyPjxrZXl3b3Jkcz48a2V5d29yZD5FbWJyeW9waHl0
YTwva2V5d29yZD48a2V5d29yZD5QbGFudHMgKHBsYW50IGdsdXRhdGhpb25lIHRyYW5zZmVyYXNl
cyk8L2tleXdvcmQ+PGtleXdvcmQ+cGxhbnQgZ2x1dGF0aGlvbmUgdHJhbnNmZXJhc2UgY2hhcmFj
dGVyaXphdGlvbjwva2V5d29yZD48L2tleXdvcmRzPjxkYXRlcz48eWVhcj4yMDA1PC95ZWFyPjwv
ZGF0ZXM+PGlzYm4+MDA3Ni02ODc5PC9pc2JuPjxhY2Nlc3Npb24tbnVtPjIwMDY6ODc0MTA1PC9h
Y2Nlc3Npb24tbnVtPjx1cmxzPjwvdXJscz48ZWxlY3Ryb25pYy1yZXNvdXJjZS1udW0+MTAuMTAx
Ni9zMDA3Ni02ODc5KDA1KTAxMDExLTY8L2VsZWN0cm9uaWMtcmVzb3VyY2UtbnVtPjxyZW1vdGUt
ZGF0YWJhc2UtbmFtZT5DQVBMVVM8L3JlbW90ZS1kYXRhYmFzZS1uYW1lPjxyZW1vdGUtZGF0YWJh
c2UtcHJvdmlkZXI+QW1lcmljYW4gQ2hlbWljYWwgU29jaWV0eSAuIEFsbCBSaWdodHMgUmVzZXJ2
ZWQuPC9yZW1vdGUtZGF0YWJhc2UtcHJvdmlkZXI+PGxhbmd1YWdlPkVuZ2xpc2g8L2xhbmd1YWdl
PjwvcmVjb3JkPjwvQ2l0ZT48L0VuZE5vdGU+
</w:fldData>
              </w:fldChar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uZXJ2aWs8L0F1dGhvcj48WWVhcj4xOTg1PC9ZZWFy
PjxSZWNOdW0+Mjc8L1JlY051bT48RGlzcGxheVRleHQ+PHN0eWxlIGZhY2U9Iml0YWxpYyBzdXBl
cnNjcmlwdCI+KDktMTEpPC9zdHlsZT48L0Rpc3BsYXlUZXh0PjxyZWNvcmQ+PHJlYy1udW1iZXI+
Mjc8L3JlYy1udW1iZXI+PGZvcmVpZ24ta2V5cz48a2V5IGFwcD0iRU4iIGRiLWlkPSJhc3Z2dmVw
ZDh3cnQ1dGVmZXNxNTBmZGFkNWU1NXB2c3J2MnciPjI3PC9rZXk+PC9mb3JlaWduLWtleXM+PHJl
Zi10eXBlIG5hbWU9IkpvdXJuYWwgQXJ0aWNsZSI+MTc8L3JlZi10eXBlPjxjb250cmlidXRvcnM+
PGF1dGhvcnM+PGF1dGhvcj5NYW5uZXJ2aWssIEJlbmd0PC9hdXRob3I+PC9hdXRob3JzPjwvY29u
dHJpYnV0b3JzPjxhdXRoLWFkZHJlc3M+RGVwLiBCaW9jaGVtLiwgVW5pdi4gU3RvY2tob2xtLCBT
dG9ja2hvbG0sIFN3ZWQuPC9hdXRoLWFkZHJlc3M+PHRpdGxlcz48dGl0bGU+R2x1dGF0aGlvbmUg
cGVyb3hpZGFzZTwvdGl0bGU+PHNlY29uZGFyeS10aXRsZT5NZXRob2RzIEVuenltb2wuPC9zZWNv
bmRhcnktdGl0bGU+PGFsdC10aXRsZT5NZXRob2RzIGluIEVuenltb2xvZ3k8L2FsdC10aXRsZT48
L3RpdGxlcz48cGVyaW9kaWNhbD48ZnVsbC10aXRsZT5NZXRob2RzIEVuenltb2wuPC9mdWxsLXRp
dGxlPjxhYmJyLTE+TWV0aG9kcyBpbiBFbnp5bW9sb2d5PC9hYmJyLTE+PC9wZXJpb2RpY2FsPjxh
bHQtcGVyaW9kaWNhbD48ZnVsbC10aXRsZT5NZXRob2RzIEVuenltb2wuPC9mdWxsLXRpdGxlPjxh
YmJyLTE+TWV0aG9kcyBpbiBFbnp5bW9sb2d5PC9hYmJyLTE+PC9hbHQtcGVyaW9kaWNhbD48cGFn
ZXM+NDkwLTU8L3BhZ2VzPjx2b2x1bWU+MTEzPC92b2x1bWU+PG51bWJlcj5HbHV0YW1hdGUsIEds
dXRhbWluZSwgR2x1dGF0aGlvbmUsIFJlbGF0LiBDb21wZC48L251bWJlcj48a2V5d29yZHM+PGtl
eXdvcmQ+cmV2aWV3IGdsdXRhdGhpb25lIHBlcm94aWRhc2U8L2tleXdvcmQ+PGtleXdvcmQ+c2Vs
ZW5pdW0gZ2x1dGF0aGlvbmUgcGVyb3hpZGFzZSByZXZpZXc8L2tleXdvcmQ+PC9rZXl3b3Jkcz48
ZGF0ZXM+PHllYXI+MTk4NTwveWVhcj48L2RhdGVzPjxpc2JuPjAwNzYtNjg3OTwvaXNibj48YWNj
ZXNzaW9uLW51bT4xOTg2OjQ3NDk0PC9hY2Nlc3Npb24tbnVtPjx1cmxzPjwvdXJscz48cmVtb3Rl
LWRhdGFiYXNlLW5hbWU+Q0FQTFVTPC9yZW1vdGUtZGF0YWJhc2UtbmFtZT48cmVtb3RlLWRhdGFi
YXNlLXByb3ZpZGVyPkFtZXJpY2FuIENoZW1pY2FsIFNvY2lldHkgLiBBbGwgUmlnaHRzIFJlc2Vy
dmVkLjwvcmVtb3RlLWRhdGFiYXNlLXByb3ZpZGVyPjxsYW5ndWFnZT5FbmdsaXNoPC9sYW5ndWFn
ZT48L3JlY29yZD48L0NpdGU+PENpdGU+PEF1dGhvcj5GbG9oZTwvQXV0aG9yPjxZZWFyPjE5ODQ8
L1llYXI+PFJlY051bT4xOTwvUmVjTnVtPjxyZWNvcmQ+PHJlYy1udW1iZXI+MTk8L3JlYy1udW1i
ZXI+PGZvcmVpZ24ta2V5cz48a2V5IGFwcD0iRU4iIGRiLWlkPSJhc3Z2dmVwZDh3cnQ1dGVmZXNx
NTBmZGFkNWU1NXB2c3J2MnciPjE5PC9rZXk+PC9mb3JlaWduLWtleXM+PHJlZi10eXBlIG5hbWU9
IkpvdXJuYWwgQXJ0aWNsZSI+MTc8L3JlZi10eXBlPjxjb250cmlidXRvcnM+PGF1dGhvcnM+PGF1
dGhvcj5GbG9oZSwgTGVvcG9sZDwvYXV0aG9yPjxhdXRob3I+R3VlbnpsZXIsIFdvbGZnYW5nIEEu
PC9hdXRob3I+PC9hdXRob3JzPjwvY29udHJpYnV0b3JzPjxhdXRoLWFkZHJlc3M+Q2VudC4gUmVz
LiwgR3J1ZW5lbnRoYWwgRy5tLmIuSC4sIEFhY2hlbiwgRmVkLiBSZXAuIEdlci48L2F1dGgtYWRk
cmVzcz48dGl0bGVzPjx0aXRsZT5Bc3NheXMgb2YgZ2x1dGF0aGlvbmUgcGVyb3hpZGFzZTwvdGl0
bGU+PHNlY29uZGFyeS10aXRsZT5NZXRob2RzIEVuenltb2wuPC9zZWNvbmRhcnktdGl0bGU+PGFs
dC10aXRsZT5NZXRob2RzIGluIEVuenltb2xvZ3k8L2FsdC10aXRsZT48L3RpdGxlcz48cGVyaW9k
aWNhbD48ZnVsbC10aXRsZT5NZXRob2RzIEVuenltb2wuPC9mdWxsLXRpdGxlPjxhYmJyLTE+TWV0
aG9kcyBpbiBFbnp5bW9sb2d5PC9hYmJyLTE+PC9wZXJpb2RpY2FsPjxhbHQtcGVyaW9kaWNhbD48
ZnVsbC10aXRsZT5NZXRob2RzIEVuenltb2wuPC9mdWxsLXRpdGxlPjxhYmJyLTE+TWV0aG9kcyBp
biBFbnp5bW9sb2d5PC9hYmJyLTE+PC9hbHQtcGVyaW9kaWNhbD48cGFnZXM+MTE0LTIxPC9wYWdl
cz48dm9sdW1lPjEwNTwvdm9sdW1lPjxudW1iZXI+T3h5Z2VuIFJhZGljYWxzIEJpb2wuIFN5c3Qu
PC9udW1iZXI+PGtleXdvcmRzPjxrZXl3b3JkPkVyeXRocm9jeXRlPC9rZXl3b3JkPjxrZXl3b3Jk
PkxpdmVyIChnbHV0YXRoaW9uZSBwZXJveGlkYXNlIG9mLCBkZXRuLiBvZik8L2tleXdvcmQ+PGtl
eXdvcmQ+Z2x1dGF0aGlvbmUgcGVyb3hpZGFzZSBkZXRuPC9rZXl3b3JkPjwva2V5d29yZHM+PGRh
dGVzPjx5ZWFyPjE5ODQ8L3llYXI+PC9kYXRlcz48aXNibj4wMDc2LTY4Nzk8L2lzYm4+PGFjY2Vz
c2lvbi1udW0+MTk4NDo1MDYxMzU8L2FjY2Vzc2lvbi1udW0+PHVybHM+PC91cmxzPjxyZW1vdGUt
ZGF0YWJhc2UtbmFtZT5DQVBMVVM8L3JlbW90ZS1kYXRhYmFzZS1uYW1lPjxyZW1vdGUtZGF0YWJh
c2UtcHJvdmlkZXI+QW1lcmljYW4gQ2hlbWljYWwgU29jaWV0eSAuIEFsbCBSaWdodHMgUmVzZXJ2
ZWQuPC9yZW1vdGUtZGF0YWJhc2UtcHJvdmlkZXI+PGxhbmd1YWdlPkVuZ2xpc2g8L2xhbmd1YWdl
PjwvcmVjb3JkPjwvQ2l0ZT48Q2l0ZT48QXV0aG9yPkVkd2FyZHM8L0F1dGhvcj48WWVhcj4yMDA1
PC9ZZWFyPjxSZWNOdW0+OTwvUmVjTnVtPjxyZWNvcmQ+PHJlYy1udW1iZXI+OTwvcmVjLW51bWJl
cj48Zm9yZWlnbi1rZXlzPjxrZXkgYXBwPSJFTiIgZGItaWQ9ImFzdnZ2ZXBkOHdydDV0ZWZlc3E1
MGZkYWQ1ZTU1cHZzcnYydyI+OTwva2V5PjwvZm9yZWlnbi1rZXlzPjxyZWYtdHlwZSBuYW1lPSJK
b3VybmFsIEFydGljbGUiPjE3PC9yZWYtdHlwZT48Y29udHJpYnV0b3JzPjxhdXRob3JzPjxhdXRo
b3I+RWR3YXJkcywgUm9iZXJ0PC9hdXRob3I+PGF1dGhvcj5EaXhvbiwgRGF2aWQgUC48L2F1dGhv
cj48L2F1dGhvcnM+PC9jb250cmlidXRvcnM+PGF1dGgtYWRkcmVzcz5DZW50cmUgZm9yIEJpb2Fj
dGl2ZSBDaGVtaXN0cnksIFNjaG9vbCBvZiBCaW9sb2dpY2FsIGFuZCBCaW9tZWRpY2FsIFNjaWVu
Y2VzLCBEdXJoYW0gVW5pdmVyc2l0eSwgRHVyaGFtLCBVSy48L2F1dGgtYWRkcmVzcz48dGl0bGVz
Pjx0aXRsZT5QbGFudCBnbHV0YXRoaW9uZSB0cmFuc2ZlcmFzZXM8L3RpdGxlPjxzZWNvbmRhcnkt
dGl0bGU+TWV0aG9kcyBFbnp5bW9sLjwvc2Vjb25kYXJ5LXRpdGxlPjxhbHQtdGl0bGU+TWV0aG9k
cyBpbiBFbnp5bW9sb2d5PC9hbHQtdGl0bGU+PC90aXRsZXM+PHBlcmlvZGljYWw+PGZ1bGwtdGl0
bGU+TWV0aG9kcyBFbnp5bW9sLjwvZnVsbC10aXRsZT48YWJici0xPk1ldGhvZHMgaW4gRW56eW1v
bG9neTwvYWJici0xPjwvcGVyaW9kaWNhbD48YWx0LXBlcmlvZGljYWw+PGZ1bGwtdGl0bGU+TWV0
aG9kcyBFbnp5bW9sLjwvZnVsbC10aXRsZT48YWJici0xPk1ldGhvZHMgaW4gRW56eW1vbG9neTwv
YWJici0xPjwvYWx0LXBlcmlvZGljYWw+PHBhZ2VzPjE2OS0xODY8L3BhZ2VzPjx2b2x1bWU+NDAx
PC92b2x1bWU+PG51bWJlcj5HbHV0YXRoaW9uZSBUcmFuc2ZlcmFzZXMgYW5kIEdhbW1hLUdsdXRh
bXlsIFRyYW5zcGVwdGlkYXNlczwvbnVtYmVyPjxrZXl3b3Jkcz48a2V5d29yZD5FbWJyeW9waHl0
YTwva2V5d29yZD48a2V5d29yZD5QbGFudHMgKHBsYW50IGdsdXRhdGhpb25lIHRyYW5zZmVyYXNl
cyk8L2tleXdvcmQ+PGtleXdvcmQ+cGxhbnQgZ2x1dGF0aGlvbmUgdHJhbnNmZXJhc2UgY2hhcmFj
dGVyaXphdGlvbjwva2V5d29yZD48L2tleXdvcmRzPjxkYXRlcz48eWVhcj4yMDA1PC95ZWFyPjwv
ZGF0ZXM+PGlzYm4+MDA3Ni02ODc5PC9pc2JuPjxhY2Nlc3Npb24tbnVtPjIwMDY6ODc0MTA1PC9h
Y2Nlc3Npb24tbnVtPjx1cmxzPjwvdXJscz48ZWxlY3Ryb25pYy1yZXNvdXJjZS1udW0+MTAuMTAx
Ni9zMDA3Ni02ODc5KDA1KTAxMDExLTY8L2VsZWN0cm9uaWMtcmVzb3VyY2UtbnVtPjxyZW1vdGUt
ZGF0YWJhc2UtbmFtZT5DQVBMVVM8L3JlbW90ZS1kYXRhYmFzZS1uYW1lPjxyZW1vdGUtZGF0YWJh
c2UtcHJvdmlkZXI+QW1lcmljYW4gQ2hlbWljYWwgU29jaWV0eSAuIEFsbCBSaWdodHMgUmVzZXJ2
ZWQuPC9yZW1vdGUtZGF0YWJhc2UtcHJvdmlkZXI+PGxhbmd1YWdlPkVuZ2xpc2g8L2xhbmd1YWdl
PjwvcmVjb3JkPjwvQ2l0ZT48L0VuZE5vdGU+
</w:fldData>
              </w:fldChar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4813E3">
              <w:rPr>
                <w:rFonts w:ascii="Arial" w:hAnsi="Arial" w:cs="Arial"/>
                <w:sz w:val="20"/>
                <w:szCs w:val="20"/>
              </w:rPr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813E3">
              <w:rPr>
                <w:rFonts w:ascii="Arial" w:hAnsi="Arial" w:cs="Arial"/>
                <w:sz w:val="20"/>
                <w:szCs w:val="20"/>
              </w:rPr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hyperlink w:anchor="_ENREF_9" w:tooltip="Mannervik, 1985 #27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9-11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7135" w:rsidRPr="008B2670" w14:paraId="1F76A469" w14:textId="77777777" w:rsidTr="008B2670">
        <w:tc>
          <w:tcPr>
            <w:tcW w:w="4428" w:type="dxa"/>
          </w:tcPr>
          <w:p w14:paraId="210F980B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>19. Peroxidase</w:t>
            </w:r>
          </w:p>
        </w:tc>
        <w:tc>
          <w:tcPr>
            <w:tcW w:w="3324" w:type="dxa"/>
          </w:tcPr>
          <w:p w14:paraId="6E4896A4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813E3">
              <w:rPr>
                <w:rFonts w:ascii="Arial" w:hAnsi="Arial" w:cs="Arial"/>
                <w:sz w:val="20"/>
                <w:szCs w:val="20"/>
              </w:rPr>
              <w:t>t</w:t>
            </w:r>
            <w:proofErr w:type="gramEnd"/>
            <w:r w:rsidRPr="004813E3">
              <w:rPr>
                <w:rFonts w:ascii="Arial" w:hAnsi="Arial" w:cs="Arial"/>
                <w:sz w:val="20"/>
                <w:szCs w:val="20"/>
              </w:rPr>
              <w:t xml:space="preserve">-butyl </w:t>
            </w: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hydroperoxide</w:t>
            </w:r>
            <w:proofErr w:type="spellEnd"/>
          </w:p>
        </w:tc>
        <w:tc>
          <w:tcPr>
            <w:tcW w:w="1635" w:type="dxa"/>
          </w:tcPr>
          <w:p w14:paraId="71C7F7B4" w14:textId="03308F77" w:rsidR="00267135" w:rsidRPr="004813E3" w:rsidRDefault="000D550D" w:rsidP="000D550D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uZXJ2aWs8L0F1dGhvcj48WWVhcj4xOTg1PC9ZZWFy
PjxSZWNOdW0+Mjc8L1JlY051bT48RGlzcGxheVRleHQ+PHN0eWxlIGZhY2U9Iml0YWxpYyBzdXBl
cnNjcmlwdCI+KDktMTEpPC9zdHlsZT48L0Rpc3BsYXlUZXh0PjxyZWNvcmQ+PHJlYy1udW1iZXI+
Mjc8L3JlYy1udW1iZXI+PGZvcmVpZ24ta2V5cz48a2V5IGFwcD0iRU4iIGRiLWlkPSJhc3Z2dmVw
ZDh3cnQ1dGVmZXNxNTBmZGFkNWU1NXB2c3J2MnciPjI3PC9rZXk+PC9mb3JlaWduLWtleXM+PHJl
Zi10eXBlIG5hbWU9IkpvdXJuYWwgQXJ0aWNsZSI+MTc8L3JlZi10eXBlPjxjb250cmlidXRvcnM+
PGF1dGhvcnM+PGF1dGhvcj5NYW5uZXJ2aWssIEJlbmd0PC9hdXRob3I+PC9hdXRob3JzPjwvY29u
dHJpYnV0b3JzPjxhdXRoLWFkZHJlc3M+RGVwLiBCaW9jaGVtLiwgVW5pdi4gU3RvY2tob2xtLCBT
dG9ja2hvbG0sIFN3ZWQuPC9hdXRoLWFkZHJlc3M+PHRpdGxlcz48dGl0bGU+R2x1dGF0aGlvbmUg
cGVyb3hpZGFzZTwvdGl0bGU+PHNlY29uZGFyeS10aXRsZT5NZXRob2RzIEVuenltb2wuPC9zZWNv
bmRhcnktdGl0bGU+PGFsdC10aXRsZT5NZXRob2RzIGluIEVuenltb2xvZ3k8L2FsdC10aXRsZT48
L3RpdGxlcz48cGVyaW9kaWNhbD48ZnVsbC10aXRsZT5NZXRob2RzIEVuenltb2wuPC9mdWxsLXRp
dGxlPjxhYmJyLTE+TWV0aG9kcyBpbiBFbnp5bW9sb2d5PC9hYmJyLTE+PC9wZXJpb2RpY2FsPjxh
bHQtcGVyaW9kaWNhbD48ZnVsbC10aXRsZT5NZXRob2RzIEVuenltb2wuPC9mdWxsLXRpdGxlPjxh
YmJyLTE+TWV0aG9kcyBpbiBFbnp5bW9sb2d5PC9hYmJyLTE+PC9hbHQtcGVyaW9kaWNhbD48cGFn
ZXM+NDkwLTU8L3BhZ2VzPjx2b2x1bWU+MTEzPC92b2x1bWU+PG51bWJlcj5HbHV0YW1hdGUsIEds
dXRhbWluZSwgR2x1dGF0aGlvbmUsIFJlbGF0LiBDb21wZC48L251bWJlcj48a2V5d29yZHM+PGtl
eXdvcmQ+cmV2aWV3IGdsdXRhdGhpb25lIHBlcm94aWRhc2U8L2tleXdvcmQ+PGtleXdvcmQ+c2Vs
ZW5pdW0gZ2x1dGF0aGlvbmUgcGVyb3hpZGFzZSByZXZpZXc8L2tleXdvcmQ+PC9rZXl3b3Jkcz48
ZGF0ZXM+PHllYXI+MTk4NTwveWVhcj48L2RhdGVzPjxpc2JuPjAwNzYtNjg3OTwvaXNibj48YWNj
ZXNzaW9uLW51bT4xOTg2OjQ3NDk0PC9hY2Nlc3Npb24tbnVtPjx1cmxzPjwvdXJscz48cmVtb3Rl
LWRhdGFiYXNlLW5hbWU+Q0FQTFVTPC9yZW1vdGUtZGF0YWJhc2UtbmFtZT48cmVtb3RlLWRhdGFi
YXNlLXByb3ZpZGVyPkFtZXJpY2FuIENoZW1pY2FsIFNvY2lldHkgLiBBbGwgUmlnaHRzIFJlc2Vy
dmVkLjwvcmVtb3RlLWRhdGFiYXNlLXByb3ZpZGVyPjxsYW5ndWFnZT5FbmdsaXNoPC9sYW5ndWFn
ZT48L3JlY29yZD48L0NpdGU+PENpdGU+PEF1dGhvcj5GbG9oZTwvQXV0aG9yPjxZZWFyPjE5ODQ8
L1llYXI+PFJlY051bT4xOTwvUmVjTnVtPjxyZWNvcmQ+PHJlYy1udW1iZXI+MTk8L3JlYy1udW1i
ZXI+PGZvcmVpZ24ta2V5cz48a2V5IGFwcD0iRU4iIGRiLWlkPSJhc3Z2dmVwZDh3cnQ1dGVmZXNx
NTBmZGFkNWU1NXB2c3J2MnciPjE5PC9rZXk+PC9mb3JlaWduLWtleXM+PHJlZi10eXBlIG5hbWU9
IkpvdXJuYWwgQXJ0aWNsZSI+MTc8L3JlZi10eXBlPjxjb250cmlidXRvcnM+PGF1dGhvcnM+PGF1
dGhvcj5GbG9oZSwgTGVvcG9sZDwvYXV0aG9yPjxhdXRob3I+R3VlbnpsZXIsIFdvbGZnYW5nIEEu
PC9hdXRob3I+PC9hdXRob3JzPjwvY29udHJpYnV0b3JzPjxhdXRoLWFkZHJlc3M+Q2VudC4gUmVz
LiwgR3J1ZW5lbnRoYWwgRy5tLmIuSC4sIEFhY2hlbiwgRmVkLiBSZXAuIEdlci48L2F1dGgtYWRk
cmVzcz48dGl0bGVzPjx0aXRsZT5Bc3NheXMgb2YgZ2x1dGF0aGlvbmUgcGVyb3hpZGFzZTwvdGl0
bGU+PHNlY29uZGFyeS10aXRsZT5NZXRob2RzIEVuenltb2wuPC9zZWNvbmRhcnktdGl0bGU+PGFs
dC10aXRsZT5NZXRob2RzIGluIEVuenltb2xvZ3k8L2FsdC10aXRsZT48L3RpdGxlcz48cGVyaW9k
aWNhbD48ZnVsbC10aXRsZT5NZXRob2RzIEVuenltb2wuPC9mdWxsLXRpdGxlPjxhYmJyLTE+TWV0
aG9kcyBpbiBFbnp5bW9sb2d5PC9hYmJyLTE+PC9wZXJpb2RpY2FsPjxhbHQtcGVyaW9kaWNhbD48
ZnVsbC10aXRsZT5NZXRob2RzIEVuenltb2wuPC9mdWxsLXRpdGxlPjxhYmJyLTE+TWV0aG9kcyBp
biBFbnp5bW9sb2d5PC9hYmJyLTE+PC9hbHQtcGVyaW9kaWNhbD48cGFnZXM+MTE0LTIxPC9wYWdl
cz48dm9sdW1lPjEwNTwvdm9sdW1lPjxudW1iZXI+T3h5Z2VuIFJhZGljYWxzIEJpb2wuIFN5c3Qu
PC9udW1iZXI+PGtleXdvcmRzPjxrZXl3b3JkPkVyeXRocm9jeXRlPC9rZXl3b3JkPjxrZXl3b3Jk
PkxpdmVyIChnbHV0YXRoaW9uZSBwZXJveGlkYXNlIG9mLCBkZXRuLiBvZik8L2tleXdvcmQ+PGtl
eXdvcmQ+Z2x1dGF0aGlvbmUgcGVyb3hpZGFzZSBkZXRuPC9rZXl3b3JkPjwva2V5d29yZHM+PGRh
dGVzPjx5ZWFyPjE5ODQ8L3llYXI+PC9kYXRlcz48aXNibj4wMDc2LTY4Nzk8L2lzYm4+PGFjY2Vz
c2lvbi1udW0+MTk4NDo1MDYxMzU8L2FjY2Vzc2lvbi1udW0+PHVybHM+PC91cmxzPjxyZW1vdGUt
ZGF0YWJhc2UtbmFtZT5DQVBMVVM8L3JlbW90ZS1kYXRhYmFzZS1uYW1lPjxyZW1vdGUtZGF0YWJh
c2UtcHJvdmlkZXI+QW1lcmljYW4gQ2hlbWljYWwgU29jaWV0eSAuIEFsbCBSaWdodHMgUmVzZXJ2
ZWQuPC9yZW1vdGUtZGF0YWJhc2UtcHJvdmlkZXI+PGxhbmd1YWdlPkVuZ2xpc2g8L2xhbmd1YWdl
PjwvcmVjb3JkPjwvQ2l0ZT48Q2l0ZT48QXV0aG9yPkVkd2FyZHM8L0F1dGhvcj48WWVhcj4yMDA1
PC9ZZWFyPjxSZWNOdW0+OTwvUmVjTnVtPjxyZWNvcmQ+PHJlYy1udW1iZXI+OTwvcmVjLW51bWJl
cj48Zm9yZWlnbi1rZXlzPjxrZXkgYXBwPSJFTiIgZGItaWQ9ImFzdnZ2ZXBkOHdydDV0ZWZlc3E1
MGZkYWQ1ZTU1cHZzcnYydyI+OTwva2V5PjwvZm9yZWlnbi1rZXlzPjxyZWYtdHlwZSBuYW1lPSJK
b3VybmFsIEFydGljbGUiPjE3PC9yZWYtdHlwZT48Y29udHJpYnV0b3JzPjxhdXRob3JzPjxhdXRo
b3I+RWR3YXJkcywgUm9iZXJ0PC9hdXRob3I+PGF1dGhvcj5EaXhvbiwgRGF2aWQgUC48L2F1dGhv
cj48L2F1dGhvcnM+PC9jb250cmlidXRvcnM+PGF1dGgtYWRkcmVzcz5DZW50cmUgZm9yIEJpb2Fj
dGl2ZSBDaGVtaXN0cnksIFNjaG9vbCBvZiBCaW9sb2dpY2FsIGFuZCBCaW9tZWRpY2FsIFNjaWVu
Y2VzLCBEdXJoYW0gVW5pdmVyc2l0eSwgRHVyaGFtLCBVSy48L2F1dGgtYWRkcmVzcz48dGl0bGVz
Pjx0aXRsZT5QbGFudCBnbHV0YXRoaW9uZSB0cmFuc2ZlcmFzZXM8L3RpdGxlPjxzZWNvbmRhcnkt
dGl0bGU+TWV0aG9kcyBFbnp5bW9sLjwvc2Vjb25kYXJ5LXRpdGxlPjxhbHQtdGl0bGU+TWV0aG9k
cyBpbiBFbnp5bW9sb2d5PC9hbHQtdGl0bGU+PC90aXRsZXM+PHBlcmlvZGljYWw+PGZ1bGwtdGl0
bGU+TWV0aG9kcyBFbnp5bW9sLjwvZnVsbC10aXRsZT48YWJici0xPk1ldGhvZHMgaW4gRW56eW1v
bG9neTwvYWJici0xPjwvcGVyaW9kaWNhbD48YWx0LXBlcmlvZGljYWw+PGZ1bGwtdGl0bGU+TWV0
aG9kcyBFbnp5bW9sLjwvZnVsbC10aXRsZT48YWJici0xPk1ldGhvZHMgaW4gRW56eW1vbG9neTwv
YWJici0xPjwvYWx0LXBlcmlvZGljYWw+PHBhZ2VzPjE2OS0xODY8L3BhZ2VzPjx2b2x1bWU+NDAx
PC92b2x1bWU+PG51bWJlcj5HbHV0YXRoaW9uZSBUcmFuc2ZlcmFzZXMgYW5kIEdhbW1hLUdsdXRh
bXlsIFRyYW5zcGVwdGlkYXNlczwvbnVtYmVyPjxrZXl3b3Jkcz48a2V5d29yZD5FbWJyeW9waHl0
YTwva2V5d29yZD48a2V5d29yZD5QbGFudHMgKHBsYW50IGdsdXRhdGhpb25lIHRyYW5zZmVyYXNl
cyk8L2tleXdvcmQ+PGtleXdvcmQ+cGxhbnQgZ2x1dGF0aGlvbmUgdHJhbnNmZXJhc2UgY2hhcmFj
dGVyaXphdGlvbjwva2V5d29yZD48L2tleXdvcmRzPjxkYXRlcz48eWVhcj4yMDA1PC95ZWFyPjwv
ZGF0ZXM+PGlzYm4+MDA3Ni02ODc5PC9pc2JuPjxhY2Nlc3Npb24tbnVtPjIwMDY6ODc0MTA1PC9h
Y2Nlc3Npb24tbnVtPjx1cmxzPjwvdXJscz48ZWxlY3Ryb25pYy1yZXNvdXJjZS1udW0+MTAuMTAx
Ni9zMDA3Ni02ODc5KDA1KTAxMDExLTY8L2VsZWN0cm9uaWMtcmVzb3VyY2UtbnVtPjxyZW1vdGUt
ZGF0YWJhc2UtbmFtZT5DQVBMVVM8L3JlbW90ZS1kYXRhYmFzZS1uYW1lPjxyZW1vdGUtZGF0YWJh
c2UtcHJvdmlkZXI+QW1lcmljYW4gQ2hlbWljYWwgU29jaWV0eSAuIEFsbCBSaWdodHMgUmVzZXJ2
ZWQuPC9yZW1vdGUtZGF0YWJhc2UtcHJvdmlkZXI+PGxhbmd1YWdlPkVuZ2xpc2g8L2xhbmd1YWdl
PjwvcmVjb3JkPjwvQ2l0ZT48L0VuZE5vdGU+
</w:fldData>
              </w:fldChar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NYW5uZXJ2aWs8L0F1dGhvcj48WWVhcj4xOTg1PC9ZZWFy
PjxSZWNOdW0+Mjc8L1JlY051bT48RGlzcGxheVRleHQ+PHN0eWxlIGZhY2U9Iml0YWxpYyBzdXBl
cnNjcmlwdCI+KDktMTEpPC9zdHlsZT48L0Rpc3BsYXlUZXh0PjxyZWNvcmQ+PHJlYy1udW1iZXI+
Mjc8L3JlYy1udW1iZXI+PGZvcmVpZ24ta2V5cz48a2V5IGFwcD0iRU4iIGRiLWlkPSJhc3Z2dmVw
ZDh3cnQ1dGVmZXNxNTBmZGFkNWU1NXB2c3J2MnciPjI3PC9rZXk+PC9mb3JlaWduLWtleXM+PHJl
Zi10eXBlIG5hbWU9IkpvdXJuYWwgQXJ0aWNsZSI+MTc8L3JlZi10eXBlPjxjb250cmlidXRvcnM+
PGF1dGhvcnM+PGF1dGhvcj5NYW5uZXJ2aWssIEJlbmd0PC9hdXRob3I+PC9hdXRob3JzPjwvY29u
dHJpYnV0b3JzPjxhdXRoLWFkZHJlc3M+RGVwLiBCaW9jaGVtLiwgVW5pdi4gU3RvY2tob2xtLCBT
dG9ja2hvbG0sIFN3ZWQuPC9hdXRoLWFkZHJlc3M+PHRpdGxlcz48dGl0bGU+R2x1dGF0aGlvbmUg
cGVyb3hpZGFzZTwvdGl0bGU+PHNlY29uZGFyeS10aXRsZT5NZXRob2RzIEVuenltb2wuPC9zZWNv
bmRhcnktdGl0bGU+PGFsdC10aXRsZT5NZXRob2RzIGluIEVuenltb2xvZ3k8L2FsdC10aXRsZT48
L3RpdGxlcz48cGVyaW9kaWNhbD48ZnVsbC10aXRsZT5NZXRob2RzIEVuenltb2wuPC9mdWxsLXRp
dGxlPjxhYmJyLTE+TWV0aG9kcyBpbiBFbnp5bW9sb2d5PC9hYmJyLTE+PC9wZXJpb2RpY2FsPjxh
bHQtcGVyaW9kaWNhbD48ZnVsbC10aXRsZT5NZXRob2RzIEVuenltb2wuPC9mdWxsLXRpdGxlPjxh
YmJyLTE+TWV0aG9kcyBpbiBFbnp5bW9sb2d5PC9hYmJyLTE+PC9hbHQtcGVyaW9kaWNhbD48cGFn
ZXM+NDkwLTU8L3BhZ2VzPjx2b2x1bWU+MTEzPC92b2x1bWU+PG51bWJlcj5HbHV0YW1hdGUsIEds
dXRhbWluZSwgR2x1dGF0aGlvbmUsIFJlbGF0LiBDb21wZC48L251bWJlcj48a2V5d29yZHM+PGtl
eXdvcmQ+cmV2aWV3IGdsdXRhdGhpb25lIHBlcm94aWRhc2U8L2tleXdvcmQ+PGtleXdvcmQ+c2Vs
ZW5pdW0gZ2x1dGF0aGlvbmUgcGVyb3hpZGFzZSByZXZpZXc8L2tleXdvcmQ+PC9rZXl3b3Jkcz48
ZGF0ZXM+PHllYXI+MTk4NTwveWVhcj48L2RhdGVzPjxpc2JuPjAwNzYtNjg3OTwvaXNibj48YWNj
ZXNzaW9uLW51bT4xOTg2OjQ3NDk0PC9hY2Nlc3Npb24tbnVtPjx1cmxzPjwvdXJscz48cmVtb3Rl
LWRhdGFiYXNlLW5hbWU+Q0FQTFVTPC9yZW1vdGUtZGF0YWJhc2UtbmFtZT48cmVtb3RlLWRhdGFi
YXNlLXByb3ZpZGVyPkFtZXJpY2FuIENoZW1pY2FsIFNvY2lldHkgLiBBbGwgUmlnaHRzIFJlc2Vy
dmVkLjwvcmVtb3RlLWRhdGFiYXNlLXByb3ZpZGVyPjxsYW5ndWFnZT5FbmdsaXNoPC9sYW5ndWFn
ZT48L3JlY29yZD48L0NpdGU+PENpdGU+PEF1dGhvcj5GbG9oZTwvQXV0aG9yPjxZZWFyPjE5ODQ8
L1llYXI+PFJlY051bT4xOTwvUmVjTnVtPjxyZWNvcmQ+PHJlYy1udW1iZXI+MTk8L3JlYy1udW1i
ZXI+PGZvcmVpZ24ta2V5cz48a2V5IGFwcD0iRU4iIGRiLWlkPSJhc3Z2dmVwZDh3cnQ1dGVmZXNx
NTBmZGFkNWU1NXB2c3J2MnciPjE5PC9rZXk+PC9mb3JlaWduLWtleXM+PHJlZi10eXBlIG5hbWU9
IkpvdXJuYWwgQXJ0aWNsZSI+MTc8L3JlZi10eXBlPjxjb250cmlidXRvcnM+PGF1dGhvcnM+PGF1
dGhvcj5GbG9oZSwgTGVvcG9sZDwvYXV0aG9yPjxhdXRob3I+R3VlbnpsZXIsIFdvbGZnYW5nIEEu
PC9hdXRob3I+PC9hdXRob3JzPjwvY29udHJpYnV0b3JzPjxhdXRoLWFkZHJlc3M+Q2VudC4gUmVz
LiwgR3J1ZW5lbnRoYWwgRy5tLmIuSC4sIEFhY2hlbiwgRmVkLiBSZXAuIEdlci48L2F1dGgtYWRk
cmVzcz48dGl0bGVzPjx0aXRsZT5Bc3NheXMgb2YgZ2x1dGF0aGlvbmUgcGVyb3hpZGFzZTwvdGl0
bGU+PHNlY29uZGFyeS10aXRsZT5NZXRob2RzIEVuenltb2wuPC9zZWNvbmRhcnktdGl0bGU+PGFs
dC10aXRsZT5NZXRob2RzIGluIEVuenltb2xvZ3k8L2FsdC10aXRsZT48L3RpdGxlcz48cGVyaW9k
aWNhbD48ZnVsbC10aXRsZT5NZXRob2RzIEVuenltb2wuPC9mdWxsLXRpdGxlPjxhYmJyLTE+TWV0
aG9kcyBpbiBFbnp5bW9sb2d5PC9hYmJyLTE+PC9wZXJpb2RpY2FsPjxhbHQtcGVyaW9kaWNhbD48
ZnVsbC10aXRsZT5NZXRob2RzIEVuenltb2wuPC9mdWxsLXRpdGxlPjxhYmJyLTE+TWV0aG9kcyBp
biBFbnp5bW9sb2d5PC9hYmJyLTE+PC9hbHQtcGVyaW9kaWNhbD48cGFnZXM+MTE0LTIxPC9wYWdl
cz48dm9sdW1lPjEwNTwvdm9sdW1lPjxudW1iZXI+T3h5Z2VuIFJhZGljYWxzIEJpb2wuIFN5c3Qu
PC9udW1iZXI+PGtleXdvcmRzPjxrZXl3b3JkPkVyeXRocm9jeXRlPC9rZXl3b3JkPjxrZXl3b3Jk
PkxpdmVyIChnbHV0YXRoaW9uZSBwZXJveGlkYXNlIG9mLCBkZXRuLiBvZik8L2tleXdvcmQ+PGtl
eXdvcmQ+Z2x1dGF0aGlvbmUgcGVyb3hpZGFzZSBkZXRuPC9rZXl3b3JkPjwva2V5d29yZHM+PGRh
dGVzPjx5ZWFyPjE5ODQ8L3llYXI+PC9kYXRlcz48aXNibj4wMDc2LTY4Nzk8L2lzYm4+PGFjY2Vz
c2lvbi1udW0+MTk4NDo1MDYxMzU8L2FjY2Vzc2lvbi1udW0+PHVybHM+PC91cmxzPjxyZW1vdGUt
ZGF0YWJhc2UtbmFtZT5DQVBMVVM8L3JlbW90ZS1kYXRhYmFzZS1uYW1lPjxyZW1vdGUtZGF0YWJh
c2UtcHJvdmlkZXI+QW1lcmljYW4gQ2hlbWljYWwgU29jaWV0eSAuIEFsbCBSaWdodHMgUmVzZXJ2
ZWQuPC9yZW1vdGUtZGF0YWJhc2UtcHJvdmlkZXI+PGxhbmd1YWdlPkVuZ2xpc2g8L2xhbmd1YWdl
PjwvcmVjb3JkPjwvQ2l0ZT48Q2l0ZT48QXV0aG9yPkVkd2FyZHM8L0F1dGhvcj48WWVhcj4yMDA1
PC9ZZWFyPjxSZWNOdW0+OTwvUmVjTnVtPjxyZWNvcmQ+PHJlYy1udW1iZXI+OTwvcmVjLW51bWJl
cj48Zm9yZWlnbi1rZXlzPjxrZXkgYXBwPSJFTiIgZGItaWQ9ImFzdnZ2ZXBkOHdydDV0ZWZlc3E1
MGZkYWQ1ZTU1cHZzcnYydyI+OTwva2V5PjwvZm9yZWlnbi1rZXlzPjxyZWYtdHlwZSBuYW1lPSJK
b3VybmFsIEFydGljbGUiPjE3PC9yZWYtdHlwZT48Y29udHJpYnV0b3JzPjxhdXRob3JzPjxhdXRo
b3I+RWR3YXJkcywgUm9iZXJ0PC9hdXRob3I+PGF1dGhvcj5EaXhvbiwgRGF2aWQgUC48L2F1dGhv
cj48L2F1dGhvcnM+PC9jb250cmlidXRvcnM+PGF1dGgtYWRkcmVzcz5DZW50cmUgZm9yIEJpb2Fj
dGl2ZSBDaGVtaXN0cnksIFNjaG9vbCBvZiBCaW9sb2dpY2FsIGFuZCBCaW9tZWRpY2FsIFNjaWVu
Y2VzLCBEdXJoYW0gVW5pdmVyc2l0eSwgRHVyaGFtLCBVSy48L2F1dGgtYWRkcmVzcz48dGl0bGVz
Pjx0aXRsZT5QbGFudCBnbHV0YXRoaW9uZSB0cmFuc2ZlcmFzZXM8L3RpdGxlPjxzZWNvbmRhcnkt
dGl0bGU+TWV0aG9kcyBFbnp5bW9sLjwvc2Vjb25kYXJ5LXRpdGxlPjxhbHQtdGl0bGU+TWV0aG9k
cyBpbiBFbnp5bW9sb2d5PC9hbHQtdGl0bGU+PC90aXRsZXM+PHBlcmlvZGljYWw+PGZ1bGwtdGl0
bGU+TWV0aG9kcyBFbnp5bW9sLjwvZnVsbC10aXRsZT48YWJici0xPk1ldGhvZHMgaW4gRW56eW1v
bG9neTwvYWJici0xPjwvcGVyaW9kaWNhbD48YWx0LXBlcmlvZGljYWw+PGZ1bGwtdGl0bGU+TWV0
aG9kcyBFbnp5bW9sLjwvZnVsbC10aXRsZT48YWJici0xPk1ldGhvZHMgaW4gRW56eW1vbG9neTwv
YWJici0xPjwvYWx0LXBlcmlvZGljYWw+PHBhZ2VzPjE2OS0xODY8L3BhZ2VzPjx2b2x1bWU+NDAx
PC92b2x1bWU+PG51bWJlcj5HbHV0YXRoaW9uZSBUcmFuc2ZlcmFzZXMgYW5kIEdhbW1hLUdsdXRh
bXlsIFRyYW5zcGVwdGlkYXNlczwvbnVtYmVyPjxrZXl3b3Jkcz48a2V5d29yZD5FbWJyeW9waHl0
YTwva2V5d29yZD48a2V5d29yZD5QbGFudHMgKHBsYW50IGdsdXRhdGhpb25lIHRyYW5zZmVyYXNl
cyk8L2tleXdvcmQ+PGtleXdvcmQ+cGxhbnQgZ2x1dGF0aGlvbmUgdHJhbnNmZXJhc2UgY2hhcmFj
dGVyaXphdGlvbjwva2V5d29yZD48L2tleXdvcmRzPjxkYXRlcz48eWVhcj4yMDA1PC95ZWFyPjwv
ZGF0ZXM+PGlzYm4+MDA3Ni02ODc5PC9pc2JuPjxhY2Nlc3Npb24tbnVtPjIwMDY6ODc0MTA1PC9h
Y2Nlc3Npb24tbnVtPjx1cmxzPjwvdXJscz48ZWxlY3Ryb25pYy1yZXNvdXJjZS1udW0+MTAuMTAx
Ni9zMDA3Ni02ODc5KDA1KTAxMDExLTY8L2VsZWN0cm9uaWMtcmVzb3VyY2UtbnVtPjxyZW1vdGUt
ZGF0YWJhc2UtbmFtZT5DQVBMVVM8L3JlbW90ZS1kYXRhYmFzZS1uYW1lPjxyZW1vdGUtZGF0YWJh
c2UtcHJvdmlkZXI+QW1lcmljYW4gQ2hlbWljYWwgU29jaWV0eSAuIEFsbCBSaWdodHMgUmVzZXJ2
ZWQuPC9yZW1vdGUtZGF0YWJhc2UtcHJvdmlkZXI+PGxhbmd1YWdlPkVuZ2xpc2g8L2xhbmd1YWdl
PjwvcmVjb3JkPjwvQ2l0ZT48L0VuZE5vdGU+
</w:fldData>
              </w:fldChar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4813E3">
              <w:rPr>
                <w:rFonts w:ascii="Arial" w:hAnsi="Arial" w:cs="Arial"/>
                <w:sz w:val="20"/>
                <w:szCs w:val="20"/>
              </w:rPr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4813E3">
              <w:rPr>
                <w:rFonts w:ascii="Arial" w:hAnsi="Arial" w:cs="Arial"/>
                <w:sz w:val="20"/>
                <w:szCs w:val="20"/>
              </w:rPr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hyperlink w:anchor="_ENREF_9" w:tooltip="Mannervik, 1985 #27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9-11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267135" w:rsidRPr="008B2670" w14:paraId="1D7D7F4B" w14:textId="77777777" w:rsidTr="008B2670">
        <w:tc>
          <w:tcPr>
            <w:tcW w:w="4428" w:type="dxa"/>
          </w:tcPr>
          <w:p w14:paraId="258E18E7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t xml:space="preserve">20. Hydrolytic </w:t>
            </w: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Dehalogenation</w:t>
            </w:r>
            <w:proofErr w:type="spellEnd"/>
          </w:p>
        </w:tc>
        <w:tc>
          <w:tcPr>
            <w:tcW w:w="3324" w:type="dxa"/>
          </w:tcPr>
          <w:p w14:paraId="575E17B4" w14:textId="77777777" w:rsidR="00267135" w:rsidRPr="004813E3" w:rsidRDefault="00B76CF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813E3">
              <w:rPr>
                <w:rFonts w:ascii="Arial" w:hAnsi="Arial" w:cs="Arial"/>
                <w:sz w:val="20"/>
                <w:szCs w:val="20"/>
              </w:rPr>
              <w:t>Diiodomethane</w:t>
            </w:r>
            <w:proofErr w:type="spellEnd"/>
          </w:p>
        </w:tc>
        <w:tc>
          <w:tcPr>
            <w:tcW w:w="1635" w:type="dxa"/>
          </w:tcPr>
          <w:p w14:paraId="4FC040A9" w14:textId="18B280AD" w:rsidR="00267135" w:rsidRPr="004813E3" w:rsidRDefault="000D550D" w:rsidP="000D550D">
            <w:pPr>
              <w:rPr>
                <w:rFonts w:ascii="Arial" w:hAnsi="Arial" w:cs="Arial"/>
                <w:sz w:val="20"/>
                <w:szCs w:val="20"/>
              </w:rPr>
            </w:pPr>
            <w:r w:rsidRPr="004813E3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4813E3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Kurtovic&lt;/Author&gt;&lt;Year&gt;2007&lt;/Year&gt;&lt;RecNum&gt;24&lt;/RecNum&gt;&lt;DisplayText&gt;&lt;style face="italic superscript"&gt;(5)&lt;/style&gt;&lt;/DisplayText&gt;&lt;record&gt;&lt;rec-number&gt;24&lt;/rec-number&gt;&lt;foreign-keys&gt;&lt;key app="EN" db-id="asvvvepd8wrt5tefesq50fdad5e55pvsrv2w"&gt;24&lt;/key&gt;&lt;/foreign-keys&gt;&lt;ref-type name="Journal Article"&gt;17&lt;/ref-type&gt;&lt;contributors&gt;&lt;authors&gt;&lt;author&gt;Kurtovic, S.&lt;/author&gt;&lt;author&gt;Jansson, R.&lt;/author&gt;&lt;author&gt;Mannervik, B.&lt;/author&gt;&lt;/authors&gt;&lt;/contributors&gt;&lt;auth-address&gt;Department of Biochemistry and Organic Chemistry, Uppsala University, BMC, Box 576, SE-75123 Uppsala, Sweden.&lt;/auth-address&gt;&lt;titles&gt;&lt;title&gt;Colorimetric endpoint assay for enzyme-catalyzed iodide ion release for high-throughput screening in microtiter plates&lt;/title&gt;&lt;secondary-title&gt;Arch Biochem Biophys&lt;/secondary-title&gt;&lt;alt-title&gt;Archives of biochemistry and biophysics&lt;/alt-title&gt;&lt;/titles&gt;&lt;periodical&gt;&lt;full-title&gt;Arch Biochem Biophys&lt;/full-title&gt;&lt;abbr-1&gt;Archives of biochemistry and biophysics&lt;/abbr-1&gt;&lt;/periodical&gt;&lt;alt-periodical&gt;&lt;full-title&gt;Arch Biochem Biophys&lt;/full-title&gt;&lt;abbr-1&gt;Archives of biochemistry and biophysics&lt;/abbr-1&gt;&lt;/alt-periodical&gt;&lt;pages&gt;284-7&lt;/pages&gt;&lt;volume&gt;464&lt;/volume&gt;&lt;number&gt;2&lt;/number&gt;&lt;edition&gt;2007/05/11&lt;/edition&gt;&lt;keywords&gt;&lt;keyword&gt;Colorimetry/ methods&lt;/keyword&gt;&lt;keyword&gt;Enzyme Activation&lt;/keyword&gt;&lt;keyword&gt;Glutathione Transferase/ chemistry&lt;/keyword&gt;&lt;keyword&gt;Iodine/ chemistry&lt;/keyword&gt;&lt;keyword&gt;Microchemistry/ instrumentation/ methods&lt;/keyword&gt;&lt;keyword&gt;Titrimetry/ instrumentation/ methods&lt;/keyword&gt;&lt;/keywords&gt;&lt;dates&gt;&lt;year&gt;2007&lt;/year&gt;&lt;pub-dates&gt;&lt;date&gt;Aug 15&lt;/date&gt;&lt;/pub-dates&gt;&lt;/dates&gt;&lt;isbn&gt;0003-9861 (Print)&amp;#xD;0003-9861 (Linking)&lt;/isbn&gt;&lt;accession-num&gt;17490601&lt;/accession-num&gt;&lt;urls&gt;&lt;/urls&gt;&lt;electronic-resource-num&gt;10.1016/j.abb.2007.04.009&lt;/electronic-resource-num&gt;&lt;remote-database-provider&gt;NLM&lt;/remote-database-provider&gt;&lt;language&gt;eng&lt;/language&gt;&lt;/record&gt;&lt;/Cite&gt;&lt;/EndNote&gt;</w:instrTex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(</w:t>
            </w:r>
            <w:hyperlink w:anchor="_ENREF_5" w:tooltip="Kurtovic, 2007 #24" w:history="1">
              <w:r w:rsidRPr="004813E3">
                <w:rPr>
                  <w:rFonts w:ascii="Arial" w:hAnsi="Arial" w:cs="Arial"/>
                  <w:i/>
                  <w:noProof/>
                  <w:sz w:val="20"/>
                  <w:szCs w:val="20"/>
                </w:rPr>
                <w:t>5</w:t>
              </w:r>
            </w:hyperlink>
            <w:r w:rsidRPr="004813E3">
              <w:rPr>
                <w:rFonts w:ascii="Arial" w:hAnsi="Arial" w:cs="Arial"/>
                <w:i/>
                <w:noProof/>
                <w:sz w:val="20"/>
                <w:szCs w:val="20"/>
              </w:rPr>
              <w:t>)</w:t>
            </w:r>
            <w:r w:rsidRPr="004813E3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14:paraId="19C75B99" w14:textId="77777777" w:rsidR="006822E9" w:rsidRPr="008B2670" w:rsidRDefault="006822E9" w:rsidP="00F302B2">
      <w:pPr>
        <w:rPr>
          <w:rFonts w:ascii="Arial" w:hAnsi="Arial" w:cs="Arial"/>
          <w:b/>
        </w:rPr>
      </w:pPr>
    </w:p>
    <w:p w14:paraId="2566F1AB" w14:textId="4C875F1D" w:rsidR="00F62067" w:rsidRPr="008B2670" w:rsidRDefault="00F302B2" w:rsidP="00F302B2">
      <w:pPr>
        <w:rPr>
          <w:rFonts w:ascii="Arial" w:hAnsi="Arial" w:cs="Arial"/>
          <w:b/>
        </w:rPr>
      </w:pPr>
      <w:r w:rsidRPr="008B2670">
        <w:rPr>
          <w:rFonts w:ascii="Arial" w:hAnsi="Arial" w:cs="Arial"/>
          <w:b/>
        </w:rPr>
        <w:t>References</w:t>
      </w:r>
    </w:p>
    <w:p w14:paraId="7D8D5051" w14:textId="77777777" w:rsidR="000D550D" w:rsidRPr="008B2670" w:rsidRDefault="000D550D" w:rsidP="00F62067">
      <w:pPr>
        <w:ind w:left="360" w:hanging="360"/>
        <w:rPr>
          <w:rFonts w:ascii="Arial" w:hAnsi="Arial" w:cs="Arial"/>
          <w:noProof/>
          <w:sz w:val="20"/>
          <w:szCs w:val="20"/>
        </w:rPr>
      </w:pPr>
      <w:r w:rsidRPr="008B2670">
        <w:rPr>
          <w:rFonts w:ascii="Arial" w:hAnsi="Arial" w:cs="Arial"/>
        </w:rPr>
        <w:fldChar w:fldCharType="begin"/>
      </w:r>
      <w:r w:rsidRPr="008B2670">
        <w:rPr>
          <w:rFonts w:ascii="Arial" w:hAnsi="Arial" w:cs="Arial"/>
        </w:rPr>
        <w:instrText xml:space="preserve"> ADDIN EN.REFLIST </w:instrText>
      </w:r>
      <w:r w:rsidRPr="008B2670">
        <w:rPr>
          <w:rFonts w:ascii="Arial" w:hAnsi="Arial" w:cs="Arial"/>
        </w:rPr>
        <w:fldChar w:fldCharType="separate"/>
      </w:r>
      <w:bookmarkStart w:id="1" w:name="_ENREF_1"/>
      <w:r w:rsidRPr="008B2670">
        <w:rPr>
          <w:rFonts w:ascii="Arial" w:hAnsi="Arial" w:cs="Arial"/>
          <w:noProof/>
          <w:sz w:val="20"/>
          <w:szCs w:val="20"/>
        </w:rPr>
        <w:t>1.</w:t>
      </w:r>
      <w:r w:rsidRPr="008B2670">
        <w:rPr>
          <w:rFonts w:ascii="Arial" w:hAnsi="Arial" w:cs="Arial"/>
          <w:noProof/>
          <w:sz w:val="20"/>
          <w:szCs w:val="20"/>
        </w:rPr>
        <w:tab/>
        <w:t xml:space="preserve">Mannervik, B., and Jemth, P. (2001) Measurement of glutathione transferases, </w:t>
      </w:r>
      <w:r w:rsidRPr="008B2670">
        <w:rPr>
          <w:rFonts w:ascii="Arial" w:hAnsi="Arial" w:cs="Arial"/>
          <w:i/>
          <w:noProof/>
          <w:sz w:val="20"/>
          <w:szCs w:val="20"/>
        </w:rPr>
        <w:t>Current protocols in toxicology / editorial board, Mahin D. Maines (editor-in-chief) ... [et al.]</w:t>
      </w:r>
      <w:r w:rsidRPr="008B2670">
        <w:rPr>
          <w:rFonts w:ascii="Arial" w:hAnsi="Arial" w:cs="Arial"/>
          <w:noProof/>
          <w:sz w:val="20"/>
          <w:szCs w:val="20"/>
        </w:rPr>
        <w:t xml:space="preserve"> </w:t>
      </w:r>
      <w:r w:rsidRPr="008B2670">
        <w:rPr>
          <w:rFonts w:ascii="Arial" w:hAnsi="Arial" w:cs="Arial"/>
          <w:i/>
          <w:noProof/>
          <w:sz w:val="20"/>
          <w:szCs w:val="20"/>
        </w:rPr>
        <w:t>Chapter 6</w:t>
      </w:r>
      <w:r w:rsidRPr="008B2670">
        <w:rPr>
          <w:rFonts w:ascii="Arial" w:hAnsi="Arial" w:cs="Arial"/>
          <w:noProof/>
          <w:sz w:val="20"/>
          <w:szCs w:val="20"/>
        </w:rPr>
        <w:t>, Unit6 4.</w:t>
      </w:r>
      <w:bookmarkEnd w:id="1"/>
    </w:p>
    <w:p w14:paraId="6F8E9B55" w14:textId="77777777" w:rsidR="000D550D" w:rsidRPr="008B2670" w:rsidRDefault="000D550D" w:rsidP="00F62067">
      <w:pPr>
        <w:ind w:left="360" w:hanging="360"/>
        <w:rPr>
          <w:rFonts w:ascii="Arial" w:hAnsi="Arial" w:cs="Arial"/>
          <w:noProof/>
          <w:sz w:val="20"/>
          <w:szCs w:val="20"/>
        </w:rPr>
      </w:pPr>
      <w:bookmarkStart w:id="2" w:name="_ENREF_2"/>
      <w:r w:rsidRPr="008B2670">
        <w:rPr>
          <w:rFonts w:ascii="Arial" w:hAnsi="Arial" w:cs="Arial"/>
          <w:noProof/>
          <w:sz w:val="20"/>
          <w:szCs w:val="20"/>
        </w:rPr>
        <w:t>2.</w:t>
      </w:r>
      <w:r w:rsidRPr="008B2670">
        <w:rPr>
          <w:rFonts w:ascii="Arial" w:hAnsi="Arial" w:cs="Arial"/>
          <w:noProof/>
          <w:sz w:val="20"/>
          <w:szCs w:val="20"/>
        </w:rPr>
        <w:tab/>
        <w:t xml:space="preserve">Habig, W. H., Pabst, M. J., and Jakoby, W. B. (1974) Glutathione S-transferases. First enzymic step in mercapturic acid formation, </w:t>
      </w:r>
      <w:r w:rsidRPr="008B2670">
        <w:rPr>
          <w:rFonts w:ascii="Arial" w:hAnsi="Arial" w:cs="Arial"/>
          <w:i/>
          <w:noProof/>
          <w:sz w:val="20"/>
          <w:szCs w:val="20"/>
        </w:rPr>
        <w:t>Journal of Biological Chemistry</w:t>
      </w:r>
      <w:r w:rsidRPr="008B2670">
        <w:rPr>
          <w:rFonts w:ascii="Arial" w:hAnsi="Arial" w:cs="Arial"/>
          <w:noProof/>
          <w:sz w:val="20"/>
          <w:szCs w:val="20"/>
        </w:rPr>
        <w:t xml:space="preserve"> </w:t>
      </w:r>
      <w:r w:rsidRPr="008B2670">
        <w:rPr>
          <w:rFonts w:ascii="Arial" w:hAnsi="Arial" w:cs="Arial"/>
          <w:i/>
          <w:noProof/>
          <w:sz w:val="20"/>
          <w:szCs w:val="20"/>
        </w:rPr>
        <w:t>249</w:t>
      </w:r>
      <w:r w:rsidRPr="008B2670">
        <w:rPr>
          <w:rFonts w:ascii="Arial" w:hAnsi="Arial" w:cs="Arial"/>
          <w:noProof/>
          <w:sz w:val="20"/>
          <w:szCs w:val="20"/>
        </w:rPr>
        <w:t>, 7130-7139.</w:t>
      </w:r>
      <w:bookmarkEnd w:id="2"/>
    </w:p>
    <w:p w14:paraId="4AB309CE" w14:textId="77777777" w:rsidR="000D550D" w:rsidRPr="008B2670" w:rsidRDefault="000D550D" w:rsidP="00F62067">
      <w:pPr>
        <w:ind w:left="360" w:hanging="360"/>
        <w:rPr>
          <w:rFonts w:ascii="Arial" w:hAnsi="Arial" w:cs="Arial"/>
          <w:noProof/>
          <w:sz w:val="20"/>
          <w:szCs w:val="20"/>
        </w:rPr>
      </w:pPr>
      <w:bookmarkStart w:id="3" w:name="_ENREF_3"/>
      <w:r w:rsidRPr="008B2670">
        <w:rPr>
          <w:rFonts w:ascii="Arial" w:hAnsi="Arial" w:cs="Arial"/>
          <w:noProof/>
          <w:sz w:val="20"/>
          <w:szCs w:val="20"/>
        </w:rPr>
        <w:t>3.</w:t>
      </w:r>
      <w:r w:rsidRPr="008B2670">
        <w:rPr>
          <w:rFonts w:ascii="Arial" w:hAnsi="Arial" w:cs="Arial"/>
          <w:noProof/>
          <w:sz w:val="20"/>
          <w:szCs w:val="20"/>
        </w:rPr>
        <w:tab/>
        <w:t xml:space="preserve">Habig, W. H., and Jakoby, W. B. (1981) Assays for differentiation of glutathione S-transferases, </w:t>
      </w:r>
      <w:r w:rsidRPr="008B2670">
        <w:rPr>
          <w:rFonts w:ascii="Arial" w:hAnsi="Arial" w:cs="Arial"/>
          <w:i/>
          <w:noProof/>
          <w:sz w:val="20"/>
          <w:szCs w:val="20"/>
        </w:rPr>
        <w:t>Methods Enzymol</w:t>
      </w:r>
      <w:r w:rsidRPr="008B2670">
        <w:rPr>
          <w:rFonts w:ascii="Arial" w:hAnsi="Arial" w:cs="Arial"/>
          <w:noProof/>
          <w:sz w:val="20"/>
          <w:szCs w:val="20"/>
        </w:rPr>
        <w:t xml:space="preserve"> </w:t>
      </w:r>
      <w:r w:rsidRPr="008B2670">
        <w:rPr>
          <w:rFonts w:ascii="Arial" w:hAnsi="Arial" w:cs="Arial"/>
          <w:i/>
          <w:noProof/>
          <w:sz w:val="20"/>
          <w:szCs w:val="20"/>
        </w:rPr>
        <w:t>77</w:t>
      </w:r>
      <w:r w:rsidRPr="008B2670">
        <w:rPr>
          <w:rFonts w:ascii="Arial" w:hAnsi="Arial" w:cs="Arial"/>
          <w:noProof/>
          <w:sz w:val="20"/>
          <w:szCs w:val="20"/>
        </w:rPr>
        <w:t>, 398-405.</w:t>
      </w:r>
      <w:bookmarkEnd w:id="3"/>
    </w:p>
    <w:p w14:paraId="725EBEE4" w14:textId="77777777" w:rsidR="000D550D" w:rsidRPr="008B2670" w:rsidRDefault="000D550D" w:rsidP="00F62067">
      <w:pPr>
        <w:ind w:left="360" w:hanging="360"/>
        <w:rPr>
          <w:rFonts w:ascii="Arial" w:hAnsi="Arial" w:cs="Arial"/>
          <w:noProof/>
          <w:sz w:val="20"/>
          <w:szCs w:val="20"/>
        </w:rPr>
      </w:pPr>
      <w:bookmarkStart w:id="4" w:name="_ENREF_4"/>
      <w:r w:rsidRPr="008B2670">
        <w:rPr>
          <w:rFonts w:ascii="Arial" w:hAnsi="Arial" w:cs="Arial"/>
          <w:noProof/>
          <w:sz w:val="20"/>
          <w:szCs w:val="20"/>
        </w:rPr>
        <w:t>4.</w:t>
      </w:r>
      <w:r w:rsidRPr="008B2670">
        <w:rPr>
          <w:rFonts w:ascii="Arial" w:hAnsi="Arial" w:cs="Arial"/>
          <w:noProof/>
          <w:sz w:val="20"/>
          <w:szCs w:val="20"/>
        </w:rPr>
        <w:tab/>
        <w:t xml:space="preserve">Stanley, J. S., and Benson, A. M. (1988) The conjugation of 4-nitroquinoline 1-oxide, a potent carcinogen, by mammalian glutathione transferases. 4-Nitroquinoline 1-oxide conjugation by human, rat and mouse liver cytosols, extrahepatic organs of mice and purified mouse glutathione transferase isoenzymes, </w:t>
      </w:r>
      <w:r w:rsidRPr="008B2670">
        <w:rPr>
          <w:rFonts w:ascii="Arial" w:hAnsi="Arial" w:cs="Arial"/>
          <w:i/>
          <w:noProof/>
          <w:sz w:val="20"/>
          <w:szCs w:val="20"/>
        </w:rPr>
        <w:t>The Biochemical journal</w:t>
      </w:r>
      <w:r w:rsidRPr="008B2670">
        <w:rPr>
          <w:rFonts w:ascii="Arial" w:hAnsi="Arial" w:cs="Arial"/>
          <w:noProof/>
          <w:sz w:val="20"/>
          <w:szCs w:val="20"/>
        </w:rPr>
        <w:t xml:space="preserve"> </w:t>
      </w:r>
      <w:r w:rsidRPr="008B2670">
        <w:rPr>
          <w:rFonts w:ascii="Arial" w:hAnsi="Arial" w:cs="Arial"/>
          <w:i/>
          <w:noProof/>
          <w:sz w:val="20"/>
          <w:szCs w:val="20"/>
        </w:rPr>
        <w:t>256</w:t>
      </w:r>
      <w:r w:rsidRPr="008B2670">
        <w:rPr>
          <w:rFonts w:ascii="Arial" w:hAnsi="Arial" w:cs="Arial"/>
          <w:noProof/>
          <w:sz w:val="20"/>
          <w:szCs w:val="20"/>
        </w:rPr>
        <w:t>, 303-306.</w:t>
      </w:r>
      <w:bookmarkEnd w:id="4"/>
    </w:p>
    <w:p w14:paraId="5BA52F98" w14:textId="77777777" w:rsidR="000D550D" w:rsidRPr="008B2670" w:rsidRDefault="000D550D" w:rsidP="00F62067">
      <w:pPr>
        <w:ind w:left="360" w:hanging="360"/>
        <w:rPr>
          <w:rFonts w:ascii="Arial" w:hAnsi="Arial" w:cs="Arial"/>
          <w:noProof/>
          <w:sz w:val="20"/>
          <w:szCs w:val="20"/>
        </w:rPr>
      </w:pPr>
      <w:bookmarkStart w:id="5" w:name="_ENREF_5"/>
      <w:r w:rsidRPr="008B2670">
        <w:rPr>
          <w:rFonts w:ascii="Arial" w:hAnsi="Arial" w:cs="Arial"/>
          <w:noProof/>
          <w:sz w:val="20"/>
          <w:szCs w:val="20"/>
        </w:rPr>
        <w:t>5.</w:t>
      </w:r>
      <w:r w:rsidRPr="008B2670">
        <w:rPr>
          <w:rFonts w:ascii="Arial" w:hAnsi="Arial" w:cs="Arial"/>
          <w:noProof/>
          <w:sz w:val="20"/>
          <w:szCs w:val="20"/>
        </w:rPr>
        <w:tab/>
        <w:t xml:space="preserve">Kurtovic, S., Jansson, R., and Mannervik, B. (2007) Colorimetric endpoint assay for enzyme-catalyzed iodide ion release for high-throughput screening in microtiter plates, </w:t>
      </w:r>
      <w:r w:rsidRPr="008B2670">
        <w:rPr>
          <w:rFonts w:ascii="Arial" w:hAnsi="Arial" w:cs="Arial"/>
          <w:i/>
          <w:noProof/>
          <w:sz w:val="20"/>
          <w:szCs w:val="20"/>
        </w:rPr>
        <w:t>Archives of biochemistry and biophysics</w:t>
      </w:r>
      <w:r w:rsidRPr="008B2670">
        <w:rPr>
          <w:rFonts w:ascii="Arial" w:hAnsi="Arial" w:cs="Arial"/>
          <w:noProof/>
          <w:sz w:val="20"/>
          <w:szCs w:val="20"/>
        </w:rPr>
        <w:t xml:space="preserve"> </w:t>
      </w:r>
      <w:r w:rsidRPr="008B2670">
        <w:rPr>
          <w:rFonts w:ascii="Arial" w:hAnsi="Arial" w:cs="Arial"/>
          <w:i/>
          <w:noProof/>
          <w:sz w:val="20"/>
          <w:szCs w:val="20"/>
        </w:rPr>
        <w:t>464</w:t>
      </w:r>
      <w:r w:rsidRPr="008B2670">
        <w:rPr>
          <w:rFonts w:ascii="Arial" w:hAnsi="Arial" w:cs="Arial"/>
          <w:noProof/>
          <w:sz w:val="20"/>
          <w:szCs w:val="20"/>
        </w:rPr>
        <w:t>, 284-287.</w:t>
      </w:r>
      <w:bookmarkEnd w:id="5"/>
    </w:p>
    <w:p w14:paraId="3A4B751F" w14:textId="77777777" w:rsidR="000D550D" w:rsidRPr="008B2670" w:rsidRDefault="000D550D" w:rsidP="00F62067">
      <w:pPr>
        <w:ind w:left="360" w:hanging="360"/>
        <w:rPr>
          <w:rFonts w:ascii="Arial" w:hAnsi="Arial" w:cs="Arial"/>
          <w:noProof/>
          <w:sz w:val="20"/>
          <w:szCs w:val="20"/>
        </w:rPr>
      </w:pPr>
      <w:bookmarkStart w:id="6" w:name="_ENREF_6"/>
      <w:r w:rsidRPr="008B2670">
        <w:rPr>
          <w:rFonts w:ascii="Arial" w:hAnsi="Arial" w:cs="Arial"/>
          <w:noProof/>
          <w:sz w:val="20"/>
          <w:szCs w:val="20"/>
        </w:rPr>
        <w:t>6.</w:t>
      </w:r>
      <w:r w:rsidRPr="008B2670">
        <w:rPr>
          <w:rFonts w:ascii="Arial" w:hAnsi="Arial" w:cs="Arial"/>
          <w:noProof/>
          <w:sz w:val="20"/>
          <w:szCs w:val="20"/>
        </w:rPr>
        <w:tab/>
        <w:t xml:space="preserve">Aalin, P., Danielson, U. H., and Mannervik, B. (1985) 4-Hydroxyalk-2-enals are substrates for glutathione transferase, </w:t>
      </w:r>
      <w:r w:rsidRPr="008B2670">
        <w:rPr>
          <w:rFonts w:ascii="Arial" w:hAnsi="Arial" w:cs="Arial"/>
          <w:i/>
          <w:noProof/>
          <w:sz w:val="20"/>
          <w:szCs w:val="20"/>
        </w:rPr>
        <w:t>FEBS Letters</w:t>
      </w:r>
      <w:r w:rsidRPr="008B2670">
        <w:rPr>
          <w:rFonts w:ascii="Arial" w:hAnsi="Arial" w:cs="Arial"/>
          <w:noProof/>
          <w:sz w:val="20"/>
          <w:szCs w:val="20"/>
        </w:rPr>
        <w:t xml:space="preserve"> </w:t>
      </w:r>
      <w:r w:rsidRPr="008B2670">
        <w:rPr>
          <w:rFonts w:ascii="Arial" w:hAnsi="Arial" w:cs="Arial"/>
          <w:i/>
          <w:noProof/>
          <w:sz w:val="20"/>
          <w:szCs w:val="20"/>
        </w:rPr>
        <w:t>179</w:t>
      </w:r>
      <w:r w:rsidRPr="008B2670">
        <w:rPr>
          <w:rFonts w:ascii="Arial" w:hAnsi="Arial" w:cs="Arial"/>
          <w:noProof/>
          <w:sz w:val="20"/>
          <w:szCs w:val="20"/>
        </w:rPr>
        <w:t>, 267-270.</w:t>
      </w:r>
      <w:bookmarkEnd w:id="6"/>
    </w:p>
    <w:p w14:paraId="24952BE1" w14:textId="77777777" w:rsidR="000D550D" w:rsidRPr="008B2670" w:rsidRDefault="000D550D" w:rsidP="00F62067">
      <w:pPr>
        <w:ind w:left="360" w:hanging="360"/>
        <w:rPr>
          <w:rFonts w:ascii="Arial" w:hAnsi="Arial" w:cs="Arial"/>
          <w:noProof/>
          <w:sz w:val="20"/>
          <w:szCs w:val="20"/>
        </w:rPr>
      </w:pPr>
      <w:bookmarkStart w:id="7" w:name="_ENREF_7"/>
      <w:r w:rsidRPr="008B2670">
        <w:rPr>
          <w:rFonts w:ascii="Arial" w:hAnsi="Arial" w:cs="Arial"/>
          <w:noProof/>
          <w:sz w:val="20"/>
          <w:szCs w:val="20"/>
        </w:rPr>
        <w:t>7.</w:t>
      </w:r>
      <w:r w:rsidRPr="008B2670">
        <w:rPr>
          <w:rFonts w:ascii="Arial" w:hAnsi="Arial" w:cs="Arial"/>
          <w:noProof/>
          <w:sz w:val="20"/>
          <w:szCs w:val="20"/>
        </w:rPr>
        <w:tab/>
        <w:t xml:space="preserve">Kolm, R. H., Danielson, U. H., Zhang, Y., Talalay, P., and Mannervik, B. (1995) Isothiocyanates as substrates for human glutathione transferases: structure-activity studies, </w:t>
      </w:r>
      <w:r w:rsidRPr="008B2670">
        <w:rPr>
          <w:rFonts w:ascii="Arial" w:hAnsi="Arial" w:cs="Arial"/>
          <w:i/>
          <w:noProof/>
          <w:sz w:val="20"/>
          <w:szCs w:val="20"/>
        </w:rPr>
        <w:t>The Biochemical journal</w:t>
      </w:r>
      <w:r w:rsidRPr="008B2670">
        <w:rPr>
          <w:rFonts w:ascii="Arial" w:hAnsi="Arial" w:cs="Arial"/>
          <w:noProof/>
          <w:sz w:val="20"/>
          <w:szCs w:val="20"/>
        </w:rPr>
        <w:t xml:space="preserve"> </w:t>
      </w:r>
      <w:r w:rsidRPr="008B2670">
        <w:rPr>
          <w:rFonts w:ascii="Arial" w:hAnsi="Arial" w:cs="Arial"/>
          <w:i/>
          <w:noProof/>
          <w:sz w:val="20"/>
          <w:szCs w:val="20"/>
        </w:rPr>
        <w:t>311 ( Pt 2)</w:t>
      </w:r>
      <w:r w:rsidRPr="008B2670">
        <w:rPr>
          <w:rFonts w:ascii="Arial" w:hAnsi="Arial" w:cs="Arial"/>
          <w:noProof/>
          <w:sz w:val="20"/>
          <w:szCs w:val="20"/>
        </w:rPr>
        <w:t>, 453-459.</w:t>
      </w:r>
      <w:bookmarkEnd w:id="7"/>
    </w:p>
    <w:p w14:paraId="71FFB9DA" w14:textId="77777777" w:rsidR="000D550D" w:rsidRPr="008B2670" w:rsidRDefault="000D550D" w:rsidP="00F62067">
      <w:pPr>
        <w:ind w:left="360" w:hanging="360"/>
        <w:rPr>
          <w:rFonts w:ascii="Arial" w:hAnsi="Arial" w:cs="Arial"/>
          <w:noProof/>
          <w:sz w:val="20"/>
          <w:szCs w:val="20"/>
        </w:rPr>
      </w:pPr>
      <w:bookmarkStart w:id="8" w:name="_ENREF_8"/>
      <w:r w:rsidRPr="008B2670">
        <w:rPr>
          <w:rFonts w:ascii="Arial" w:hAnsi="Arial" w:cs="Arial"/>
          <w:noProof/>
          <w:sz w:val="20"/>
          <w:szCs w:val="20"/>
        </w:rPr>
        <w:t>8.</w:t>
      </w:r>
      <w:r w:rsidRPr="008B2670">
        <w:rPr>
          <w:rFonts w:ascii="Arial" w:hAnsi="Arial" w:cs="Arial"/>
          <w:noProof/>
          <w:sz w:val="20"/>
          <w:szCs w:val="20"/>
        </w:rPr>
        <w:tab/>
        <w:t xml:space="preserve">Holmgren, A., and Aaslund, F. (1995) Glutaredoxin, </w:t>
      </w:r>
      <w:r w:rsidRPr="008B2670">
        <w:rPr>
          <w:rFonts w:ascii="Arial" w:hAnsi="Arial" w:cs="Arial"/>
          <w:i/>
          <w:noProof/>
          <w:sz w:val="20"/>
          <w:szCs w:val="20"/>
        </w:rPr>
        <w:t>Methods in Enzymology</w:t>
      </w:r>
      <w:r w:rsidRPr="008B2670">
        <w:rPr>
          <w:rFonts w:ascii="Arial" w:hAnsi="Arial" w:cs="Arial"/>
          <w:noProof/>
          <w:sz w:val="20"/>
          <w:szCs w:val="20"/>
        </w:rPr>
        <w:t xml:space="preserve"> </w:t>
      </w:r>
      <w:r w:rsidRPr="008B2670">
        <w:rPr>
          <w:rFonts w:ascii="Arial" w:hAnsi="Arial" w:cs="Arial"/>
          <w:i/>
          <w:noProof/>
          <w:sz w:val="20"/>
          <w:szCs w:val="20"/>
        </w:rPr>
        <w:t>252</w:t>
      </w:r>
      <w:r w:rsidRPr="008B2670">
        <w:rPr>
          <w:rFonts w:ascii="Arial" w:hAnsi="Arial" w:cs="Arial"/>
          <w:noProof/>
          <w:sz w:val="20"/>
          <w:szCs w:val="20"/>
        </w:rPr>
        <w:t>, 283-292.</w:t>
      </w:r>
      <w:bookmarkEnd w:id="8"/>
    </w:p>
    <w:p w14:paraId="155307BD" w14:textId="77777777" w:rsidR="000D550D" w:rsidRPr="008B2670" w:rsidRDefault="000D550D" w:rsidP="00F62067">
      <w:pPr>
        <w:ind w:left="360" w:hanging="360"/>
        <w:rPr>
          <w:rFonts w:ascii="Arial" w:hAnsi="Arial" w:cs="Arial"/>
          <w:noProof/>
          <w:sz w:val="20"/>
          <w:szCs w:val="20"/>
        </w:rPr>
      </w:pPr>
      <w:bookmarkStart w:id="9" w:name="_ENREF_9"/>
      <w:r w:rsidRPr="008B2670">
        <w:rPr>
          <w:rFonts w:ascii="Arial" w:hAnsi="Arial" w:cs="Arial"/>
          <w:noProof/>
          <w:sz w:val="20"/>
          <w:szCs w:val="20"/>
        </w:rPr>
        <w:t>9.</w:t>
      </w:r>
      <w:r w:rsidRPr="008B2670">
        <w:rPr>
          <w:rFonts w:ascii="Arial" w:hAnsi="Arial" w:cs="Arial"/>
          <w:noProof/>
          <w:sz w:val="20"/>
          <w:szCs w:val="20"/>
        </w:rPr>
        <w:tab/>
        <w:t xml:space="preserve">Mannervik, B. (1985) Glutathione peroxidase, </w:t>
      </w:r>
      <w:r w:rsidRPr="008B2670">
        <w:rPr>
          <w:rFonts w:ascii="Arial" w:hAnsi="Arial" w:cs="Arial"/>
          <w:i/>
          <w:noProof/>
          <w:sz w:val="20"/>
          <w:szCs w:val="20"/>
        </w:rPr>
        <w:t>Methods in Enzymology</w:t>
      </w:r>
      <w:r w:rsidRPr="008B2670">
        <w:rPr>
          <w:rFonts w:ascii="Arial" w:hAnsi="Arial" w:cs="Arial"/>
          <w:noProof/>
          <w:sz w:val="20"/>
          <w:szCs w:val="20"/>
        </w:rPr>
        <w:t xml:space="preserve"> </w:t>
      </w:r>
      <w:r w:rsidRPr="008B2670">
        <w:rPr>
          <w:rFonts w:ascii="Arial" w:hAnsi="Arial" w:cs="Arial"/>
          <w:i/>
          <w:noProof/>
          <w:sz w:val="20"/>
          <w:szCs w:val="20"/>
        </w:rPr>
        <w:t>113</w:t>
      </w:r>
      <w:r w:rsidRPr="008B2670">
        <w:rPr>
          <w:rFonts w:ascii="Arial" w:hAnsi="Arial" w:cs="Arial"/>
          <w:noProof/>
          <w:sz w:val="20"/>
          <w:szCs w:val="20"/>
        </w:rPr>
        <w:t>, 490-495.</w:t>
      </w:r>
      <w:bookmarkEnd w:id="9"/>
    </w:p>
    <w:p w14:paraId="52BA4314" w14:textId="77777777" w:rsidR="000D550D" w:rsidRPr="008B2670" w:rsidRDefault="000D550D" w:rsidP="00F62067">
      <w:pPr>
        <w:ind w:left="360" w:hanging="360"/>
        <w:rPr>
          <w:rFonts w:ascii="Arial" w:hAnsi="Arial" w:cs="Arial"/>
          <w:noProof/>
          <w:sz w:val="20"/>
          <w:szCs w:val="20"/>
        </w:rPr>
      </w:pPr>
      <w:bookmarkStart w:id="10" w:name="_ENREF_10"/>
      <w:r w:rsidRPr="008B2670">
        <w:rPr>
          <w:rFonts w:ascii="Arial" w:hAnsi="Arial" w:cs="Arial"/>
          <w:noProof/>
          <w:sz w:val="20"/>
          <w:szCs w:val="20"/>
        </w:rPr>
        <w:t>10.</w:t>
      </w:r>
      <w:r w:rsidRPr="008B2670">
        <w:rPr>
          <w:rFonts w:ascii="Arial" w:hAnsi="Arial" w:cs="Arial"/>
          <w:noProof/>
          <w:sz w:val="20"/>
          <w:szCs w:val="20"/>
        </w:rPr>
        <w:tab/>
        <w:t xml:space="preserve">Flohe, L., and Guenzler, W. A. (1984) Assays of glutathione peroxidase, </w:t>
      </w:r>
      <w:r w:rsidRPr="008B2670">
        <w:rPr>
          <w:rFonts w:ascii="Arial" w:hAnsi="Arial" w:cs="Arial"/>
          <w:i/>
          <w:noProof/>
          <w:sz w:val="20"/>
          <w:szCs w:val="20"/>
        </w:rPr>
        <w:t>Methods in Enzymology</w:t>
      </w:r>
      <w:r w:rsidRPr="008B2670">
        <w:rPr>
          <w:rFonts w:ascii="Arial" w:hAnsi="Arial" w:cs="Arial"/>
          <w:noProof/>
          <w:sz w:val="20"/>
          <w:szCs w:val="20"/>
        </w:rPr>
        <w:t xml:space="preserve"> </w:t>
      </w:r>
      <w:r w:rsidRPr="008B2670">
        <w:rPr>
          <w:rFonts w:ascii="Arial" w:hAnsi="Arial" w:cs="Arial"/>
          <w:i/>
          <w:noProof/>
          <w:sz w:val="20"/>
          <w:szCs w:val="20"/>
        </w:rPr>
        <w:t>105</w:t>
      </w:r>
      <w:r w:rsidRPr="008B2670">
        <w:rPr>
          <w:rFonts w:ascii="Arial" w:hAnsi="Arial" w:cs="Arial"/>
          <w:noProof/>
          <w:sz w:val="20"/>
          <w:szCs w:val="20"/>
        </w:rPr>
        <w:t>, 114-121.</w:t>
      </w:r>
      <w:bookmarkEnd w:id="10"/>
    </w:p>
    <w:p w14:paraId="4186DD09" w14:textId="77777777" w:rsidR="000D550D" w:rsidRPr="008B2670" w:rsidRDefault="000D550D" w:rsidP="00F62067">
      <w:pPr>
        <w:ind w:left="360" w:hanging="360"/>
        <w:rPr>
          <w:rFonts w:ascii="Arial" w:hAnsi="Arial" w:cs="Arial"/>
          <w:noProof/>
          <w:sz w:val="20"/>
          <w:szCs w:val="20"/>
        </w:rPr>
      </w:pPr>
      <w:bookmarkStart w:id="11" w:name="_ENREF_11"/>
      <w:r w:rsidRPr="008B2670">
        <w:rPr>
          <w:rFonts w:ascii="Arial" w:hAnsi="Arial" w:cs="Arial"/>
          <w:noProof/>
          <w:sz w:val="20"/>
          <w:szCs w:val="20"/>
        </w:rPr>
        <w:t>11.</w:t>
      </w:r>
      <w:r w:rsidRPr="008B2670">
        <w:rPr>
          <w:rFonts w:ascii="Arial" w:hAnsi="Arial" w:cs="Arial"/>
          <w:noProof/>
          <w:sz w:val="20"/>
          <w:szCs w:val="20"/>
        </w:rPr>
        <w:tab/>
        <w:t xml:space="preserve">Edwards, R., and Dixon, D. P. (2005) Plant glutathione transferases, </w:t>
      </w:r>
      <w:r w:rsidRPr="008B2670">
        <w:rPr>
          <w:rFonts w:ascii="Arial" w:hAnsi="Arial" w:cs="Arial"/>
          <w:i/>
          <w:noProof/>
          <w:sz w:val="20"/>
          <w:szCs w:val="20"/>
        </w:rPr>
        <w:t>Methods in Enzymology</w:t>
      </w:r>
      <w:r w:rsidRPr="008B2670">
        <w:rPr>
          <w:rFonts w:ascii="Arial" w:hAnsi="Arial" w:cs="Arial"/>
          <w:noProof/>
          <w:sz w:val="20"/>
          <w:szCs w:val="20"/>
        </w:rPr>
        <w:t xml:space="preserve"> </w:t>
      </w:r>
      <w:r w:rsidRPr="008B2670">
        <w:rPr>
          <w:rFonts w:ascii="Arial" w:hAnsi="Arial" w:cs="Arial"/>
          <w:i/>
          <w:noProof/>
          <w:sz w:val="20"/>
          <w:szCs w:val="20"/>
        </w:rPr>
        <w:t>401</w:t>
      </w:r>
      <w:r w:rsidRPr="008B2670">
        <w:rPr>
          <w:rFonts w:ascii="Arial" w:hAnsi="Arial" w:cs="Arial"/>
          <w:noProof/>
          <w:sz w:val="20"/>
          <w:szCs w:val="20"/>
        </w:rPr>
        <w:t>, 169-186.</w:t>
      </w:r>
      <w:bookmarkEnd w:id="11"/>
    </w:p>
    <w:p w14:paraId="3CCE571E" w14:textId="3D1AA05D" w:rsidR="000D550D" w:rsidRPr="008B2670" w:rsidRDefault="000D550D" w:rsidP="000D550D">
      <w:pPr>
        <w:rPr>
          <w:rFonts w:ascii="Arial" w:hAnsi="Arial" w:cs="Arial"/>
          <w:noProof/>
        </w:rPr>
      </w:pPr>
    </w:p>
    <w:p w14:paraId="0180E870" w14:textId="249F2557" w:rsidR="0024257D" w:rsidRPr="008B2670" w:rsidRDefault="000D550D" w:rsidP="00267135">
      <w:pPr>
        <w:spacing w:line="480" w:lineRule="auto"/>
        <w:rPr>
          <w:rFonts w:ascii="Arial" w:hAnsi="Arial" w:cs="Arial"/>
        </w:rPr>
      </w:pPr>
      <w:r w:rsidRPr="008B2670">
        <w:rPr>
          <w:rFonts w:ascii="Arial" w:hAnsi="Arial" w:cs="Arial"/>
        </w:rPr>
        <w:fldChar w:fldCharType="end"/>
      </w:r>
    </w:p>
    <w:sectPr w:rsidR="0024257D" w:rsidRPr="008B2670" w:rsidSect="000D550D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svvvepd8wrt5tefesq50fdad5e55pvsrv2w&quot;&gt;GST Manuscript&lt;record-ids&gt;&lt;item&gt;9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/record-ids&gt;&lt;/item&gt;&lt;/Libraries&gt;"/>
  </w:docVars>
  <w:rsids>
    <w:rsidRoot w:val="00267135"/>
    <w:rsid w:val="00057B11"/>
    <w:rsid w:val="000D550D"/>
    <w:rsid w:val="0024257D"/>
    <w:rsid w:val="00267135"/>
    <w:rsid w:val="00376954"/>
    <w:rsid w:val="003D7417"/>
    <w:rsid w:val="00401FF2"/>
    <w:rsid w:val="004643E1"/>
    <w:rsid w:val="004813E3"/>
    <w:rsid w:val="00481523"/>
    <w:rsid w:val="00570964"/>
    <w:rsid w:val="005F770E"/>
    <w:rsid w:val="006822E9"/>
    <w:rsid w:val="007A1607"/>
    <w:rsid w:val="007A2D9C"/>
    <w:rsid w:val="007D494D"/>
    <w:rsid w:val="008B2670"/>
    <w:rsid w:val="009F2072"/>
    <w:rsid w:val="00A11C45"/>
    <w:rsid w:val="00A849C6"/>
    <w:rsid w:val="00B249D0"/>
    <w:rsid w:val="00B76CF1"/>
    <w:rsid w:val="00C1631A"/>
    <w:rsid w:val="00D272B2"/>
    <w:rsid w:val="00D343A8"/>
    <w:rsid w:val="00D7092F"/>
    <w:rsid w:val="00DB5529"/>
    <w:rsid w:val="00E148F4"/>
    <w:rsid w:val="00F302B2"/>
    <w:rsid w:val="00F6206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4BF5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71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4257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71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24257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45</Words>
  <Characters>23057</Characters>
  <Application>Microsoft Macintosh Word</Application>
  <DocSecurity>0</DocSecurity>
  <Lines>192</Lines>
  <Paragraphs>54</Paragraphs>
  <ScaleCrop>false</ScaleCrop>
  <Company>Vanderbilt University</Company>
  <LinksUpToDate>false</LinksUpToDate>
  <CharactersWithSpaces>27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 Malabanan</dc:creator>
  <cp:keywords/>
  <dc:description/>
  <cp:lastModifiedBy>Eyal Akiva</cp:lastModifiedBy>
  <cp:revision>6</cp:revision>
  <dcterms:created xsi:type="dcterms:W3CDTF">2014-02-16T01:45:00Z</dcterms:created>
  <dcterms:modified xsi:type="dcterms:W3CDTF">2014-03-06T00:30:00Z</dcterms:modified>
</cp:coreProperties>
</file>